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61588" w14:textId="6B58987A" w:rsidR="00184095" w:rsidRDefault="0093105B" w:rsidP="00756325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Calibri Light" w:hAnsi="Calibri Light" w:cs="Calibri Light"/>
          <w:b/>
          <w:bCs/>
          <w:color w:val="000000" w:themeColor="text1"/>
        </w:rPr>
      </w:pPr>
      <w:r>
        <w:rPr>
          <w:rFonts w:ascii="Calibri Light" w:hAnsi="Calibri Light" w:cs="Calibri Light"/>
          <w:b/>
          <w:bCs/>
          <w:color w:val="000000" w:themeColor="text1"/>
        </w:rPr>
        <w:t>Supplementary material</w:t>
      </w:r>
    </w:p>
    <w:p w14:paraId="1B7DF193" w14:textId="2168C532" w:rsidR="00A33820" w:rsidRDefault="0093105B" w:rsidP="002B1C4B">
      <w:pPr>
        <w:jc w:val="both"/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t>Legend</w:t>
      </w:r>
    </w:p>
    <w:p w14:paraId="55A80665" w14:textId="4B6734B9" w:rsidR="00126E46" w:rsidRDefault="00126E46" w:rsidP="00126E46">
      <w:pPr>
        <w:ind w:right="-52"/>
        <w:jc w:val="both"/>
        <w:rPr>
          <w:rFonts w:asciiTheme="majorHAnsi" w:hAnsiTheme="majorHAnsi" w:cstheme="majorHAnsi"/>
          <w:color w:val="000000" w:themeColor="text1"/>
        </w:rPr>
      </w:pPr>
      <w:r>
        <w:rPr>
          <w:rFonts w:ascii="Calibri Light" w:hAnsi="Calibri Light" w:cs="Calibri Light"/>
          <w:b/>
          <w:bCs/>
          <w:color w:val="000000" w:themeColor="text1"/>
        </w:rPr>
        <w:t xml:space="preserve">Supplementary </w:t>
      </w:r>
      <w:r w:rsidRPr="002606AD">
        <w:rPr>
          <w:rFonts w:asciiTheme="majorHAnsi" w:hAnsiTheme="majorHAnsi" w:cstheme="majorHAnsi"/>
          <w:b/>
          <w:bCs/>
          <w:color w:val="000000" w:themeColor="text1"/>
        </w:rPr>
        <w:t xml:space="preserve">Figure </w:t>
      </w:r>
      <w:r>
        <w:rPr>
          <w:rFonts w:asciiTheme="majorHAnsi" w:hAnsiTheme="majorHAnsi" w:cstheme="majorHAnsi"/>
          <w:b/>
          <w:bCs/>
          <w:color w:val="000000" w:themeColor="text1"/>
        </w:rPr>
        <w:t>1</w:t>
      </w:r>
      <w:r w:rsidRPr="002606AD">
        <w:rPr>
          <w:rFonts w:asciiTheme="majorHAnsi" w:hAnsiTheme="majorHAnsi" w:cstheme="majorHAnsi"/>
          <w:b/>
          <w:bCs/>
          <w:color w:val="000000" w:themeColor="text1"/>
        </w:rPr>
        <w:t xml:space="preserve">. </w:t>
      </w:r>
      <w:r>
        <w:rPr>
          <w:rFonts w:asciiTheme="majorHAnsi" w:hAnsiTheme="majorHAnsi" w:cstheme="majorHAnsi"/>
          <w:color w:val="000000" w:themeColor="text1"/>
        </w:rPr>
        <w:t xml:space="preserve">Temporal evolution of acute mountain sickness and headache </w:t>
      </w:r>
      <w:r>
        <w:rPr>
          <w:rFonts w:asciiTheme="majorHAnsi" w:hAnsiTheme="majorHAnsi" w:cstheme="majorHAnsi"/>
          <w:color w:val="000000" w:themeColor="text1"/>
          <w:szCs w:val="20"/>
          <w:lang w:val="en-US" w:bidi="ar-SA"/>
        </w:rPr>
        <w:t xml:space="preserve">symptom </w:t>
      </w:r>
      <w:r>
        <w:rPr>
          <w:rFonts w:asciiTheme="majorHAnsi" w:hAnsiTheme="majorHAnsi" w:cstheme="majorHAnsi"/>
          <w:color w:val="000000" w:themeColor="text1"/>
        </w:rPr>
        <w:t xml:space="preserve">scores </w:t>
      </w:r>
    </w:p>
    <w:p w14:paraId="2A0A29C8" w14:textId="77777777" w:rsidR="00126E46" w:rsidRPr="009004B5" w:rsidRDefault="00126E46" w:rsidP="00126E46">
      <w:pPr>
        <w:ind w:right="-52"/>
        <w:jc w:val="both"/>
        <w:rPr>
          <w:rFonts w:asciiTheme="majorHAnsi" w:hAnsiTheme="majorHAnsi" w:cstheme="majorHAnsi"/>
          <w:color w:val="000000" w:themeColor="text1"/>
          <w:lang w:val="es-PE"/>
        </w:rPr>
      </w:pPr>
      <w:r w:rsidRPr="002606AD">
        <w:rPr>
          <w:rFonts w:asciiTheme="majorHAnsi" w:hAnsiTheme="majorHAnsi" w:cstheme="majorHAnsi"/>
          <w:color w:val="000000" w:themeColor="text1"/>
        </w:rPr>
        <w:t xml:space="preserve">Values are mean </w:t>
      </w:r>
      <w:r>
        <w:rPr>
          <w:rFonts w:asciiTheme="majorHAnsi" w:hAnsiTheme="majorHAnsi" w:cstheme="majorHAnsi"/>
          <w:color w:val="000000" w:themeColor="text1"/>
        </w:rPr>
        <w:t xml:space="preserve">(horizontal bars connected by stippled lines) </w:t>
      </w:r>
      <w:r w:rsidRPr="002606AD">
        <w:rPr>
          <w:rFonts w:asciiTheme="majorHAnsi" w:hAnsiTheme="majorHAnsi" w:cstheme="majorHAnsi"/>
          <w:color w:val="000000" w:themeColor="text1"/>
          <w:lang w:val="es-PE"/>
        </w:rPr>
        <w:t xml:space="preserve">± SD based on </w:t>
      </w:r>
      <w:r w:rsidRPr="00CD257E">
        <w:rPr>
          <w:rFonts w:asciiTheme="majorHAnsi" w:hAnsiTheme="majorHAnsi" w:cstheme="majorHAnsi"/>
          <w:color w:val="000000" w:themeColor="text1"/>
          <w:lang w:val="es-PE"/>
        </w:rPr>
        <w:t xml:space="preserve">pooled </w:t>
      </w:r>
      <w:r w:rsidRPr="002606AD">
        <w:rPr>
          <w:rFonts w:asciiTheme="majorHAnsi" w:hAnsiTheme="majorHAnsi" w:cstheme="majorHAnsi"/>
          <w:color w:val="000000" w:themeColor="text1"/>
          <w:lang w:val="es-PE"/>
        </w:rPr>
        <w:t>data (</w:t>
      </w:r>
      <w:r>
        <w:rPr>
          <w:rFonts w:asciiTheme="majorHAnsi" w:hAnsiTheme="majorHAnsi" w:cstheme="majorHAnsi"/>
          <w:color w:val="000000" w:themeColor="text1"/>
          <w:lang w:val="es-PE"/>
        </w:rPr>
        <w:t xml:space="preserve">A-C: </w:t>
      </w:r>
      <w:r w:rsidRPr="002606AD">
        <w:rPr>
          <w:rFonts w:asciiTheme="majorHAnsi" w:hAnsiTheme="majorHAnsi" w:cstheme="majorHAnsi"/>
          <w:color w:val="000000" w:themeColor="text1"/>
          <w:lang w:val="es-PE"/>
        </w:rPr>
        <w:t xml:space="preserve">normoxia vs. hypoxia, n = 12) in participants diagnosed with </w:t>
      </w:r>
      <w:r>
        <w:rPr>
          <w:rFonts w:asciiTheme="majorHAnsi" w:hAnsiTheme="majorHAnsi" w:cstheme="majorHAnsi"/>
          <w:color w:val="000000" w:themeColor="text1"/>
          <w:lang w:val="es-PE"/>
        </w:rPr>
        <w:t xml:space="preserve">(AMS+, n = 5) </w:t>
      </w:r>
      <w:r w:rsidRPr="002606AD">
        <w:rPr>
          <w:rFonts w:asciiTheme="majorHAnsi" w:hAnsiTheme="majorHAnsi" w:cstheme="majorHAnsi"/>
          <w:color w:val="000000" w:themeColor="text1"/>
          <w:lang w:val="es-PE"/>
        </w:rPr>
        <w:t xml:space="preserve">and without </w:t>
      </w:r>
      <w:r>
        <w:rPr>
          <w:rFonts w:asciiTheme="majorHAnsi" w:hAnsiTheme="majorHAnsi" w:cstheme="majorHAnsi"/>
          <w:color w:val="000000" w:themeColor="text1"/>
          <w:lang w:val="es-PE"/>
        </w:rPr>
        <w:t xml:space="preserve">(AMS-, n = 7) </w:t>
      </w:r>
      <w:r w:rsidRPr="002606AD">
        <w:rPr>
          <w:rFonts w:asciiTheme="majorHAnsi" w:hAnsiTheme="majorHAnsi" w:cstheme="majorHAnsi"/>
          <w:color w:val="000000" w:themeColor="text1"/>
          <w:lang w:val="es-PE"/>
        </w:rPr>
        <w:t>clinical acute mountain sickness (</w:t>
      </w:r>
      <w:r>
        <w:rPr>
          <w:rFonts w:asciiTheme="majorHAnsi" w:hAnsiTheme="majorHAnsi" w:cstheme="majorHAnsi"/>
          <w:color w:val="000000" w:themeColor="text1"/>
          <w:lang w:val="es-PE"/>
        </w:rPr>
        <w:t xml:space="preserve">D-F). Grey stippled lines highlight cut-off scores for clinical diagnosis of AMS for LL and ESQ-C scoring systems. </w:t>
      </w:r>
      <w:r w:rsidRPr="0095183A">
        <w:rPr>
          <w:rFonts w:asciiTheme="majorHAnsi" w:hAnsiTheme="majorHAnsi" w:cstheme="majorHAnsi"/>
          <w:color w:val="000000" w:themeColor="text1"/>
          <w:lang w:val="es-PE"/>
        </w:rPr>
        <w:t>LLS, Lake Louise score; ESQ-C, Environmental Symptoms Questionnaire-Cerebral; VAS, visual analogue scale; AU, arbitrary units.</w:t>
      </w:r>
      <w:r>
        <w:rPr>
          <w:rFonts w:asciiTheme="majorHAnsi" w:hAnsiTheme="majorHAnsi" w:cstheme="majorHAnsi"/>
          <w:color w:val="000000" w:themeColor="text1"/>
          <w:lang w:val="es-PE"/>
        </w:rPr>
        <w:t xml:space="preserve"> </w:t>
      </w:r>
      <w:r w:rsidRPr="00BB7059">
        <w:rPr>
          <w:rFonts w:asciiTheme="majorHAnsi" w:hAnsiTheme="majorHAnsi" w:cstheme="majorHAnsi"/>
          <w:color w:val="000000" w:themeColor="text1"/>
          <w:lang w:val="es-PE"/>
        </w:rPr>
        <w:t xml:space="preserve">†different (P &lt; 0.05) as a function of </w:t>
      </w:r>
      <w:r>
        <w:rPr>
          <w:rFonts w:asciiTheme="majorHAnsi" w:hAnsiTheme="majorHAnsi" w:cstheme="majorHAnsi"/>
          <w:color w:val="000000" w:themeColor="text1"/>
          <w:lang w:val="es-PE"/>
        </w:rPr>
        <w:t>condition</w:t>
      </w:r>
      <w:r w:rsidRPr="00BB7059">
        <w:rPr>
          <w:rFonts w:asciiTheme="majorHAnsi" w:hAnsiTheme="majorHAnsi" w:cstheme="majorHAnsi"/>
          <w:color w:val="000000" w:themeColor="text1"/>
          <w:lang w:val="es-PE"/>
        </w:rPr>
        <w:t xml:space="preserve"> (</w:t>
      </w:r>
      <w:r>
        <w:rPr>
          <w:rFonts w:asciiTheme="majorHAnsi" w:hAnsiTheme="majorHAnsi" w:cstheme="majorHAnsi"/>
          <w:color w:val="000000" w:themeColor="text1"/>
          <w:lang w:val="es-PE"/>
        </w:rPr>
        <w:t>nomoxia vs. hypoxia) or state (</w:t>
      </w:r>
      <w:r w:rsidRPr="00BB7059">
        <w:rPr>
          <w:rFonts w:asciiTheme="majorHAnsi" w:hAnsiTheme="majorHAnsi" w:cstheme="majorHAnsi"/>
          <w:color w:val="000000" w:themeColor="text1"/>
          <w:lang w:val="es-PE"/>
        </w:rPr>
        <w:t xml:space="preserve">AMS+ vs. AMS-). </w:t>
      </w:r>
      <w:r>
        <w:rPr>
          <w:rFonts w:asciiTheme="majorHAnsi" w:hAnsiTheme="majorHAnsi" w:cstheme="majorHAnsi"/>
          <w:color w:val="000000" w:themeColor="text1"/>
          <w:lang w:val="es-PE"/>
        </w:rPr>
        <w:t>Created in BioRender.</w:t>
      </w:r>
    </w:p>
    <w:p w14:paraId="57FE6651" w14:textId="77777777" w:rsidR="00126E46" w:rsidRDefault="00126E46" w:rsidP="002B1C4B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2A10CB4B" w14:textId="77777777" w:rsidR="00125ED2" w:rsidRPr="00125ED2" w:rsidRDefault="00125ED2" w:rsidP="002B1C4B">
      <w:pPr>
        <w:jc w:val="both"/>
        <w:rPr>
          <w:rFonts w:asciiTheme="majorHAnsi" w:eastAsia="MS PGothic" w:hAnsiTheme="majorHAnsi" w:cstheme="majorHAnsi"/>
          <w:color w:val="000000" w:themeColor="text1"/>
          <w:kern w:val="24"/>
          <w:position w:val="-5"/>
        </w:rPr>
      </w:pPr>
    </w:p>
    <w:p w14:paraId="65523886" w14:textId="65D6C566" w:rsidR="00644F4F" w:rsidRDefault="00644F4F">
      <w:pPr>
        <w:rPr>
          <w:rFonts w:asciiTheme="majorHAnsi" w:eastAsia="MS PGothic" w:hAnsiTheme="majorHAnsi" w:cstheme="majorHAnsi"/>
          <w:b/>
          <w:bCs/>
          <w:color w:val="000000" w:themeColor="text1"/>
          <w:kern w:val="24"/>
          <w:position w:val="-5"/>
        </w:rPr>
      </w:pPr>
    </w:p>
    <w:sectPr w:rsidR="00644F4F" w:rsidSect="009310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7244F" w14:textId="77777777" w:rsidR="007A3A90" w:rsidRDefault="007A3A90" w:rsidP="00FD43FE">
      <w:r>
        <w:separator/>
      </w:r>
    </w:p>
  </w:endnote>
  <w:endnote w:type="continuationSeparator" w:id="0">
    <w:p w14:paraId="2252079C" w14:textId="77777777" w:rsidR="007A3A90" w:rsidRDefault="007A3A90" w:rsidP="00FD43FE">
      <w:r>
        <w:continuationSeparator/>
      </w:r>
    </w:p>
  </w:endnote>
  <w:endnote w:type="continuationNotice" w:id="1">
    <w:p w14:paraId="1027DEE8" w14:textId="77777777" w:rsidR="007A3A90" w:rsidRDefault="007A3A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06E9B" w14:textId="77777777" w:rsidR="007A3A90" w:rsidRDefault="007A3A90" w:rsidP="00FD43FE">
      <w:r>
        <w:separator/>
      </w:r>
    </w:p>
  </w:footnote>
  <w:footnote w:type="continuationSeparator" w:id="0">
    <w:p w14:paraId="3BEABEF0" w14:textId="77777777" w:rsidR="007A3A90" w:rsidRDefault="007A3A90" w:rsidP="00FD43FE">
      <w:r>
        <w:continuationSeparator/>
      </w:r>
    </w:p>
  </w:footnote>
  <w:footnote w:type="continuationNotice" w:id="1">
    <w:p w14:paraId="56427AC4" w14:textId="77777777" w:rsidR="007A3A90" w:rsidRDefault="007A3A9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57762"/>
    <w:multiLevelType w:val="hybridMultilevel"/>
    <w:tmpl w:val="E70C4B06"/>
    <w:lvl w:ilvl="0" w:tplc="449A3DCA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23092"/>
    <w:multiLevelType w:val="hybridMultilevel"/>
    <w:tmpl w:val="28E2D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B75263"/>
    <w:multiLevelType w:val="hybridMultilevel"/>
    <w:tmpl w:val="999ECEAA"/>
    <w:lvl w:ilvl="0" w:tplc="9CC80A82"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53039581">
    <w:abstractNumId w:val="1"/>
  </w:num>
  <w:num w:numId="2" w16cid:durableId="320817387">
    <w:abstractNumId w:val="0"/>
  </w:num>
  <w:num w:numId="3" w16cid:durableId="2008234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BF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wfr0a2qfpsv7ep0zspexvn5505p9xfrtss&quot;&gt;Physiology (27-09-2022) Definitive&lt;record-ids&gt;&lt;item&gt;2793&lt;/item&gt;&lt;item&gt;2834&lt;/item&gt;&lt;item&gt;3030&lt;/item&gt;&lt;item&gt;3265&lt;/item&gt;&lt;item&gt;3299&lt;/item&gt;&lt;item&gt;3341&lt;/item&gt;&lt;item&gt;3430&lt;/item&gt;&lt;item&gt;3451&lt;/item&gt;&lt;item&gt;3696&lt;/item&gt;&lt;item&gt;4678&lt;/item&gt;&lt;item&gt;4904&lt;/item&gt;&lt;item&gt;4930&lt;/item&gt;&lt;item&gt;5131&lt;/item&gt;&lt;item&gt;5479&lt;/item&gt;&lt;item&gt;5692&lt;/item&gt;&lt;item&gt;6151&lt;/item&gt;&lt;item&gt;6410&lt;/item&gt;&lt;item&gt;6433&lt;/item&gt;&lt;item&gt;6440&lt;/item&gt;&lt;item&gt;6524&lt;/item&gt;&lt;item&gt;6603&lt;/item&gt;&lt;item&gt;6866&lt;/item&gt;&lt;item&gt;7594&lt;/item&gt;&lt;item&gt;8127&lt;/item&gt;&lt;item&gt;8128&lt;/item&gt;&lt;item&gt;8160&lt;/item&gt;&lt;item&gt;8332&lt;/item&gt;&lt;item&gt;8339&lt;/item&gt;&lt;item&gt;8342&lt;/item&gt;&lt;item&gt;8344&lt;/item&gt;&lt;item&gt;8375&lt;/item&gt;&lt;item&gt;8376&lt;/item&gt;&lt;item&gt;8380&lt;/item&gt;&lt;item&gt;8384&lt;/item&gt;&lt;item&gt;8601&lt;/item&gt;&lt;item&gt;8602&lt;/item&gt;&lt;item&gt;8605&lt;/item&gt;&lt;item&gt;8606&lt;/item&gt;&lt;item&gt;8608&lt;/item&gt;&lt;item&gt;8611&lt;/item&gt;&lt;item&gt;8622&lt;/item&gt;&lt;item&gt;8626&lt;/item&gt;&lt;item&gt;8627&lt;/item&gt;&lt;item&gt;8628&lt;/item&gt;&lt;item&gt;8629&lt;/item&gt;&lt;item&gt;8630&lt;/item&gt;&lt;item&gt;8631&lt;/item&gt;&lt;item&gt;8632&lt;/item&gt;&lt;item&gt;8633&lt;/item&gt;&lt;item&gt;8647&lt;/item&gt;&lt;item&gt;8648&lt;/item&gt;&lt;item&gt;8649&lt;/item&gt;&lt;item&gt;8650&lt;/item&gt;&lt;item&gt;8651&lt;/item&gt;&lt;item&gt;8662&lt;/item&gt;&lt;item&gt;8663&lt;/item&gt;&lt;item&gt;8664&lt;/item&gt;&lt;item&gt;8695&lt;/item&gt;&lt;item&gt;8696&lt;/item&gt;&lt;item&gt;8697&lt;/item&gt;&lt;item&gt;8699&lt;/item&gt;&lt;item&gt;8712&lt;/item&gt;&lt;/record-ids&gt;&lt;/item&gt;&lt;/Libraries&gt;"/>
  </w:docVars>
  <w:rsids>
    <w:rsidRoot w:val="00FD43FE"/>
    <w:rsid w:val="000005A8"/>
    <w:rsid w:val="00001508"/>
    <w:rsid w:val="00001607"/>
    <w:rsid w:val="0000276B"/>
    <w:rsid w:val="0000378C"/>
    <w:rsid w:val="00003BD2"/>
    <w:rsid w:val="00003C11"/>
    <w:rsid w:val="00003F90"/>
    <w:rsid w:val="00004726"/>
    <w:rsid w:val="00004867"/>
    <w:rsid w:val="00006F05"/>
    <w:rsid w:val="000072EF"/>
    <w:rsid w:val="0000760E"/>
    <w:rsid w:val="000078A0"/>
    <w:rsid w:val="00007CB4"/>
    <w:rsid w:val="00007D2B"/>
    <w:rsid w:val="00007D72"/>
    <w:rsid w:val="000100C1"/>
    <w:rsid w:val="00010100"/>
    <w:rsid w:val="0001035C"/>
    <w:rsid w:val="00010CCF"/>
    <w:rsid w:val="00010E18"/>
    <w:rsid w:val="00011608"/>
    <w:rsid w:val="00011AC5"/>
    <w:rsid w:val="000125DC"/>
    <w:rsid w:val="00012725"/>
    <w:rsid w:val="00012971"/>
    <w:rsid w:val="00012D4A"/>
    <w:rsid w:val="00013E36"/>
    <w:rsid w:val="000143B5"/>
    <w:rsid w:val="000146A4"/>
    <w:rsid w:val="00014BB1"/>
    <w:rsid w:val="00014D83"/>
    <w:rsid w:val="0001502A"/>
    <w:rsid w:val="000158EF"/>
    <w:rsid w:val="00015ADF"/>
    <w:rsid w:val="00015C1B"/>
    <w:rsid w:val="00016A97"/>
    <w:rsid w:val="00016B58"/>
    <w:rsid w:val="0001703F"/>
    <w:rsid w:val="0001715F"/>
    <w:rsid w:val="000176F5"/>
    <w:rsid w:val="00021ACE"/>
    <w:rsid w:val="00022061"/>
    <w:rsid w:val="0002317A"/>
    <w:rsid w:val="00023262"/>
    <w:rsid w:val="00023664"/>
    <w:rsid w:val="00023978"/>
    <w:rsid w:val="00024685"/>
    <w:rsid w:val="0002511B"/>
    <w:rsid w:val="000253BF"/>
    <w:rsid w:val="00025650"/>
    <w:rsid w:val="000259E5"/>
    <w:rsid w:val="00025B22"/>
    <w:rsid w:val="00026596"/>
    <w:rsid w:val="000265BE"/>
    <w:rsid w:val="0002676A"/>
    <w:rsid w:val="000274B4"/>
    <w:rsid w:val="00027F54"/>
    <w:rsid w:val="000307CE"/>
    <w:rsid w:val="00031151"/>
    <w:rsid w:val="000313F1"/>
    <w:rsid w:val="000320B8"/>
    <w:rsid w:val="000321C7"/>
    <w:rsid w:val="00032624"/>
    <w:rsid w:val="00032E81"/>
    <w:rsid w:val="000337D8"/>
    <w:rsid w:val="00033EB4"/>
    <w:rsid w:val="00034900"/>
    <w:rsid w:val="000349C8"/>
    <w:rsid w:val="000349F3"/>
    <w:rsid w:val="000359DF"/>
    <w:rsid w:val="00036084"/>
    <w:rsid w:val="0003624D"/>
    <w:rsid w:val="00036263"/>
    <w:rsid w:val="0003639D"/>
    <w:rsid w:val="000364D1"/>
    <w:rsid w:val="00037508"/>
    <w:rsid w:val="00037978"/>
    <w:rsid w:val="00040111"/>
    <w:rsid w:val="00040968"/>
    <w:rsid w:val="00041401"/>
    <w:rsid w:val="0004168A"/>
    <w:rsid w:val="000417AD"/>
    <w:rsid w:val="00041CF0"/>
    <w:rsid w:val="00042010"/>
    <w:rsid w:val="000437C8"/>
    <w:rsid w:val="00044590"/>
    <w:rsid w:val="00044934"/>
    <w:rsid w:val="00045231"/>
    <w:rsid w:val="00045F90"/>
    <w:rsid w:val="00045FD7"/>
    <w:rsid w:val="00046636"/>
    <w:rsid w:val="00046BC8"/>
    <w:rsid w:val="00047A59"/>
    <w:rsid w:val="00047AF0"/>
    <w:rsid w:val="00047C44"/>
    <w:rsid w:val="00050721"/>
    <w:rsid w:val="00051BE7"/>
    <w:rsid w:val="00052637"/>
    <w:rsid w:val="000527CC"/>
    <w:rsid w:val="0005348E"/>
    <w:rsid w:val="000536D3"/>
    <w:rsid w:val="00054F66"/>
    <w:rsid w:val="0005545B"/>
    <w:rsid w:val="0005547B"/>
    <w:rsid w:val="00055E81"/>
    <w:rsid w:val="000572A3"/>
    <w:rsid w:val="00057F2D"/>
    <w:rsid w:val="000601A2"/>
    <w:rsid w:val="0006072A"/>
    <w:rsid w:val="0006085A"/>
    <w:rsid w:val="00060AB4"/>
    <w:rsid w:val="00060F5A"/>
    <w:rsid w:val="00060F87"/>
    <w:rsid w:val="000611E6"/>
    <w:rsid w:val="000616A8"/>
    <w:rsid w:val="00061708"/>
    <w:rsid w:val="00062C8A"/>
    <w:rsid w:val="0006472F"/>
    <w:rsid w:val="000647B7"/>
    <w:rsid w:val="000658FF"/>
    <w:rsid w:val="00065A5A"/>
    <w:rsid w:val="00065EDF"/>
    <w:rsid w:val="000670CE"/>
    <w:rsid w:val="00067249"/>
    <w:rsid w:val="00070771"/>
    <w:rsid w:val="00070EF8"/>
    <w:rsid w:val="00071BFA"/>
    <w:rsid w:val="00071EA4"/>
    <w:rsid w:val="00072992"/>
    <w:rsid w:val="00072A06"/>
    <w:rsid w:val="000737AF"/>
    <w:rsid w:val="000737DD"/>
    <w:rsid w:val="00074031"/>
    <w:rsid w:val="00075D03"/>
    <w:rsid w:val="00075FE5"/>
    <w:rsid w:val="0007645D"/>
    <w:rsid w:val="0007651D"/>
    <w:rsid w:val="00076B8C"/>
    <w:rsid w:val="00076CFF"/>
    <w:rsid w:val="000779E8"/>
    <w:rsid w:val="000800C7"/>
    <w:rsid w:val="00080964"/>
    <w:rsid w:val="000809FD"/>
    <w:rsid w:val="0008103B"/>
    <w:rsid w:val="000813C0"/>
    <w:rsid w:val="00082260"/>
    <w:rsid w:val="00082DA4"/>
    <w:rsid w:val="00082EA9"/>
    <w:rsid w:val="00083650"/>
    <w:rsid w:val="00083B7E"/>
    <w:rsid w:val="00083C73"/>
    <w:rsid w:val="00084547"/>
    <w:rsid w:val="00084D80"/>
    <w:rsid w:val="000856C9"/>
    <w:rsid w:val="000861E2"/>
    <w:rsid w:val="00086CC9"/>
    <w:rsid w:val="00087D7E"/>
    <w:rsid w:val="0009097E"/>
    <w:rsid w:val="00090D83"/>
    <w:rsid w:val="0009116C"/>
    <w:rsid w:val="00091901"/>
    <w:rsid w:val="0009276B"/>
    <w:rsid w:val="000929C6"/>
    <w:rsid w:val="00092C43"/>
    <w:rsid w:val="0009315A"/>
    <w:rsid w:val="0009454B"/>
    <w:rsid w:val="0009530E"/>
    <w:rsid w:val="00095ACC"/>
    <w:rsid w:val="00095C10"/>
    <w:rsid w:val="00095C64"/>
    <w:rsid w:val="00096145"/>
    <w:rsid w:val="00096AD3"/>
    <w:rsid w:val="00097296"/>
    <w:rsid w:val="000974FD"/>
    <w:rsid w:val="000A060C"/>
    <w:rsid w:val="000A0CA1"/>
    <w:rsid w:val="000A1191"/>
    <w:rsid w:val="000A1270"/>
    <w:rsid w:val="000A13B3"/>
    <w:rsid w:val="000A25D8"/>
    <w:rsid w:val="000A26C3"/>
    <w:rsid w:val="000A2BFE"/>
    <w:rsid w:val="000A3B53"/>
    <w:rsid w:val="000A3E80"/>
    <w:rsid w:val="000A4371"/>
    <w:rsid w:val="000A4457"/>
    <w:rsid w:val="000A5719"/>
    <w:rsid w:val="000A5831"/>
    <w:rsid w:val="000A6127"/>
    <w:rsid w:val="000A6574"/>
    <w:rsid w:val="000A7341"/>
    <w:rsid w:val="000A7F35"/>
    <w:rsid w:val="000A7FD6"/>
    <w:rsid w:val="000B0C50"/>
    <w:rsid w:val="000B18CF"/>
    <w:rsid w:val="000B18FB"/>
    <w:rsid w:val="000B2960"/>
    <w:rsid w:val="000B2E82"/>
    <w:rsid w:val="000B2FF0"/>
    <w:rsid w:val="000B3522"/>
    <w:rsid w:val="000B386B"/>
    <w:rsid w:val="000B3986"/>
    <w:rsid w:val="000B43D4"/>
    <w:rsid w:val="000B4856"/>
    <w:rsid w:val="000B5698"/>
    <w:rsid w:val="000B5B57"/>
    <w:rsid w:val="000B5BA0"/>
    <w:rsid w:val="000B7E53"/>
    <w:rsid w:val="000C0470"/>
    <w:rsid w:val="000C07EB"/>
    <w:rsid w:val="000C08D4"/>
    <w:rsid w:val="000C09FA"/>
    <w:rsid w:val="000C0AC4"/>
    <w:rsid w:val="000C1919"/>
    <w:rsid w:val="000C191C"/>
    <w:rsid w:val="000C1C82"/>
    <w:rsid w:val="000C223A"/>
    <w:rsid w:val="000C372C"/>
    <w:rsid w:val="000C3751"/>
    <w:rsid w:val="000C50E9"/>
    <w:rsid w:val="000C5714"/>
    <w:rsid w:val="000C6AC0"/>
    <w:rsid w:val="000C6CDE"/>
    <w:rsid w:val="000C7636"/>
    <w:rsid w:val="000C7652"/>
    <w:rsid w:val="000D0177"/>
    <w:rsid w:val="000D05C6"/>
    <w:rsid w:val="000D0E36"/>
    <w:rsid w:val="000D2C23"/>
    <w:rsid w:val="000D2CE7"/>
    <w:rsid w:val="000D35E2"/>
    <w:rsid w:val="000D42A7"/>
    <w:rsid w:val="000D4A4C"/>
    <w:rsid w:val="000D5A83"/>
    <w:rsid w:val="000D5FDB"/>
    <w:rsid w:val="000D6022"/>
    <w:rsid w:val="000D631C"/>
    <w:rsid w:val="000D6927"/>
    <w:rsid w:val="000D7FB8"/>
    <w:rsid w:val="000E019E"/>
    <w:rsid w:val="000E07D4"/>
    <w:rsid w:val="000E1324"/>
    <w:rsid w:val="000E1898"/>
    <w:rsid w:val="000E1FB7"/>
    <w:rsid w:val="000E1FF7"/>
    <w:rsid w:val="000E2FC9"/>
    <w:rsid w:val="000E3071"/>
    <w:rsid w:val="000E3365"/>
    <w:rsid w:val="000E3906"/>
    <w:rsid w:val="000E3D02"/>
    <w:rsid w:val="000E3D5B"/>
    <w:rsid w:val="000E3E01"/>
    <w:rsid w:val="000E4435"/>
    <w:rsid w:val="000E44F6"/>
    <w:rsid w:val="000E4A21"/>
    <w:rsid w:val="000E58DC"/>
    <w:rsid w:val="000E5935"/>
    <w:rsid w:val="000E5B81"/>
    <w:rsid w:val="000E6288"/>
    <w:rsid w:val="000E638A"/>
    <w:rsid w:val="000E71AB"/>
    <w:rsid w:val="000E72C8"/>
    <w:rsid w:val="000F01C9"/>
    <w:rsid w:val="000F1354"/>
    <w:rsid w:val="000F148B"/>
    <w:rsid w:val="000F1560"/>
    <w:rsid w:val="000F1576"/>
    <w:rsid w:val="000F1B8C"/>
    <w:rsid w:val="000F239F"/>
    <w:rsid w:val="000F27E9"/>
    <w:rsid w:val="000F284C"/>
    <w:rsid w:val="000F37A5"/>
    <w:rsid w:val="000F42BD"/>
    <w:rsid w:val="000F4A11"/>
    <w:rsid w:val="000F4A84"/>
    <w:rsid w:val="000F536F"/>
    <w:rsid w:val="000F66E9"/>
    <w:rsid w:val="000F6973"/>
    <w:rsid w:val="000F6F62"/>
    <w:rsid w:val="000F72C2"/>
    <w:rsid w:val="000F7427"/>
    <w:rsid w:val="00100D84"/>
    <w:rsid w:val="001010BA"/>
    <w:rsid w:val="001012DE"/>
    <w:rsid w:val="0010168A"/>
    <w:rsid w:val="0010413A"/>
    <w:rsid w:val="00104261"/>
    <w:rsid w:val="001044E1"/>
    <w:rsid w:val="0010547A"/>
    <w:rsid w:val="00105861"/>
    <w:rsid w:val="00105FDB"/>
    <w:rsid w:val="001062BF"/>
    <w:rsid w:val="00106FBB"/>
    <w:rsid w:val="001075F0"/>
    <w:rsid w:val="0011127C"/>
    <w:rsid w:val="001112AF"/>
    <w:rsid w:val="001119E2"/>
    <w:rsid w:val="00111F59"/>
    <w:rsid w:val="0011215A"/>
    <w:rsid w:val="001124E1"/>
    <w:rsid w:val="001124E2"/>
    <w:rsid w:val="0011251D"/>
    <w:rsid w:val="001125B0"/>
    <w:rsid w:val="0011290F"/>
    <w:rsid w:val="0011292D"/>
    <w:rsid w:val="00113DB0"/>
    <w:rsid w:val="00114FDA"/>
    <w:rsid w:val="001151B4"/>
    <w:rsid w:val="00115AED"/>
    <w:rsid w:val="001163A8"/>
    <w:rsid w:val="001163C8"/>
    <w:rsid w:val="0011653D"/>
    <w:rsid w:val="00116BC4"/>
    <w:rsid w:val="00116D35"/>
    <w:rsid w:val="001201D3"/>
    <w:rsid w:val="00120891"/>
    <w:rsid w:val="00120935"/>
    <w:rsid w:val="00120ACD"/>
    <w:rsid w:val="0012132F"/>
    <w:rsid w:val="001218D9"/>
    <w:rsid w:val="00121ED2"/>
    <w:rsid w:val="001224E6"/>
    <w:rsid w:val="001226FB"/>
    <w:rsid w:val="00123AA5"/>
    <w:rsid w:val="00125ED2"/>
    <w:rsid w:val="0012616C"/>
    <w:rsid w:val="00126226"/>
    <w:rsid w:val="00126463"/>
    <w:rsid w:val="001264E2"/>
    <w:rsid w:val="00126E46"/>
    <w:rsid w:val="00127563"/>
    <w:rsid w:val="00127ADC"/>
    <w:rsid w:val="00127C28"/>
    <w:rsid w:val="001315D7"/>
    <w:rsid w:val="00131729"/>
    <w:rsid w:val="00132D2B"/>
    <w:rsid w:val="00133320"/>
    <w:rsid w:val="00133483"/>
    <w:rsid w:val="001348DE"/>
    <w:rsid w:val="001356E5"/>
    <w:rsid w:val="00135C25"/>
    <w:rsid w:val="00136462"/>
    <w:rsid w:val="001364BF"/>
    <w:rsid w:val="00136627"/>
    <w:rsid w:val="0013762D"/>
    <w:rsid w:val="00140B3A"/>
    <w:rsid w:val="001416BA"/>
    <w:rsid w:val="00141EED"/>
    <w:rsid w:val="001430FB"/>
    <w:rsid w:val="0014374C"/>
    <w:rsid w:val="0014385C"/>
    <w:rsid w:val="001444DB"/>
    <w:rsid w:val="001463F0"/>
    <w:rsid w:val="00146472"/>
    <w:rsid w:val="001464DB"/>
    <w:rsid w:val="001469C1"/>
    <w:rsid w:val="00146BFE"/>
    <w:rsid w:val="00146FD4"/>
    <w:rsid w:val="00147223"/>
    <w:rsid w:val="00147527"/>
    <w:rsid w:val="0014786F"/>
    <w:rsid w:val="00150099"/>
    <w:rsid w:val="0015015C"/>
    <w:rsid w:val="0015061C"/>
    <w:rsid w:val="001511D8"/>
    <w:rsid w:val="0015247B"/>
    <w:rsid w:val="00152F3C"/>
    <w:rsid w:val="001536F0"/>
    <w:rsid w:val="0015543F"/>
    <w:rsid w:val="0015610F"/>
    <w:rsid w:val="00156571"/>
    <w:rsid w:val="00157CB9"/>
    <w:rsid w:val="001605CE"/>
    <w:rsid w:val="00160CCF"/>
    <w:rsid w:val="00160DFD"/>
    <w:rsid w:val="00161495"/>
    <w:rsid w:val="00161EFD"/>
    <w:rsid w:val="001626CF"/>
    <w:rsid w:val="0016282A"/>
    <w:rsid w:val="00162D3A"/>
    <w:rsid w:val="001630A8"/>
    <w:rsid w:val="001630F8"/>
    <w:rsid w:val="001640CC"/>
    <w:rsid w:val="001641D4"/>
    <w:rsid w:val="001650FB"/>
    <w:rsid w:val="0016692D"/>
    <w:rsid w:val="001672CF"/>
    <w:rsid w:val="001678E4"/>
    <w:rsid w:val="00167A02"/>
    <w:rsid w:val="00167DB9"/>
    <w:rsid w:val="001714F6"/>
    <w:rsid w:val="00171884"/>
    <w:rsid w:val="00171BA1"/>
    <w:rsid w:val="00171E93"/>
    <w:rsid w:val="0017225F"/>
    <w:rsid w:val="001726A5"/>
    <w:rsid w:val="00172740"/>
    <w:rsid w:val="00172807"/>
    <w:rsid w:val="001728BB"/>
    <w:rsid w:val="00172AF0"/>
    <w:rsid w:val="00172BC1"/>
    <w:rsid w:val="00173893"/>
    <w:rsid w:val="00173E5F"/>
    <w:rsid w:val="00173EF5"/>
    <w:rsid w:val="001745BA"/>
    <w:rsid w:val="00174904"/>
    <w:rsid w:val="0017497A"/>
    <w:rsid w:val="00174C96"/>
    <w:rsid w:val="00175797"/>
    <w:rsid w:val="0017598B"/>
    <w:rsid w:val="0017654B"/>
    <w:rsid w:val="00176D7C"/>
    <w:rsid w:val="00177F81"/>
    <w:rsid w:val="00181870"/>
    <w:rsid w:val="00181A02"/>
    <w:rsid w:val="0018246B"/>
    <w:rsid w:val="0018272E"/>
    <w:rsid w:val="001832B5"/>
    <w:rsid w:val="001837C0"/>
    <w:rsid w:val="0018384A"/>
    <w:rsid w:val="00184095"/>
    <w:rsid w:val="001842B8"/>
    <w:rsid w:val="00184C16"/>
    <w:rsid w:val="001852CF"/>
    <w:rsid w:val="0019038D"/>
    <w:rsid w:val="00190440"/>
    <w:rsid w:val="001904AA"/>
    <w:rsid w:val="001904AB"/>
    <w:rsid w:val="00191D88"/>
    <w:rsid w:val="00192371"/>
    <w:rsid w:val="001926DC"/>
    <w:rsid w:val="001929AC"/>
    <w:rsid w:val="00192A39"/>
    <w:rsid w:val="00192E38"/>
    <w:rsid w:val="0019396B"/>
    <w:rsid w:val="00193BE9"/>
    <w:rsid w:val="00193DF1"/>
    <w:rsid w:val="0019471E"/>
    <w:rsid w:val="00194A52"/>
    <w:rsid w:val="00194EAB"/>
    <w:rsid w:val="00194F15"/>
    <w:rsid w:val="0019519A"/>
    <w:rsid w:val="001952B9"/>
    <w:rsid w:val="00196649"/>
    <w:rsid w:val="00196EE9"/>
    <w:rsid w:val="00197617"/>
    <w:rsid w:val="001978B9"/>
    <w:rsid w:val="001A082D"/>
    <w:rsid w:val="001A0AB2"/>
    <w:rsid w:val="001A0C3E"/>
    <w:rsid w:val="001A116B"/>
    <w:rsid w:val="001A2085"/>
    <w:rsid w:val="001A2AD5"/>
    <w:rsid w:val="001A2E24"/>
    <w:rsid w:val="001A3475"/>
    <w:rsid w:val="001A37E1"/>
    <w:rsid w:val="001A3FAC"/>
    <w:rsid w:val="001A5119"/>
    <w:rsid w:val="001A514A"/>
    <w:rsid w:val="001A5407"/>
    <w:rsid w:val="001A5957"/>
    <w:rsid w:val="001A5E91"/>
    <w:rsid w:val="001A6874"/>
    <w:rsid w:val="001A7A99"/>
    <w:rsid w:val="001B0113"/>
    <w:rsid w:val="001B0A3E"/>
    <w:rsid w:val="001B0D19"/>
    <w:rsid w:val="001B0EA5"/>
    <w:rsid w:val="001B2262"/>
    <w:rsid w:val="001B2661"/>
    <w:rsid w:val="001B2D07"/>
    <w:rsid w:val="001B3B09"/>
    <w:rsid w:val="001B3EAE"/>
    <w:rsid w:val="001B443F"/>
    <w:rsid w:val="001B4B05"/>
    <w:rsid w:val="001B5069"/>
    <w:rsid w:val="001B50E9"/>
    <w:rsid w:val="001B586C"/>
    <w:rsid w:val="001B5FA1"/>
    <w:rsid w:val="001B6603"/>
    <w:rsid w:val="001B7374"/>
    <w:rsid w:val="001B7A04"/>
    <w:rsid w:val="001C04A7"/>
    <w:rsid w:val="001C1E10"/>
    <w:rsid w:val="001C2148"/>
    <w:rsid w:val="001C26B9"/>
    <w:rsid w:val="001C3858"/>
    <w:rsid w:val="001C3A4C"/>
    <w:rsid w:val="001C413C"/>
    <w:rsid w:val="001C425F"/>
    <w:rsid w:val="001C5013"/>
    <w:rsid w:val="001C5307"/>
    <w:rsid w:val="001C6905"/>
    <w:rsid w:val="001C724E"/>
    <w:rsid w:val="001C7F57"/>
    <w:rsid w:val="001D0191"/>
    <w:rsid w:val="001D03B0"/>
    <w:rsid w:val="001D1535"/>
    <w:rsid w:val="001D1775"/>
    <w:rsid w:val="001D4D66"/>
    <w:rsid w:val="001D55CB"/>
    <w:rsid w:val="001D65B6"/>
    <w:rsid w:val="001D753A"/>
    <w:rsid w:val="001D78BC"/>
    <w:rsid w:val="001D7D3A"/>
    <w:rsid w:val="001D7EA7"/>
    <w:rsid w:val="001E0078"/>
    <w:rsid w:val="001E068E"/>
    <w:rsid w:val="001E0EEE"/>
    <w:rsid w:val="001E123B"/>
    <w:rsid w:val="001E1A20"/>
    <w:rsid w:val="001E1B49"/>
    <w:rsid w:val="001E1D75"/>
    <w:rsid w:val="001E1E31"/>
    <w:rsid w:val="001E2059"/>
    <w:rsid w:val="001E24F3"/>
    <w:rsid w:val="001E25C4"/>
    <w:rsid w:val="001E2D5C"/>
    <w:rsid w:val="001E3065"/>
    <w:rsid w:val="001E3C2C"/>
    <w:rsid w:val="001E3E58"/>
    <w:rsid w:val="001E46D2"/>
    <w:rsid w:val="001E4EF6"/>
    <w:rsid w:val="001E5497"/>
    <w:rsid w:val="001E54B8"/>
    <w:rsid w:val="001E54DF"/>
    <w:rsid w:val="001E5599"/>
    <w:rsid w:val="001E6953"/>
    <w:rsid w:val="001E69C1"/>
    <w:rsid w:val="001E6B5A"/>
    <w:rsid w:val="001E6DE8"/>
    <w:rsid w:val="001E7541"/>
    <w:rsid w:val="001E77F4"/>
    <w:rsid w:val="001E78A0"/>
    <w:rsid w:val="001F084A"/>
    <w:rsid w:val="001F0873"/>
    <w:rsid w:val="001F0B33"/>
    <w:rsid w:val="001F1A7B"/>
    <w:rsid w:val="001F21CA"/>
    <w:rsid w:val="001F3351"/>
    <w:rsid w:val="001F3699"/>
    <w:rsid w:val="001F371B"/>
    <w:rsid w:val="001F3CA7"/>
    <w:rsid w:val="001F4FE2"/>
    <w:rsid w:val="001F595B"/>
    <w:rsid w:val="001F666E"/>
    <w:rsid w:val="001F6894"/>
    <w:rsid w:val="001F71BC"/>
    <w:rsid w:val="001F71E9"/>
    <w:rsid w:val="001F7262"/>
    <w:rsid w:val="00201AAE"/>
    <w:rsid w:val="00202D22"/>
    <w:rsid w:val="0020364B"/>
    <w:rsid w:val="002037EA"/>
    <w:rsid w:val="00205376"/>
    <w:rsid w:val="002065A4"/>
    <w:rsid w:val="002076E2"/>
    <w:rsid w:val="002103F1"/>
    <w:rsid w:val="00210417"/>
    <w:rsid w:val="0021132D"/>
    <w:rsid w:val="0021135C"/>
    <w:rsid w:val="00211534"/>
    <w:rsid w:val="002116DA"/>
    <w:rsid w:val="00212221"/>
    <w:rsid w:val="00213A80"/>
    <w:rsid w:val="00213BB6"/>
    <w:rsid w:val="00215429"/>
    <w:rsid w:val="00216B9E"/>
    <w:rsid w:val="0021700B"/>
    <w:rsid w:val="00217058"/>
    <w:rsid w:val="002206E7"/>
    <w:rsid w:val="0022082E"/>
    <w:rsid w:val="002218B2"/>
    <w:rsid w:val="002230A9"/>
    <w:rsid w:val="0022312D"/>
    <w:rsid w:val="0022316D"/>
    <w:rsid w:val="0022383E"/>
    <w:rsid w:val="002239A3"/>
    <w:rsid w:val="00223C93"/>
    <w:rsid w:val="00224050"/>
    <w:rsid w:val="002249CB"/>
    <w:rsid w:val="002254E7"/>
    <w:rsid w:val="00225769"/>
    <w:rsid w:val="00225EF0"/>
    <w:rsid w:val="002268A0"/>
    <w:rsid w:val="00226B8B"/>
    <w:rsid w:val="00226BCF"/>
    <w:rsid w:val="0023037E"/>
    <w:rsid w:val="00230937"/>
    <w:rsid w:val="002312C3"/>
    <w:rsid w:val="0023162E"/>
    <w:rsid w:val="002317BB"/>
    <w:rsid w:val="00234473"/>
    <w:rsid w:val="00234E34"/>
    <w:rsid w:val="00235579"/>
    <w:rsid w:val="002366A6"/>
    <w:rsid w:val="00236ECB"/>
    <w:rsid w:val="0023771B"/>
    <w:rsid w:val="00237B75"/>
    <w:rsid w:val="00240EC9"/>
    <w:rsid w:val="00240EE3"/>
    <w:rsid w:val="0024127A"/>
    <w:rsid w:val="00241783"/>
    <w:rsid w:val="0024186B"/>
    <w:rsid w:val="00241F03"/>
    <w:rsid w:val="002435CE"/>
    <w:rsid w:val="002439FB"/>
    <w:rsid w:val="00243F53"/>
    <w:rsid w:val="00244890"/>
    <w:rsid w:val="00244902"/>
    <w:rsid w:val="00244991"/>
    <w:rsid w:val="00244D6F"/>
    <w:rsid w:val="002455B7"/>
    <w:rsid w:val="0024562F"/>
    <w:rsid w:val="0024621D"/>
    <w:rsid w:val="002467C6"/>
    <w:rsid w:val="00247228"/>
    <w:rsid w:val="00247609"/>
    <w:rsid w:val="00250256"/>
    <w:rsid w:val="002502AA"/>
    <w:rsid w:val="0025099C"/>
    <w:rsid w:val="002513B7"/>
    <w:rsid w:val="0025143F"/>
    <w:rsid w:val="00251910"/>
    <w:rsid w:val="00251E86"/>
    <w:rsid w:val="002520F7"/>
    <w:rsid w:val="0025231A"/>
    <w:rsid w:val="00253980"/>
    <w:rsid w:val="00253AFF"/>
    <w:rsid w:val="002543A6"/>
    <w:rsid w:val="00254429"/>
    <w:rsid w:val="0025463F"/>
    <w:rsid w:val="002548EB"/>
    <w:rsid w:val="00255139"/>
    <w:rsid w:val="0025571A"/>
    <w:rsid w:val="002606AD"/>
    <w:rsid w:val="002606B9"/>
    <w:rsid w:val="0026073C"/>
    <w:rsid w:val="002607D5"/>
    <w:rsid w:val="00261015"/>
    <w:rsid w:val="002619BA"/>
    <w:rsid w:val="00261C01"/>
    <w:rsid w:val="00261CBA"/>
    <w:rsid w:val="0026210E"/>
    <w:rsid w:val="002621FB"/>
    <w:rsid w:val="0026224C"/>
    <w:rsid w:val="0026249A"/>
    <w:rsid w:val="002625EF"/>
    <w:rsid w:val="00262646"/>
    <w:rsid w:val="00262A46"/>
    <w:rsid w:val="00262AD0"/>
    <w:rsid w:val="002636CF"/>
    <w:rsid w:val="0026412A"/>
    <w:rsid w:val="00264BB9"/>
    <w:rsid w:val="00265552"/>
    <w:rsid w:val="002657C2"/>
    <w:rsid w:val="00265C5B"/>
    <w:rsid w:val="00265DAB"/>
    <w:rsid w:val="00266131"/>
    <w:rsid w:val="00266261"/>
    <w:rsid w:val="002662B3"/>
    <w:rsid w:val="0026651F"/>
    <w:rsid w:val="002670CF"/>
    <w:rsid w:val="00267B98"/>
    <w:rsid w:val="00270193"/>
    <w:rsid w:val="00270BB1"/>
    <w:rsid w:val="00270E7D"/>
    <w:rsid w:val="00271776"/>
    <w:rsid w:val="00272778"/>
    <w:rsid w:val="00272E18"/>
    <w:rsid w:val="00273082"/>
    <w:rsid w:val="002737E8"/>
    <w:rsid w:val="00273F30"/>
    <w:rsid w:val="002742C8"/>
    <w:rsid w:val="002744E9"/>
    <w:rsid w:val="0027474A"/>
    <w:rsid w:val="00274A84"/>
    <w:rsid w:val="00274D8C"/>
    <w:rsid w:val="00274DD5"/>
    <w:rsid w:val="002752F7"/>
    <w:rsid w:val="002756E3"/>
    <w:rsid w:val="002767AD"/>
    <w:rsid w:val="0027719D"/>
    <w:rsid w:val="00277545"/>
    <w:rsid w:val="002776DA"/>
    <w:rsid w:val="00277A51"/>
    <w:rsid w:val="0028053E"/>
    <w:rsid w:val="00280641"/>
    <w:rsid w:val="00280A50"/>
    <w:rsid w:val="0028164D"/>
    <w:rsid w:val="002826B2"/>
    <w:rsid w:val="00282931"/>
    <w:rsid w:val="002829D0"/>
    <w:rsid w:val="00282A50"/>
    <w:rsid w:val="00282C74"/>
    <w:rsid w:val="002843F4"/>
    <w:rsid w:val="002848A3"/>
    <w:rsid w:val="002856F1"/>
    <w:rsid w:val="002858FF"/>
    <w:rsid w:val="002865F6"/>
    <w:rsid w:val="002868DB"/>
    <w:rsid w:val="00286B21"/>
    <w:rsid w:val="00287299"/>
    <w:rsid w:val="00287792"/>
    <w:rsid w:val="002879C4"/>
    <w:rsid w:val="00287DCD"/>
    <w:rsid w:val="00287FF7"/>
    <w:rsid w:val="00290387"/>
    <w:rsid w:val="002909E2"/>
    <w:rsid w:val="00291B0B"/>
    <w:rsid w:val="00291CF7"/>
    <w:rsid w:val="00291E25"/>
    <w:rsid w:val="002920A9"/>
    <w:rsid w:val="002921FD"/>
    <w:rsid w:val="002926CC"/>
    <w:rsid w:val="00292850"/>
    <w:rsid w:val="00292DAB"/>
    <w:rsid w:val="002948D3"/>
    <w:rsid w:val="00294A63"/>
    <w:rsid w:val="00294EF5"/>
    <w:rsid w:val="00295423"/>
    <w:rsid w:val="00295CEA"/>
    <w:rsid w:val="00296A7F"/>
    <w:rsid w:val="00296DAA"/>
    <w:rsid w:val="002970E6"/>
    <w:rsid w:val="002970F7"/>
    <w:rsid w:val="002979B6"/>
    <w:rsid w:val="00297D3F"/>
    <w:rsid w:val="002A08AD"/>
    <w:rsid w:val="002A09F8"/>
    <w:rsid w:val="002A1230"/>
    <w:rsid w:val="002A19B7"/>
    <w:rsid w:val="002A25BA"/>
    <w:rsid w:val="002A2C18"/>
    <w:rsid w:val="002A2DD3"/>
    <w:rsid w:val="002A38B8"/>
    <w:rsid w:val="002A39D1"/>
    <w:rsid w:val="002A5C01"/>
    <w:rsid w:val="002A612F"/>
    <w:rsid w:val="002A6790"/>
    <w:rsid w:val="002A6884"/>
    <w:rsid w:val="002A6BF8"/>
    <w:rsid w:val="002A6C59"/>
    <w:rsid w:val="002A7587"/>
    <w:rsid w:val="002A79F8"/>
    <w:rsid w:val="002A7D13"/>
    <w:rsid w:val="002A7FE8"/>
    <w:rsid w:val="002B011A"/>
    <w:rsid w:val="002B04DD"/>
    <w:rsid w:val="002B07E7"/>
    <w:rsid w:val="002B146F"/>
    <w:rsid w:val="002B1C4B"/>
    <w:rsid w:val="002B23A3"/>
    <w:rsid w:val="002B2566"/>
    <w:rsid w:val="002B28DA"/>
    <w:rsid w:val="002B3159"/>
    <w:rsid w:val="002B4870"/>
    <w:rsid w:val="002B48BF"/>
    <w:rsid w:val="002B4ED6"/>
    <w:rsid w:val="002B4F15"/>
    <w:rsid w:val="002B5471"/>
    <w:rsid w:val="002B6028"/>
    <w:rsid w:val="002B60FD"/>
    <w:rsid w:val="002B663C"/>
    <w:rsid w:val="002B668B"/>
    <w:rsid w:val="002B6733"/>
    <w:rsid w:val="002B6A22"/>
    <w:rsid w:val="002B6EA2"/>
    <w:rsid w:val="002B7849"/>
    <w:rsid w:val="002B7F4E"/>
    <w:rsid w:val="002C0272"/>
    <w:rsid w:val="002C048D"/>
    <w:rsid w:val="002C09F7"/>
    <w:rsid w:val="002C0E1E"/>
    <w:rsid w:val="002C13D1"/>
    <w:rsid w:val="002C1B32"/>
    <w:rsid w:val="002C1C82"/>
    <w:rsid w:val="002C2B45"/>
    <w:rsid w:val="002C33D9"/>
    <w:rsid w:val="002C440B"/>
    <w:rsid w:val="002C604D"/>
    <w:rsid w:val="002C63A9"/>
    <w:rsid w:val="002C6468"/>
    <w:rsid w:val="002C6FEA"/>
    <w:rsid w:val="002C70F0"/>
    <w:rsid w:val="002D0183"/>
    <w:rsid w:val="002D1933"/>
    <w:rsid w:val="002D2BFE"/>
    <w:rsid w:val="002D325B"/>
    <w:rsid w:val="002D3300"/>
    <w:rsid w:val="002D369B"/>
    <w:rsid w:val="002D3E05"/>
    <w:rsid w:val="002D41AD"/>
    <w:rsid w:val="002D449F"/>
    <w:rsid w:val="002D4A9E"/>
    <w:rsid w:val="002D4B58"/>
    <w:rsid w:val="002D4ED1"/>
    <w:rsid w:val="002D5FDB"/>
    <w:rsid w:val="002D6291"/>
    <w:rsid w:val="002D649B"/>
    <w:rsid w:val="002D65B7"/>
    <w:rsid w:val="002D6734"/>
    <w:rsid w:val="002D6DBD"/>
    <w:rsid w:val="002D6F3F"/>
    <w:rsid w:val="002D71B8"/>
    <w:rsid w:val="002E0144"/>
    <w:rsid w:val="002E0202"/>
    <w:rsid w:val="002E0421"/>
    <w:rsid w:val="002E120E"/>
    <w:rsid w:val="002E12ED"/>
    <w:rsid w:val="002E156F"/>
    <w:rsid w:val="002E1FA7"/>
    <w:rsid w:val="002E24DA"/>
    <w:rsid w:val="002E2AE1"/>
    <w:rsid w:val="002E3688"/>
    <w:rsid w:val="002E3F40"/>
    <w:rsid w:val="002E4787"/>
    <w:rsid w:val="002E54EE"/>
    <w:rsid w:val="002E5E9F"/>
    <w:rsid w:val="002E6903"/>
    <w:rsid w:val="002E76EA"/>
    <w:rsid w:val="002F041B"/>
    <w:rsid w:val="002F04EC"/>
    <w:rsid w:val="002F0AB5"/>
    <w:rsid w:val="002F1437"/>
    <w:rsid w:val="002F1B6D"/>
    <w:rsid w:val="002F1C81"/>
    <w:rsid w:val="002F1CB2"/>
    <w:rsid w:val="002F1E48"/>
    <w:rsid w:val="002F2B2E"/>
    <w:rsid w:val="002F2FD1"/>
    <w:rsid w:val="002F3711"/>
    <w:rsid w:val="002F3F8F"/>
    <w:rsid w:val="002F41F5"/>
    <w:rsid w:val="002F47F6"/>
    <w:rsid w:val="002F527A"/>
    <w:rsid w:val="002F547D"/>
    <w:rsid w:val="002F5987"/>
    <w:rsid w:val="002F5FF0"/>
    <w:rsid w:val="002F6051"/>
    <w:rsid w:val="002F637D"/>
    <w:rsid w:val="002F798A"/>
    <w:rsid w:val="002F7AF4"/>
    <w:rsid w:val="003004E6"/>
    <w:rsid w:val="00301EC6"/>
    <w:rsid w:val="003025FF"/>
    <w:rsid w:val="00302E7C"/>
    <w:rsid w:val="00303555"/>
    <w:rsid w:val="003035A2"/>
    <w:rsid w:val="003045F8"/>
    <w:rsid w:val="00304945"/>
    <w:rsid w:val="00304CCD"/>
    <w:rsid w:val="00305134"/>
    <w:rsid w:val="003051AD"/>
    <w:rsid w:val="00305B1C"/>
    <w:rsid w:val="00305D94"/>
    <w:rsid w:val="00305FEB"/>
    <w:rsid w:val="00306A53"/>
    <w:rsid w:val="00306ADE"/>
    <w:rsid w:val="00306CEF"/>
    <w:rsid w:val="00307603"/>
    <w:rsid w:val="00307990"/>
    <w:rsid w:val="00307A7B"/>
    <w:rsid w:val="00310539"/>
    <w:rsid w:val="00310882"/>
    <w:rsid w:val="00310B61"/>
    <w:rsid w:val="00310D68"/>
    <w:rsid w:val="00310EC8"/>
    <w:rsid w:val="00311A30"/>
    <w:rsid w:val="00311D84"/>
    <w:rsid w:val="00311DBF"/>
    <w:rsid w:val="003128D7"/>
    <w:rsid w:val="00313CD2"/>
    <w:rsid w:val="00313FC4"/>
    <w:rsid w:val="00314653"/>
    <w:rsid w:val="00314A1E"/>
    <w:rsid w:val="00314E34"/>
    <w:rsid w:val="00315612"/>
    <w:rsid w:val="003163E3"/>
    <w:rsid w:val="0031662B"/>
    <w:rsid w:val="00317271"/>
    <w:rsid w:val="00317941"/>
    <w:rsid w:val="00317FFC"/>
    <w:rsid w:val="0032006D"/>
    <w:rsid w:val="00320934"/>
    <w:rsid w:val="00320A17"/>
    <w:rsid w:val="00320E2F"/>
    <w:rsid w:val="0032118F"/>
    <w:rsid w:val="00321200"/>
    <w:rsid w:val="00322232"/>
    <w:rsid w:val="00322888"/>
    <w:rsid w:val="00322ABC"/>
    <w:rsid w:val="00322AF1"/>
    <w:rsid w:val="00322B49"/>
    <w:rsid w:val="00323141"/>
    <w:rsid w:val="003231A7"/>
    <w:rsid w:val="003235B4"/>
    <w:rsid w:val="00323D57"/>
    <w:rsid w:val="00326F9C"/>
    <w:rsid w:val="003273A2"/>
    <w:rsid w:val="003275E5"/>
    <w:rsid w:val="00327968"/>
    <w:rsid w:val="00330212"/>
    <w:rsid w:val="00330C26"/>
    <w:rsid w:val="00330E7B"/>
    <w:rsid w:val="00331729"/>
    <w:rsid w:val="003320EC"/>
    <w:rsid w:val="00332980"/>
    <w:rsid w:val="00332D53"/>
    <w:rsid w:val="003343C8"/>
    <w:rsid w:val="00334556"/>
    <w:rsid w:val="00334B5E"/>
    <w:rsid w:val="00334B75"/>
    <w:rsid w:val="0033518D"/>
    <w:rsid w:val="003355D9"/>
    <w:rsid w:val="0033563D"/>
    <w:rsid w:val="00335C3F"/>
    <w:rsid w:val="00336763"/>
    <w:rsid w:val="0033703C"/>
    <w:rsid w:val="0033732C"/>
    <w:rsid w:val="00337330"/>
    <w:rsid w:val="00337595"/>
    <w:rsid w:val="00337C44"/>
    <w:rsid w:val="00340503"/>
    <w:rsid w:val="003411A9"/>
    <w:rsid w:val="003411BC"/>
    <w:rsid w:val="00341956"/>
    <w:rsid w:val="00341B9D"/>
    <w:rsid w:val="00341EE8"/>
    <w:rsid w:val="00343968"/>
    <w:rsid w:val="00343A11"/>
    <w:rsid w:val="00345616"/>
    <w:rsid w:val="00345649"/>
    <w:rsid w:val="0034607E"/>
    <w:rsid w:val="00346160"/>
    <w:rsid w:val="00346BC9"/>
    <w:rsid w:val="00347423"/>
    <w:rsid w:val="0035009A"/>
    <w:rsid w:val="00350B44"/>
    <w:rsid w:val="0035180A"/>
    <w:rsid w:val="00352299"/>
    <w:rsid w:val="00352824"/>
    <w:rsid w:val="00353F17"/>
    <w:rsid w:val="00354474"/>
    <w:rsid w:val="003544BC"/>
    <w:rsid w:val="00354846"/>
    <w:rsid w:val="00354D40"/>
    <w:rsid w:val="003556FD"/>
    <w:rsid w:val="003562CF"/>
    <w:rsid w:val="00356AB6"/>
    <w:rsid w:val="00356B21"/>
    <w:rsid w:val="00357B34"/>
    <w:rsid w:val="00357CE8"/>
    <w:rsid w:val="00357DFF"/>
    <w:rsid w:val="00360345"/>
    <w:rsid w:val="003609B6"/>
    <w:rsid w:val="00361183"/>
    <w:rsid w:val="00361B00"/>
    <w:rsid w:val="00362B81"/>
    <w:rsid w:val="00362BB0"/>
    <w:rsid w:val="00362C97"/>
    <w:rsid w:val="00363628"/>
    <w:rsid w:val="00363A1C"/>
    <w:rsid w:val="00363F6C"/>
    <w:rsid w:val="003640D5"/>
    <w:rsid w:val="00364274"/>
    <w:rsid w:val="0036456A"/>
    <w:rsid w:val="0036582F"/>
    <w:rsid w:val="00365D2B"/>
    <w:rsid w:val="0036654E"/>
    <w:rsid w:val="003665E1"/>
    <w:rsid w:val="00366661"/>
    <w:rsid w:val="003667EB"/>
    <w:rsid w:val="00366FE7"/>
    <w:rsid w:val="003703F6"/>
    <w:rsid w:val="003709A5"/>
    <w:rsid w:val="00370A60"/>
    <w:rsid w:val="00370B24"/>
    <w:rsid w:val="003715CB"/>
    <w:rsid w:val="00371641"/>
    <w:rsid w:val="00371755"/>
    <w:rsid w:val="00371895"/>
    <w:rsid w:val="0037191C"/>
    <w:rsid w:val="00372356"/>
    <w:rsid w:val="00372465"/>
    <w:rsid w:val="00373157"/>
    <w:rsid w:val="003734F8"/>
    <w:rsid w:val="003745CB"/>
    <w:rsid w:val="003749E8"/>
    <w:rsid w:val="0037506B"/>
    <w:rsid w:val="00376586"/>
    <w:rsid w:val="003766DA"/>
    <w:rsid w:val="003768AB"/>
    <w:rsid w:val="003768D5"/>
    <w:rsid w:val="00376FFD"/>
    <w:rsid w:val="00377398"/>
    <w:rsid w:val="00377DDB"/>
    <w:rsid w:val="00380DB7"/>
    <w:rsid w:val="00381632"/>
    <w:rsid w:val="00381685"/>
    <w:rsid w:val="00381FA5"/>
    <w:rsid w:val="00382762"/>
    <w:rsid w:val="00382CD8"/>
    <w:rsid w:val="00382F88"/>
    <w:rsid w:val="00383874"/>
    <w:rsid w:val="003866DE"/>
    <w:rsid w:val="00386C00"/>
    <w:rsid w:val="00386D26"/>
    <w:rsid w:val="00387514"/>
    <w:rsid w:val="00390580"/>
    <w:rsid w:val="00390AFA"/>
    <w:rsid w:val="00390EEC"/>
    <w:rsid w:val="00391453"/>
    <w:rsid w:val="003918F1"/>
    <w:rsid w:val="0039246E"/>
    <w:rsid w:val="00394475"/>
    <w:rsid w:val="003959AF"/>
    <w:rsid w:val="00395BE6"/>
    <w:rsid w:val="00396AD3"/>
    <w:rsid w:val="00396F14"/>
    <w:rsid w:val="0039725A"/>
    <w:rsid w:val="003974AC"/>
    <w:rsid w:val="0039772C"/>
    <w:rsid w:val="0039798F"/>
    <w:rsid w:val="00397F60"/>
    <w:rsid w:val="003A0713"/>
    <w:rsid w:val="003A1067"/>
    <w:rsid w:val="003A2594"/>
    <w:rsid w:val="003A2FDF"/>
    <w:rsid w:val="003A31C3"/>
    <w:rsid w:val="003A35C7"/>
    <w:rsid w:val="003A3A33"/>
    <w:rsid w:val="003A3E6C"/>
    <w:rsid w:val="003A43C5"/>
    <w:rsid w:val="003A46C0"/>
    <w:rsid w:val="003A4C06"/>
    <w:rsid w:val="003A569C"/>
    <w:rsid w:val="003A5BC1"/>
    <w:rsid w:val="003A618D"/>
    <w:rsid w:val="003A61B5"/>
    <w:rsid w:val="003A66C6"/>
    <w:rsid w:val="003B0AB3"/>
    <w:rsid w:val="003B100F"/>
    <w:rsid w:val="003B1313"/>
    <w:rsid w:val="003B151B"/>
    <w:rsid w:val="003B1BFF"/>
    <w:rsid w:val="003B2192"/>
    <w:rsid w:val="003B24AE"/>
    <w:rsid w:val="003B268F"/>
    <w:rsid w:val="003B28DA"/>
    <w:rsid w:val="003B2AB5"/>
    <w:rsid w:val="003B2B04"/>
    <w:rsid w:val="003B5166"/>
    <w:rsid w:val="003B5C8E"/>
    <w:rsid w:val="003B5D79"/>
    <w:rsid w:val="003B67E0"/>
    <w:rsid w:val="003B70A2"/>
    <w:rsid w:val="003B77F7"/>
    <w:rsid w:val="003B794C"/>
    <w:rsid w:val="003B7E6D"/>
    <w:rsid w:val="003C05E5"/>
    <w:rsid w:val="003C08E4"/>
    <w:rsid w:val="003C11C9"/>
    <w:rsid w:val="003C1838"/>
    <w:rsid w:val="003C1DD1"/>
    <w:rsid w:val="003C1EEA"/>
    <w:rsid w:val="003C3296"/>
    <w:rsid w:val="003C347C"/>
    <w:rsid w:val="003C34A2"/>
    <w:rsid w:val="003C3AEB"/>
    <w:rsid w:val="003C3BC3"/>
    <w:rsid w:val="003C4028"/>
    <w:rsid w:val="003C42DE"/>
    <w:rsid w:val="003C57DB"/>
    <w:rsid w:val="003C61DC"/>
    <w:rsid w:val="003C67A2"/>
    <w:rsid w:val="003C6832"/>
    <w:rsid w:val="003C6BA0"/>
    <w:rsid w:val="003C6E6E"/>
    <w:rsid w:val="003C7B3F"/>
    <w:rsid w:val="003D0BF5"/>
    <w:rsid w:val="003D2AD1"/>
    <w:rsid w:val="003D3728"/>
    <w:rsid w:val="003D48F2"/>
    <w:rsid w:val="003D5100"/>
    <w:rsid w:val="003D5644"/>
    <w:rsid w:val="003D59D8"/>
    <w:rsid w:val="003D5FB9"/>
    <w:rsid w:val="003D6569"/>
    <w:rsid w:val="003D66E3"/>
    <w:rsid w:val="003D700E"/>
    <w:rsid w:val="003D70B8"/>
    <w:rsid w:val="003D720C"/>
    <w:rsid w:val="003D7499"/>
    <w:rsid w:val="003D75DA"/>
    <w:rsid w:val="003E04B7"/>
    <w:rsid w:val="003E15D4"/>
    <w:rsid w:val="003E176C"/>
    <w:rsid w:val="003E17E6"/>
    <w:rsid w:val="003E219D"/>
    <w:rsid w:val="003E3081"/>
    <w:rsid w:val="003E366F"/>
    <w:rsid w:val="003E3E99"/>
    <w:rsid w:val="003E4222"/>
    <w:rsid w:val="003E429B"/>
    <w:rsid w:val="003E4825"/>
    <w:rsid w:val="003E52B5"/>
    <w:rsid w:val="003E566D"/>
    <w:rsid w:val="003E5DA0"/>
    <w:rsid w:val="003E5DF8"/>
    <w:rsid w:val="003E5F97"/>
    <w:rsid w:val="003E5FF3"/>
    <w:rsid w:val="003E7977"/>
    <w:rsid w:val="003F1BC5"/>
    <w:rsid w:val="003F2B17"/>
    <w:rsid w:val="003F364F"/>
    <w:rsid w:val="003F45B2"/>
    <w:rsid w:val="003F469E"/>
    <w:rsid w:val="003F490E"/>
    <w:rsid w:val="003F5305"/>
    <w:rsid w:val="003F62D2"/>
    <w:rsid w:val="003F69F3"/>
    <w:rsid w:val="003F6E02"/>
    <w:rsid w:val="003F7E02"/>
    <w:rsid w:val="00400BA2"/>
    <w:rsid w:val="00400F59"/>
    <w:rsid w:val="0040118D"/>
    <w:rsid w:val="004013FC"/>
    <w:rsid w:val="004022EB"/>
    <w:rsid w:val="00402B6E"/>
    <w:rsid w:val="004031DA"/>
    <w:rsid w:val="00403257"/>
    <w:rsid w:val="004037BB"/>
    <w:rsid w:val="00403A14"/>
    <w:rsid w:val="00403F2E"/>
    <w:rsid w:val="00404592"/>
    <w:rsid w:val="00404F2A"/>
    <w:rsid w:val="00405162"/>
    <w:rsid w:val="004051B2"/>
    <w:rsid w:val="00405440"/>
    <w:rsid w:val="0040666E"/>
    <w:rsid w:val="00406E53"/>
    <w:rsid w:val="004071C2"/>
    <w:rsid w:val="0041105D"/>
    <w:rsid w:val="00411ED7"/>
    <w:rsid w:val="004120CB"/>
    <w:rsid w:val="00412FAC"/>
    <w:rsid w:val="00413E7A"/>
    <w:rsid w:val="00414047"/>
    <w:rsid w:val="0041420B"/>
    <w:rsid w:val="00414455"/>
    <w:rsid w:val="00414D3D"/>
    <w:rsid w:val="00414E8C"/>
    <w:rsid w:val="00414F35"/>
    <w:rsid w:val="00415715"/>
    <w:rsid w:val="004157DB"/>
    <w:rsid w:val="00416787"/>
    <w:rsid w:val="00416A74"/>
    <w:rsid w:val="00416AD5"/>
    <w:rsid w:val="00416D82"/>
    <w:rsid w:val="00416FC9"/>
    <w:rsid w:val="00417370"/>
    <w:rsid w:val="00417FD6"/>
    <w:rsid w:val="004201C0"/>
    <w:rsid w:val="004209EE"/>
    <w:rsid w:val="00420F7B"/>
    <w:rsid w:val="0042129C"/>
    <w:rsid w:val="0042196F"/>
    <w:rsid w:val="00421D8C"/>
    <w:rsid w:val="00422550"/>
    <w:rsid w:val="004229CA"/>
    <w:rsid w:val="00422EE3"/>
    <w:rsid w:val="00423921"/>
    <w:rsid w:val="00424EFC"/>
    <w:rsid w:val="00426760"/>
    <w:rsid w:val="00426856"/>
    <w:rsid w:val="0042701E"/>
    <w:rsid w:val="00427865"/>
    <w:rsid w:val="00427C3D"/>
    <w:rsid w:val="004301FE"/>
    <w:rsid w:val="004302B2"/>
    <w:rsid w:val="004302E6"/>
    <w:rsid w:val="00430C4A"/>
    <w:rsid w:val="00430CDA"/>
    <w:rsid w:val="0043107E"/>
    <w:rsid w:val="0043121E"/>
    <w:rsid w:val="004316E5"/>
    <w:rsid w:val="004317E9"/>
    <w:rsid w:val="00431BB0"/>
    <w:rsid w:val="00431CEF"/>
    <w:rsid w:val="004323C4"/>
    <w:rsid w:val="00432C46"/>
    <w:rsid w:val="00432D85"/>
    <w:rsid w:val="0043372B"/>
    <w:rsid w:val="00433AAD"/>
    <w:rsid w:val="00433B3B"/>
    <w:rsid w:val="004344D0"/>
    <w:rsid w:val="0043586B"/>
    <w:rsid w:val="00436023"/>
    <w:rsid w:val="00436059"/>
    <w:rsid w:val="00436599"/>
    <w:rsid w:val="004367F4"/>
    <w:rsid w:val="00437CE0"/>
    <w:rsid w:val="004406FD"/>
    <w:rsid w:val="004407D5"/>
    <w:rsid w:val="00441585"/>
    <w:rsid w:val="004418F8"/>
    <w:rsid w:val="00441BBD"/>
    <w:rsid w:val="00442144"/>
    <w:rsid w:val="004428A4"/>
    <w:rsid w:val="00443B37"/>
    <w:rsid w:val="00444782"/>
    <w:rsid w:val="00444ADD"/>
    <w:rsid w:val="00444C25"/>
    <w:rsid w:val="004451FA"/>
    <w:rsid w:val="004451FB"/>
    <w:rsid w:val="00445A62"/>
    <w:rsid w:val="00445D1E"/>
    <w:rsid w:val="00445EBD"/>
    <w:rsid w:val="00446016"/>
    <w:rsid w:val="00446170"/>
    <w:rsid w:val="00446AF9"/>
    <w:rsid w:val="00447065"/>
    <w:rsid w:val="00447DBC"/>
    <w:rsid w:val="004508AA"/>
    <w:rsid w:val="00450982"/>
    <w:rsid w:val="00450F78"/>
    <w:rsid w:val="004512CC"/>
    <w:rsid w:val="00451496"/>
    <w:rsid w:val="0045172E"/>
    <w:rsid w:val="00451EB5"/>
    <w:rsid w:val="004529F1"/>
    <w:rsid w:val="00452B70"/>
    <w:rsid w:val="00453072"/>
    <w:rsid w:val="00453337"/>
    <w:rsid w:val="004534C2"/>
    <w:rsid w:val="00453E63"/>
    <w:rsid w:val="00453ECC"/>
    <w:rsid w:val="0045409E"/>
    <w:rsid w:val="00454117"/>
    <w:rsid w:val="00454829"/>
    <w:rsid w:val="00454941"/>
    <w:rsid w:val="0045556C"/>
    <w:rsid w:val="00455612"/>
    <w:rsid w:val="0045562F"/>
    <w:rsid w:val="00456285"/>
    <w:rsid w:val="004562E3"/>
    <w:rsid w:val="00456397"/>
    <w:rsid w:val="00456C34"/>
    <w:rsid w:val="00457E97"/>
    <w:rsid w:val="0046011D"/>
    <w:rsid w:val="00460128"/>
    <w:rsid w:val="00460763"/>
    <w:rsid w:val="00460A58"/>
    <w:rsid w:val="00460BF1"/>
    <w:rsid w:val="00461EA3"/>
    <w:rsid w:val="00462EF3"/>
    <w:rsid w:val="0046337C"/>
    <w:rsid w:val="00463B98"/>
    <w:rsid w:val="00463CE7"/>
    <w:rsid w:val="00463EB5"/>
    <w:rsid w:val="00464193"/>
    <w:rsid w:val="00464397"/>
    <w:rsid w:val="004668A5"/>
    <w:rsid w:val="00466BE8"/>
    <w:rsid w:val="0046715D"/>
    <w:rsid w:val="004676B3"/>
    <w:rsid w:val="0047202E"/>
    <w:rsid w:val="004729D5"/>
    <w:rsid w:val="00472F28"/>
    <w:rsid w:val="004736C7"/>
    <w:rsid w:val="0047390B"/>
    <w:rsid w:val="004742CB"/>
    <w:rsid w:val="00475C7B"/>
    <w:rsid w:val="00475E73"/>
    <w:rsid w:val="00477975"/>
    <w:rsid w:val="00477DF2"/>
    <w:rsid w:val="004818FA"/>
    <w:rsid w:val="00481D6C"/>
    <w:rsid w:val="00482639"/>
    <w:rsid w:val="0048338A"/>
    <w:rsid w:val="004836CE"/>
    <w:rsid w:val="00485AA6"/>
    <w:rsid w:val="00485B81"/>
    <w:rsid w:val="00486342"/>
    <w:rsid w:val="004866F7"/>
    <w:rsid w:val="00486C24"/>
    <w:rsid w:val="00486DC4"/>
    <w:rsid w:val="00487066"/>
    <w:rsid w:val="004904E5"/>
    <w:rsid w:val="0049184C"/>
    <w:rsid w:val="00491FB6"/>
    <w:rsid w:val="00492871"/>
    <w:rsid w:val="004929C6"/>
    <w:rsid w:val="00494028"/>
    <w:rsid w:val="004942DD"/>
    <w:rsid w:val="004946CC"/>
    <w:rsid w:val="00494C0F"/>
    <w:rsid w:val="0049553C"/>
    <w:rsid w:val="0049597F"/>
    <w:rsid w:val="00495AD3"/>
    <w:rsid w:val="00496C03"/>
    <w:rsid w:val="00496E21"/>
    <w:rsid w:val="00497DCC"/>
    <w:rsid w:val="00497E6B"/>
    <w:rsid w:val="004A01E3"/>
    <w:rsid w:val="004A0402"/>
    <w:rsid w:val="004A0580"/>
    <w:rsid w:val="004A23DF"/>
    <w:rsid w:val="004A450D"/>
    <w:rsid w:val="004A4836"/>
    <w:rsid w:val="004A49D5"/>
    <w:rsid w:val="004A4ECF"/>
    <w:rsid w:val="004A50B4"/>
    <w:rsid w:val="004A54B0"/>
    <w:rsid w:val="004A59E4"/>
    <w:rsid w:val="004A63EC"/>
    <w:rsid w:val="004A6481"/>
    <w:rsid w:val="004A658F"/>
    <w:rsid w:val="004A683F"/>
    <w:rsid w:val="004A69A5"/>
    <w:rsid w:val="004A733D"/>
    <w:rsid w:val="004B00CB"/>
    <w:rsid w:val="004B01E0"/>
    <w:rsid w:val="004B0E7F"/>
    <w:rsid w:val="004B1DE9"/>
    <w:rsid w:val="004B29D9"/>
    <w:rsid w:val="004B2D1B"/>
    <w:rsid w:val="004B2D6D"/>
    <w:rsid w:val="004B2E78"/>
    <w:rsid w:val="004B318D"/>
    <w:rsid w:val="004B326A"/>
    <w:rsid w:val="004B3E07"/>
    <w:rsid w:val="004B40CA"/>
    <w:rsid w:val="004B431B"/>
    <w:rsid w:val="004B445E"/>
    <w:rsid w:val="004B4E44"/>
    <w:rsid w:val="004B4F6D"/>
    <w:rsid w:val="004B5E71"/>
    <w:rsid w:val="004B66D6"/>
    <w:rsid w:val="004B6A13"/>
    <w:rsid w:val="004B7B79"/>
    <w:rsid w:val="004B7E3C"/>
    <w:rsid w:val="004C00ED"/>
    <w:rsid w:val="004C02C3"/>
    <w:rsid w:val="004C0A41"/>
    <w:rsid w:val="004C0D11"/>
    <w:rsid w:val="004C17E4"/>
    <w:rsid w:val="004C1C88"/>
    <w:rsid w:val="004C2241"/>
    <w:rsid w:val="004C251C"/>
    <w:rsid w:val="004C2E18"/>
    <w:rsid w:val="004C3A60"/>
    <w:rsid w:val="004C3DAC"/>
    <w:rsid w:val="004C3F79"/>
    <w:rsid w:val="004C41DF"/>
    <w:rsid w:val="004C4B59"/>
    <w:rsid w:val="004C5454"/>
    <w:rsid w:val="004C5920"/>
    <w:rsid w:val="004C5E5E"/>
    <w:rsid w:val="004C6156"/>
    <w:rsid w:val="004C6743"/>
    <w:rsid w:val="004C6C92"/>
    <w:rsid w:val="004C7B13"/>
    <w:rsid w:val="004C7D04"/>
    <w:rsid w:val="004C7D29"/>
    <w:rsid w:val="004D01BC"/>
    <w:rsid w:val="004D05C4"/>
    <w:rsid w:val="004D1356"/>
    <w:rsid w:val="004D14F7"/>
    <w:rsid w:val="004D1A98"/>
    <w:rsid w:val="004D2088"/>
    <w:rsid w:val="004D265C"/>
    <w:rsid w:val="004D2C45"/>
    <w:rsid w:val="004D30D1"/>
    <w:rsid w:val="004D3533"/>
    <w:rsid w:val="004D36E2"/>
    <w:rsid w:val="004D3786"/>
    <w:rsid w:val="004D4264"/>
    <w:rsid w:val="004D4C8D"/>
    <w:rsid w:val="004D4D5C"/>
    <w:rsid w:val="004D4D78"/>
    <w:rsid w:val="004D4F56"/>
    <w:rsid w:val="004D5016"/>
    <w:rsid w:val="004D5562"/>
    <w:rsid w:val="004D57D9"/>
    <w:rsid w:val="004D6ED6"/>
    <w:rsid w:val="004D7D42"/>
    <w:rsid w:val="004D7E1B"/>
    <w:rsid w:val="004E0744"/>
    <w:rsid w:val="004E0D57"/>
    <w:rsid w:val="004E15ED"/>
    <w:rsid w:val="004E22A5"/>
    <w:rsid w:val="004E26B1"/>
    <w:rsid w:val="004E2AC9"/>
    <w:rsid w:val="004E2B39"/>
    <w:rsid w:val="004E2BF6"/>
    <w:rsid w:val="004E3D83"/>
    <w:rsid w:val="004E3DEB"/>
    <w:rsid w:val="004E445F"/>
    <w:rsid w:val="004E4490"/>
    <w:rsid w:val="004E5EC9"/>
    <w:rsid w:val="004E6B76"/>
    <w:rsid w:val="004E6F33"/>
    <w:rsid w:val="004E7739"/>
    <w:rsid w:val="004E781C"/>
    <w:rsid w:val="004F07D9"/>
    <w:rsid w:val="004F1215"/>
    <w:rsid w:val="004F1253"/>
    <w:rsid w:val="004F1AFD"/>
    <w:rsid w:val="004F1E60"/>
    <w:rsid w:val="004F251F"/>
    <w:rsid w:val="004F2752"/>
    <w:rsid w:val="004F2885"/>
    <w:rsid w:val="004F2C07"/>
    <w:rsid w:val="004F2CF1"/>
    <w:rsid w:val="004F32FD"/>
    <w:rsid w:val="004F4433"/>
    <w:rsid w:val="004F465B"/>
    <w:rsid w:val="004F50D4"/>
    <w:rsid w:val="004F517A"/>
    <w:rsid w:val="004F5499"/>
    <w:rsid w:val="004F5617"/>
    <w:rsid w:val="004F6973"/>
    <w:rsid w:val="004F7065"/>
    <w:rsid w:val="004F7438"/>
    <w:rsid w:val="004F74A6"/>
    <w:rsid w:val="004F7F29"/>
    <w:rsid w:val="00500170"/>
    <w:rsid w:val="00500C7D"/>
    <w:rsid w:val="0050130D"/>
    <w:rsid w:val="00501586"/>
    <w:rsid w:val="00501941"/>
    <w:rsid w:val="00501F66"/>
    <w:rsid w:val="00501F9F"/>
    <w:rsid w:val="005029FF"/>
    <w:rsid w:val="0050389C"/>
    <w:rsid w:val="00503B2F"/>
    <w:rsid w:val="00503F9E"/>
    <w:rsid w:val="00504358"/>
    <w:rsid w:val="0050446F"/>
    <w:rsid w:val="00504638"/>
    <w:rsid w:val="005048D5"/>
    <w:rsid w:val="00504A52"/>
    <w:rsid w:val="00505D73"/>
    <w:rsid w:val="0050653C"/>
    <w:rsid w:val="00506D63"/>
    <w:rsid w:val="0050704C"/>
    <w:rsid w:val="00507695"/>
    <w:rsid w:val="00507937"/>
    <w:rsid w:val="005079E4"/>
    <w:rsid w:val="005106E2"/>
    <w:rsid w:val="0051124A"/>
    <w:rsid w:val="0051180E"/>
    <w:rsid w:val="00511985"/>
    <w:rsid w:val="005120CE"/>
    <w:rsid w:val="00512699"/>
    <w:rsid w:val="00512A29"/>
    <w:rsid w:val="00513306"/>
    <w:rsid w:val="00514893"/>
    <w:rsid w:val="005148FF"/>
    <w:rsid w:val="00514D17"/>
    <w:rsid w:val="00515BF9"/>
    <w:rsid w:val="00517B38"/>
    <w:rsid w:val="00517C82"/>
    <w:rsid w:val="005211EF"/>
    <w:rsid w:val="005223E2"/>
    <w:rsid w:val="00522634"/>
    <w:rsid w:val="00522708"/>
    <w:rsid w:val="00522BFF"/>
    <w:rsid w:val="0052331E"/>
    <w:rsid w:val="005242AF"/>
    <w:rsid w:val="00524EA1"/>
    <w:rsid w:val="005253D3"/>
    <w:rsid w:val="00525684"/>
    <w:rsid w:val="00525CB6"/>
    <w:rsid w:val="005265A1"/>
    <w:rsid w:val="005266BC"/>
    <w:rsid w:val="005267D1"/>
    <w:rsid w:val="00526AE6"/>
    <w:rsid w:val="00527A13"/>
    <w:rsid w:val="00527B1A"/>
    <w:rsid w:val="005308B3"/>
    <w:rsid w:val="00531EBB"/>
    <w:rsid w:val="0053205C"/>
    <w:rsid w:val="0053257F"/>
    <w:rsid w:val="0053343D"/>
    <w:rsid w:val="0053362E"/>
    <w:rsid w:val="00534278"/>
    <w:rsid w:val="005348E4"/>
    <w:rsid w:val="00534C49"/>
    <w:rsid w:val="00535610"/>
    <w:rsid w:val="00535A8B"/>
    <w:rsid w:val="00535EA5"/>
    <w:rsid w:val="005367C5"/>
    <w:rsid w:val="00536CF4"/>
    <w:rsid w:val="005375F1"/>
    <w:rsid w:val="005405F3"/>
    <w:rsid w:val="00541C13"/>
    <w:rsid w:val="00541E85"/>
    <w:rsid w:val="0054315C"/>
    <w:rsid w:val="0054336D"/>
    <w:rsid w:val="005436D2"/>
    <w:rsid w:val="00544938"/>
    <w:rsid w:val="00545465"/>
    <w:rsid w:val="00545EF2"/>
    <w:rsid w:val="0054602E"/>
    <w:rsid w:val="005460DE"/>
    <w:rsid w:val="00546D33"/>
    <w:rsid w:val="00546DD4"/>
    <w:rsid w:val="0054701D"/>
    <w:rsid w:val="00547FD3"/>
    <w:rsid w:val="0055004F"/>
    <w:rsid w:val="00550BF1"/>
    <w:rsid w:val="00551864"/>
    <w:rsid w:val="00551C6B"/>
    <w:rsid w:val="00551E00"/>
    <w:rsid w:val="00552998"/>
    <w:rsid w:val="00552CEF"/>
    <w:rsid w:val="00552E60"/>
    <w:rsid w:val="00552F05"/>
    <w:rsid w:val="005547A2"/>
    <w:rsid w:val="00555584"/>
    <w:rsid w:val="005560C7"/>
    <w:rsid w:val="0055659D"/>
    <w:rsid w:val="005567B6"/>
    <w:rsid w:val="00557880"/>
    <w:rsid w:val="0055799E"/>
    <w:rsid w:val="00557D91"/>
    <w:rsid w:val="005600A3"/>
    <w:rsid w:val="00560EAB"/>
    <w:rsid w:val="00561343"/>
    <w:rsid w:val="005613D2"/>
    <w:rsid w:val="00561AD5"/>
    <w:rsid w:val="00562D3D"/>
    <w:rsid w:val="00562EAA"/>
    <w:rsid w:val="00563970"/>
    <w:rsid w:val="00565230"/>
    <w:rsid w:val="00565495"/>
    <w:rsid w:val="005656B7"/>
    <w:rsid w:val="005658AB"/>
    <w:rsid w:val="005668BB"/>
    <w:rsid w:val="00566FB6"/>
    <w:rsid w:val="0056704F"/>
    <w:rsid w:val="0056734C"/>
    <w:rsid w:val="00567B34"/>
    <w:rsid w:val="0057009C"/>
    <w:rsid w:val="00570AC9"/>
    <w:rsid w:val="00570CE2"/>
    <w:rsid w:val="00570F24"/>
    <w:rsid w:val="00571777"/>
    <w:rsid w:val="0057186E"/>
    <w:rsid w:val="005728BA"/>
    <w:rsid w:val="00572913"/>
    <w:rsid w:val="00572CC3"/>
    <w:rsid w:val="00572CDF"/>
    <w:rsid w:val="00572E28"/>
    <w:rsid w:val="00575098"/>
    <w:rsid w:val="0057579E"/>
    <w:rsid w:val="00576A84"/>
    <w:rsid w:val="005779F1"/>
    <w:rsid w:val="00577DD3"/>
    <w:rsid w:val="00580C9B"/>
    <w:rsid w:val="00581733"/>
    <w:rsid w:val="00581C79"/>
    <w:rsid w:val="00581FCE"/>
    <w:rsid w:val="00582363"/>
    <w:rsid w:val="005823AD"/>
    <w:rsid w:val="0058347D"/>
    <w:rsid w:val="00583816"/>
    <w:rsid w:val="00583AD6"/>
    <w:rsid w:val="00583D67"/>
    <w:rsid w:val="00584536"/>
    <w:rsid w:val="0058453E"/>
    <w:rsid w:val="00584A1D"/>
    <w:rsid w:val="00585C88"/>
    <w:rsid w:val="00585CC9"/>
    <w:rsid w:val="0058675F"/>
    <w:rsid w:val="005873F0"/>
    <w:rsid w:val="0059024F"/>
    <w:rsid w:val="00591587"/>
    <w:rsid w:val="00591612"/>
    <w:rsid w:val="0059193B"/>
    <w:rsid w:val="005923D8"/>
    <w:rsid w:val="0059268A"/>
    <w:rsid w:val="00592A3D"/>
    <w:rsid w:val="00593291"/>
    <w:rsid w:val="00593F61"/>
    <w:rsid w:val="005947B5"/>
    <w:rsid w:val="00594D58"/>
    <w:rsid w:val="00594D99"/>
    <w:rsid w:val="00594F72"/>
    <w:rsid w:val="005955E3"/>
    <w:rsid w:val="005957AD"/>
    <w:rsid w:val="00595D7C"/>
    <w:rsid w:val="005A042D"/>
    <w:rsid w:val="005A0616"/>
    <w:rsid w:val="005A0777"/>
    <w:rsid w:val="005A0DFF"/>
    <w:rsid w:val="005A21A7"/>
    <w:rsid w:val="005A311B"/>
    <w:rsid w:val="005A3516"/>
    <w:rsid w:val="005A38E7"/>
    <w:rsid w:val="005A504E"/>
    <w:rsid w:val="005A5852"/>
    <w:rsid w:val="005A5E00"/>
    <w:rsid w:val="005A6E44"/>
    <w:rsid w:val="005A6F82"/>
    <w:rsid w:val="005A7B5A"/>
    <w:rsid w:val="005A7B5C"/>
    <w:rsid w:val="005B017E"/>
    <w:rsid w:val="005B099E"/>
    <w:rsid w:val="005B221C"/>
    <w:rsid w:val="005B2369"/>
    <w:rsid w:val="005B334C"/>
    <w:rsid w:val="005B3925"/>
    <w:rsid w:val="005B3A4A"/>
    <w:rsid w:val="005B3BA3"/>
    <w:rsid w:val="005B3CA7"/>
    <w:rsid w:val="005B413C"/>
    <w:rsid w:val="005B6765"/>
    <w:rsid w:val="005B6CDF"/>
    <w:rsid w:val="005B6E60"/>
    <w:rsid w:val="005B6EF5"/>
    <w:rsid w:val="005B7631"/>
    <w:rsid w:val="005C0571"/>
    <w:rsid w:val="005C1A7B"/>
    <w:rsid w:val="005C1E95"/>
    <w:rsid w:val="005C23F5"/>
    <w:rsid w:val="005C274D"/>
    <w:rsid w:val="005C2866"/>
    <w:rsid w:val="005C2AFB"/>
    <w:rsid w:val="005C3872"/>
    <w:rsid w:val="005C3F00"/>
    <w:rsid w:val="005C5BD5"/>
    <w:rsid w:val="005C5D04"/>
    <w:rsid w:val="005C6013"/>
    <w:rsid w:val="005C6176"/>
    <w:rsid w:val="005C7096"/>
    <w:rsid w:val="005C747C"/>
    <w:rsid w:val="005C7F99"/>
    <w:rsid w:val="005D01CC"/>
    <w:rsid w:val="005D03A9"/>
    <w:rsid w:val="005D10A6"/>
    <w:rsid w:val="005D3130"/>
    <w:rsid w:val="005D37FB"/>
    <w:rsid w:val="005D3B23"/>
    <w:rsid w:val="005D3E2F"/>
    <w:rsid w:val="005D3F0F"/>
    <w:rsid w:val="005D404C"/>
    <w:rsid w:val="005D47F7"/>
    <w:rsid w:val="005D552B"/>
    <w:rsid w:val="005D5D8F"/>
    <w:rsid w:val="005D60F9"/>
    <w:rsid w:val="005D6DDC"/>
    <w:rsid w:val="005D6E54"/>
    <w:rsid w:val="005D6FCE"/>
    <w:rsid w:val="005D70AB"/>
    <w:rsid w:val="005D74F4"/>
    <w:rsid w:val="005D7763"/>
    <w:rsid w:val="005D7F18"/>
    <w:rsid w:val="005E0225"/>
    <w:rsid w:val="005E2BFF"/>
    <w:rsid w:val="005E33F1"/>
    <w:rsid w:val="005E4675"/>
    <w:rsid w:val="005E497E"/>
    <w:rsid w:val="005E4C01"/>
    <w:rsid w:val="005E5A09"/>
    <w:rsid w:val="005E5FDF"/>
    <w:rsid w:val="005E610F"/>
    <w:rsid w:val="005E6236"/>
    <w:rsid w:val="005E6D41"/>
    <w:rsid w:val="005E6F3D"/>
    <w:rsid w:val="005E79BD"/>
    <w:rsid w:val="005E7CFB"/>
    <w:rsid w:val="005E7DDB"/>
    <w:rsid w:val="005F0190"/>
    <w:rsid w:val="005F0AF2"/>
    <w:rsid w:val="005F1914"/>
    <w:rsid w:val="005F1FE4"/>
    <w:rsid w:val="005F326E"/>
    <w:rsid w:val="005F3827"/>
    <w:rsid w:val="005F4583"/>
    <w:rsid w:val="005F5665"/>
    <w:rsid w:val="005F5B48"/>
    <w:rsid w:val="005F5C1E"/>
    <w:rsid w:val="005F6DF1"/>
    <w:rsid w:val="005F7AC2"/>
    <w:rsid w:val="00600FA9"/>
    <w:rsid w:val="00602101"/>
    <w:rsid w:val="006026AD"/>
    <w:rsid w:val="00602B0B"/>
    <w:rsid w:val="00602CAB"/>
    <w:rsid w:val="00602FCC"/>
    <w:rsid w:val="00603063"/>
    <w:rsid w:val="006030A0"/>
    <w:rsid w:val="00603B86"/>
    <w:rsid w:val="0060419F"/>
    <w:rsid w:val="006041F1"/>
    <w:rsid w:val="00605002"/>
    <w:rsid w:val="00605370"/>
    <w:rsid w:val="006054E8"/>
    <w:rsid w:val="00605BCB"/>
    <w:rsid w:val="00605D14"/>
    <w:rsid w:val="0060622A"/>
    <w:rsid w:val="00607321"/>
    <w:rsid w:val="00607EC9"/>
    <w:rsid w:val="00610E64"/>
    <w:rsid w:val="00611D64"/>
    <w:rsid w:val="0061286B"/>
    <w:rsid w:val="00612EB8"/>
    <w:rsid w:val="0061328C"/>
    <w:rsid w:val="00614130"/>
    <w:rsid w:val="006155AE"/>
    <w:rsid w:val="0062061E"/>
    <w:rsid w:val="00620D9B"/>
    <w:rsid w:val="00620E07"/>
    <w:rsid w:val="0062120F"/>
    <w:rsid w:val="00621517"/>
    <w:rsid w:val="00622360"/>
    <w:rsid w:val="00622FA1"/>
    <w:rsid w:val="00623C9B"/>
    <w:rsid w:val="0062497E"/>
    <w:rsid w:val="00624A29"/>
    <w:rsid w:val="00624DBC"/>
    <w:rsid w:val="00625015"/>
    <w:rsid w:val="006254F9"/>
    <w:rsid w:val="0062553F"/>
    <w:rsid w:val="00630C11"/>
    <w:rsid w:val="00630DDE"/>
    <w:rsid w:val="00630F7F"/>
    <w:rsid w:val="0063219C"/>
    <w:rsid w:val="00632FD1"/>
    <w:rsid w:val="00633A89"/>
    <w:rsid w:val="00634698"/>
    <w:rsid w:val="0063595A"/>
    <w:rsid w:val="0063647C"/>
    <w:rsid w:val="00636F2C"/>
    <w:rsid w:val="00640AD6"/>
    <w:rsid w:val="00640D90"/>
    <w:rsid w:val="006410E4"/>
    <w:rsid w:val="00642E4E"/>
    <w:rsid w:val="0064317C"/>
    <w:rsid w:val="00643FDF"/>
    <w:rsid w:val="00644C9C"/>
    <w:rsid w:val="00644F4F"/>
    <w:rsid w:val="006473DE"/>
    <w:rsid w:val="00647F25"/>
    <w:rsid w:val="00650074"/>
    <w:rsid w:val="00650413"/>
    <w:rsid w:val="006513F8"/>
    <w:rsid w:val="0065144E"/>
    <w:rsid w:val="00651964"/>
    <w:rsid w:val="00651F7A"/>
    <w:rsid w:val="006521F6"/>
    <w:rsid w:val="00652260"/>
    <w:rsid w:val="00652D8B"/>
    <w:rsid w:val="006531D1"/>
    <w:rsid w:val="006541A1"/>
    <w:rsid w:val="00654A48"/>
    <w:rsid w:val="006554D2"/>
    <w:rsid w:val="00655671"/>
    <w:rsid w:val="00655786"/>
    <w:rsid w:val="00655887"/>
    <w:rsid w:val="00655E6E"/>
    <w:rsid w:val="006560FF"/>
    <w:rsid w:val="00656FFF"/>
    <w:rsid w:val="00657DE0"/>
    <w:rsid w:val="00660529"/>
    <w:rsid w:val="0066083E"/>
    <w:rsid w:val="00661043"/>
    <w:rsid w:val="00661281"/>
    <w:rsid w:val="00661EAB"/>
    <w:rsid w:val="00661F17"/>
    <w:rsid w:val="0066245E"/>
    <w:rsid w:val="0066248A"/>
    <w:rsid w:val="00662500"/>
    <w:rsid w:val="00662A48"/>
    <w:rsid w:val="0066310E"/>
    <w:rsid w:val="00663282"/>
    <w:rsid w:val="006640F6"/>
    <w:rsid w:val="00665940"/>
    <w:rsid w:val="006662AB"/>
    <w:rsid w:val="006664B8"/>
    <w:rsid w:val="00666A63"/>
    <w:rsid w:val="00666C67"/>
    <w:rsid w:val="0066768B"/>
    <w:rsid w:val="00667DB9"/>
    <w:rsid w:val="0067008D"/>
    <w:rsid w:val="006708BD"/>
    <w:rsid w:val="00670F28"/>
    <w:rsid w:val="00670FDC"/>
    <w:rsid w:val="00671157"/>
    <w:rsid w:val="006724F3"/>
    <w:rsid w:val="006739C2"/>
    <w:rsid w:val="00673DF3"/>
    <w:rsid w:val="00674210"/>
    <w:rsid w:val="0067455A"/>
    <w:rsid w:val="00674EF1"/>
    <w:rsid w:val="006751C2"/>
    <w:rsid w:val="006755C8"/>
    <w:rsid w:val="00675628"/>
    <w:rsid w:val="00675BDA"/>
    <w:rsid w:val="00675CB2"/>
    <w:rsid w:val="00675D85"/>
    <w:rsid w:val="00675E18"/>
    <w:rsid w:val="00676C4B"/>
    <w:rsid w:val="006774EF"/>
    <w:rsid w:val="0067763B"/>
    <w:rsid w:val="00677CF8"/>
    <w:rsid w:val="00680076"/>
    <w:rsid w:val="00680EBC"/>
    <w:rsid w:val="00681CBD"/>
    <w:rsid w:val="00681FB6"/>
    <w:rsid w:val="006820E9"/>
    <w:rsid w:val="006821C4"/>
    <w:rsid w:val="006823F3"/>
    <w:rsid w:val="0068261B"/>
    <w:rsid w:val="00682B09"/>
    <w:rsid w:val="006831F5"/>
    <w:rsid w:val="00683AD4"/>
    <w:rsid w:val="006847C6"/>
    <w:rsid w:val="006850D1"/>
    <w:rsid w:val="006859E9"/>
    <w:rsid w:val="0068667F"/>
    <w:rsid w:val="00686E03"/>
    <w:rsid w:val="00687FE4"/>
    <w:rsid w:val="00690131"/>
    <w:rsid w:val="0069013B"/>
    <w:rsid w:val="00690E96"/>
    <w:rsid w:val="00690EFF"/>
    <w:rsid w:val="006916AC"/>
    <w:rsid w:val="006920AF"/>
    <w:rsid w:val="006921A6"/>
    <w:rsid w:val="006921FB"/>
    <w:rsid w:val="0069257E"/>
    <w:rsid w:val="00692904"/>
    <w:rsid w:val="00692FC1"/>
    <w:rsid w:val="00693334"/>
    <w:rsid w:val="006936E3"/>
    <w:rsid w:val="006946D4"/>
    <w:rsid w:val="00695605"/>
    <w:rsid w:val="00695A6C"/>
    <w:rsid w:val="00696746"/>
    <w:rsid w:val="006A03AA"/>
    <w:rsid w:val="006A03AE"/>
    <w:rsid w:val="006A0D5B"/>
    <w:rsid w:val="006A0F18"/>
    <w:rsid w:val="006A1348"/>
    <w:rsid w:val="006A15CF"/>
    <w:rsid w:val="006A1AA6"/>
    <w:rsid w:val="006A1B8C"/>
    <w:rsid w:val="006A1D01"/>
    <w:rsid w:val="006A20B9"/>
    <w:rsid w:val="006A22BB"/>
    <w:rsid w:val="006A25C4"/>
    <w:rsid w:val="006A302A"/>
    <w:rsid w:val="006A3729"/>
    <w:rsid w:val="006A391E"/>
    <w:rsid w:val="006A4B30"/>
    <w:rsid w:val="006A4B52"/>
    <w:rsid w:val="006A5863"/>
    <w:rsid w:val="006A737C"/>
    <w:rsid w:val="006A7844"/>
    <w:rsid w:val="006B03B4"/>
    <w:rsid w:val="006B05D9"/>
    <w:rsid w:val="006B0C02"/>
    <w:rsid w:val="006B144F"/>
    <w:rsid w:val="006B1895"/>
    <w:rsid w:val="006B1966"/>
    <w:rsid w:val="006B1D3E"/>
    <w:rsid w:val="006B1F9E"/>
    <w:rsid w:val="006B25CF"/>
    <w:rsid w:val="006B2683"/>
    <w:rsid w:val="006B2CB4"/>
    <w:rsid w:val="006B2EBB"/>
    <w:rsid w:val="006B3147"/>
    <w:rsid w:val="006B3429"/>
    <w:rsid w:val="006B41EE"/>
    <w:rsid w:val="006B4898"/>
    <w:rsid w:val="006B5EA9"/>
    <w:rsid w:val="006B5FB9"/>
    <w:rsid w:val="006B661F"/>
    <w:rsid w:val="006B67F2"/>
    <w:rsid w:val="006B6A96"/>
    <w:rsid w:val="006B6BEB"/>
    <w:rsid w:val="006B6C5E"/>
    <w:rsid w:val="006B6D55"/>
    <w:rsid w:val="006B7CC1"/>
    <w:rsid w:val="006C00C0"/>
    <w:rsid w:val="006C0AAF"/>
    <w:rsid w:val="006C1060"/>
    <w:rsid w:val="006C1428"/>
    <w:rsid w:val="006C146C"/>
    <w:rsid w:val="006C15FB"/>
    <w:rsid w:val="006C1F83"/>
    <w:rsid w:val="006C206B"/>
    <w:rsid w:val="006C216B"/>
    <w:rsid w:val="006C2CD0"/>
    <w:rsid w:val="006C3859"/>
    <w:rsid w:val="006C43EB"/>
    <w:rsid w:val="006C4B8A"/>
    <w:rsid w:val="006C4CA5"/>
    <w:rsid w:val="006C50F3"/>
    <w:rsid w:val="006C50F6"/>
    <w:rsid w:val="006C5FC9"/>
    <w:rsid w:val="006C612E"/>
    <w:rsid w:val="006C64E2"/>
    <w:rsid w:val="006C75EE"/>
    <w:rsid w:val="006C7969"/>
    <w:rsid w:val="006C7A84"/>
    <w:rsid w:val="006D04E8"/>
    <w:rsid w:val="006D078F"/>
    <w:rsid w:val="006D0BCE"/>
    <w:rsid w:val="006D12EC"/>
    <w:rsid w:val="006D22DF"/>
    <w:rsid w:val="006D3971"/>
    <w:rsid w:val="006D3BCD"/>
    <w:rsid w:val="006D3CFC"/>
    <w:rsid w:val="006D47D3"/>
    <w:rsid w:val="006D500C"/>
    <w:rsid w:val="006D5417"/>
    <w:rsid w:val="006D66D0"/>
    <w:rsid w:val="006D6E70"/>
    <w:rsid w:val="006D7261"/>
    <w:rsid w:val="006E14E3"/>
    <w:rsid w:val="006E1EED"/>
    <w:rsid w:val="006E205E"/>
    <w:rsid w:val="006E31A2"/>
    <w:rsid w:val="006E3241"/>
    <w:rsid w:val="006E3499"/>
    <w:rsid w:val="006E375B"/>
    <w:rsid w:val="006E3789"/>
    <w:rsid w:val="006E3D61"/>
    <w:rsid w:val="006E3F2E"/>
    <w:rsid w:val="006E44AB"/>
    <w:rsid w:val="006E5D76"/>
    <w:rsid w:val="006E63A7"/>
    <w:rsid w:val="006E6951"/>
    <w:rsid w:val="006E7EAB"/>
    <w:rsid w:val="006F02DE"/>
    <w:rsid w:val="006F0C62"/>
    <w:rsid w:val="006F0D10"/>
    <w:rsid w:val="006F12F6"/>
    <w:rsid w:val="006F134F"/>
    <w:rsid w:val="006F2028"/>
    <w:rsid w:val="006F2ABA"/>
    <w:rsid w:val="006F2E84"/>
    <w:rsid w:val="006F3150"/>
    <w:rsid w:val="006F3A76"/>
    <w:rsid w:val="006F3AE4"/>
    <w:rsid w:val="006F4ADE"/>
    <w:rsid w:val="006F4CC9"/>
    <w:rsid w:val="006F57D2"/>
    <w:rsid w:val="006F57DE"/>
    <w:rsid w:val="006F5DF2"/>
    <w:rsid w:val="006F6607"/>
    <w:rsid w:val="006F7253"/>
    <w:rsid w:val="006F7325"/>
    <w:rsid w:val="006F7656"/>
    <w:rsid w:val="006F7831"/>
    <w:rsid w:val="007007EB"/>
    <w:rsid w:val="007008F5"/>
    <w:rsid w:val="00700F22"/>
    <w:rsid w:val="00701510"/>
    <w:rsid w:val="00701C1D"/>
    <w:rsid w:val="00702887"/>
    <w:rsid w:val="00702AC3"/>
    <w:rsid w:val="00703152"/>
    <w:rsid w:val="00703390"/>
    <w:rsid w:val="00703432"/>
    <w:rsid w:val="00703C53"/>
    <w:rsid w:val="007042D4"/>
    <w:rsid w:val="00704789"/>
    <w:rsid w:val="007048A9"/>
    <w:rsid w:val="00705657"/>
    <w:rsid w:val="00705AE0"/>
    <w:rsid w:val="00706197"/>
    <w:rsid w:val="00706EFB"/>
    <w:rsid w:val="00706F79"/>
    <w:rsid w:val="00707062"/>
    <w:rsid w:val="00707AE0"/>
    <w:rsid w:val="00707B5A"/>
    <w:rsid w:val="00710396"/>
    <w:rsid w:val="00710500"/>
    <w:rsid w:val="00711DDD"/>
    <w:rsid w:val="00712418"/>
    <w:rsid w:val="007124B4"/>
    <w:rsid w:val="007125F9"/>
    <w:rsid w:val="007131E1"/>
    <w:rsid w:val="0071381F"/>
    <w:rsid w:val="00713FA0"/>
    <w:rsid w:val="00714545"/>
    <w:rsid w:val="00714630"/>
    <w:rsid w:val="00714EF1"/>
    <w:rsid w:val="007157F0"/>
    <w:rsid w:val="007158E1"/>
    <w:rsid w:val="007170A8"/>
    <w:rsid w:val="00720E34"/>
    <w:rsid w:val="00721505"/>
    <w:rsid w:val="007218F3"/>
    <w:rsid w:val="00721B5E"/>
    <w:rsid w:val="00721DAE"/>
    <w:rsid w:val="0072203F"/>
    <w:rsid w:val="007223D5"/>
    <w:rsid w:val="007226D9"/>
    <w:rsid w:val="00722E13"/>
    <w:rsid w:val="00723FE0"/>
    <w:rsid w:val="00724405"/>
    <w:rsid w:val="0072452A"/>
    <w:rsid w:val="0072617A"/>
    <w:rsid w:val="007266E7"/>
    <w:rsid w:val="007266FA"/>
    <w:rsid w:val="00726B01"/>
    <w:rsid w:val="00727BA8"/>
    <w:rsid w:val="0073013C"/>
    <w:rsid w:val="007302D9"/>
    <w:rsid w:val="007312E2"/>
    <w:rsid w:val="00731513"/>
    <w:rsid w:val="007316DF"/>
    <w:rsid w:val="00731A59"/>
    <w:rsid w:val="00731C49"/>
    <w:rsid w:val="00733186"/>
    <w:rsid w:val="0073373A"/>
    <w:rsid w:val="00734B18"/>
    <w:rsid w:val="007354FE"/>
    <w:rsid w:val="00735EE7"/>
    <w:rsid w:val="00735F3A"/>
    <w:rsid w:val="0073606D"/>
    <w:rsid w:val="00736148"/>
    <w:rsid w:val="00737483"/>
    <w:rsid w:val="0073791C"/>
    <w:rsid w:val="00740AAE"/>
    <w:rsid w:val="00741014"/>
    <w:rsid w:val="00741B20"/>
    <w:rsid w:val="00741C1A"/>
    <w:rsid w:val="007423BC"/>
    <w:rsid w:val="007427A3"/>
    <w:rsid w:val="00742F1B"/>
    <w:rsid w:val="00743368"/>
    <w:rsid w:val="00744337"/>
    <w:rsid w:val="007446A2"/>
    <w:rsid w:val="00745311"/>
    <w:rsid w:val="00745AD7"/>
    <w:rsid w:val="007470CD"/>
    <w:rsid w:val="007479DF"/>
    <w:rsid w:val="00747A79"/>
    <w:rsid w:val="00747E50"/>
    <w:rsid w:val="00750029"/>
    <w:rsid w:val="00750254"/>
    <w:rsid w:val="00751C02"/>
    <w:rsid w:val="00751D8E"/>
    <w:rsid w:val="00751F63"/>
    <w:rsid w:val="00751FE0"/>
    <w:rsid w:val="007525F3"/>
    <w:rsid w:val="00752886"/>
    <w:rsid w:val="00752CBF"/>
    <w:rsid w:val="0075323F"/>
    <w:rsid w:val="007538A8"/>
    <w:rsid w:val="00753A53"/>
    <w:rsid w:val="00753EB5"/>
    <w:rsid w:val="00753F2C"/>
    <w:rsid w:val="00754120"/>
    <w:rsid w:val="0075434D"/>
    <w:rsid w:val="0075451A"/>
    <w:rsid w:val="00754F20"/>
    <w:rsid w:val="0075513C"/>
    <w:rsid w:val="00755274"/>
    <w:rsid w:val="00756325"/>
    <w:rsid w:val="0075660B"/>
    <w:rsid w:val="00756876"/>
    <w:rsid w:val="00756FD4"/>
    <w:rsid w:val="0075704C"/>
    <w:rsid w:val="007573E7"/>
    <w:rsid w:val="00757412"/>
    <w:rsid w:val="007576BA"/>
    <w:rsid w:val="0075776B"/>
    <w:rsid w:val="0076038D"/>
    <w:rsid w:val="007605E3"/>
    <w:rsid w:val="007607AF"/>
    <w:rsid w:val="00760D66"/>
    <w:rsid w:val="007620BD"/>
    <w:rsid w:val="007624A9"/>
    <w:rsid w:val="007624DF"/>
    <w:rsid w:val="00763296"/>
    <w:rsid w:val="0076362A"/>
    <w:rsid w:val="007647CF"/>
    <w:rsid w:val="00765018"/>
    <w:rsid w:val="00765072"/>
    <w:rsid w:val="00765A14"/>
    <w:rsid w:val="00765AF9"/>
    <w:rsid w:val="00767951"/>
    <w:rsid w:val="007709BA"/>
    <w:rsid w:val="00770A49"/>
    <w:rsid w:val="007713EE"/>
    <w:rsid w:val="00771BDE"/>
    <w:rsid w:val="00771EC9"/>
    <w:rsid w:val="00772997"/>
    <w:rsid w:val="007739B7"/>
    <w:rsid w:val="00774227"/>
    <w:rsid w:val="00774629"/>
    <w:rsid w:val="00774E04"/>
    <w:rsid w:val="00775023"/>
    <w:rsid w:val="00775228"/>
    <w:rsid w:val="00775AC6"/>
    <w:rsid w:val="00775C45"/>
    <w:rsid w:val="00775CC1"/>
    <w:rsid w:val="007762E0"/>
    <w:rsid w:val="0077643C"/>
    <w:rsid w:val="00776D21"/>
    <w:rsid w:val="00776DA8"/>
    <w:rsid w:val="0077717B"/>
    <w:rsid w:val="00780612"/>
    <w:rsid w:val="00783485"/>
    <w:rsid w:val="00783A94"/>
    <w:rsid w:val="00783D08"/>
    <w:rsid w:val="00784238"/>
    <w:rsid w:val="00784906"/>
    <w:rsid w:val="007865CC"/>
    <w:rsid w:val="00787D74"/>
    <w:rsid w:val="00787FE8"/>
    <w:rsid w:val="00790154"/>
    <w:rsid w:val="0079051A"/>
    <w:rsid w:val="0079056C"/>
    <w:rsid w:val="0079121A"/>
    <w:rsid w:val="00791BF3"/>
    <w:rsid w:val="00792323"/>
    <w:rsid w:val="00792FD9"/>
    <w:rsid w:val="00793887"/>
    <w:rsid w:val="00793C52"/>
    <w:rsid w:val="0079418A"/>
    <w:rsid w:val="00794BAF"/>
    <w:rsid w:val="007952A9"/>
    <w:rsid w:val="00795DE3"/>
    <w:rsid w:val="00795F61"/>
    <w:rsid w:val="0079650A"/>
    <w:rsid w:val="00796E25"/>
    <w:rsid w:val="007975F3"/>
    <w:rsid w:val="00797DBA"/>
    <w:rsid w:val="007A17A8"/>
    <w:rsid w:val="007A1943"/>
    <w:rsid w:val="007A2462"/>
    <w:rsid w:val="007A266D"/>
    <w:rsid w:val="007A2E59"/>
    <w:rsid w:val="007A2EB9"/>
    <w:rsid w:val="007A347E"/>
    <w:rsid w:val="007A3747"/>
    <w:rsid w:val="007A3A90"/>
    <w:rsid w:val="007A3B42"/>
    <w:rsid w:val="007A3E34"/>
    <w:rsid w:val="007A4436"/>
    <w:rsid w:val="007A46AE"/>
    <w:rsid w:val="007A4734"/>
    <w:rsid w:val="007A5075"/>
    <w:rsid w:val="007A5129"/>
    <w:rsid w:val="007A51DA"/>
    <w:rsid w:val="007A54EC"/>
    <w:rsid w:val="007A5563"/>
    <w:rsid w:val="007A69A5"/>
    <w:rsid w:val="007A72C2"/>
    <w:rsid w:val="007A73EB"/>
    <w:rsid w:val="007A74A9"/>
    <w:rsid w:val="007A767D"/>
    <w:rsid w:val="007B06A2"/>
    <w:rsid w:val="007B0C1D"/>
    <w:rsid w:val="007B1ACD"/>
    <w:rsid w:val="007B1AFC"/>
    <w:rsid w:val="007B1DE7"/>
    <w:rsid w:val="007B363B"/>
    <w:rsid w:val="007B3667"/>
    <w:rsid w:val="007B3F67"/>
    <w:rsid w:val="007B5A64"/>
    <w:rsid w:val="007B5A6D"/>
    <w:rsid w:val="007B5B7F"/>
    <w:rsid w:val="007B622A"/>
    <w:rsid w:val="007B63E6"/>
    <w:rsid w:val="007B64A0"/>
    <w:rsid w:val="007B669F"/>
    <w:rsid w:val="007B68ED"/>
    <w:rsid w:val="007B744B"/>
    <w:rsid w:val="007B75C3"/>
    <w:rsid w:val="007C0278"/>
    <w:rsid w:val="007C0EE3"/>
    <w:rsid w:val="007C0F14"/>
    <w:rsid w:val="007C3067"/>
    <w:rsid w:val="007C36CA"/>
    <w:rsid w:val="007C3C2F"/>
    <w:rsid w:val="007C4215"/>
    <w:rsid w:val="007C48BB"/>
    <w:rsid w:val="007C5654"/>
    <w:rsid w:val="007C5A37"/>
    <w:rsid w:val="007C5BA8"/>
    <w:rsid w:val="007C5EF8"/>
    <w:rsid w:val="007C5FDC"/>
    <w:rsid w:val="007C66FF"/>
    <w:rsid w:val="007C6B81"/>
    <w:rsid w:val="007C6C66"/>
    <w:rsid w:val="007C78B6"/>
    <w:rsid w:val="007C7A54"/>
    <w:rsid w:val="007D004E"/>
    <w:rsid w:val="007D03FD"/>
    <w:rsid w:val="007D082F"/>
    <w:rsid w:val="007D0958"/>
    <w:rsid w:val="007D1527"/>
    <w:rsid w:val="007D1AF7"/>
    <w:rsid w:val="007D26D0"/>
    <w:rsid w:val="007D2BEB"/>
    <w:rsid w:val="007D2EBB"/>
    <w:rsid w:val="007D2F68"/>
    <w:rsid w:val="007D3DC9"/>
    <w:rsid w:val="007D419E"/>
    <w:rsid w:val="007D49A2"/>
    <w:rsid w:val="007D4A3E"/>
    <w:rsid w:val="007D6858"/>
    <w:rsid w:val="007D6E83"/>
    <w:rsid w:val="007D72B6"/>
    <w:rsid w:val="007D7588"/>
    <w:rsid w:val="007D785D"/>
    <w:rsid w:val="007E01AC"/>
    <w:rsid w:val="007E020F"/>
    <w:rsid w:val="007E0346"/>
    <w:rsid w:val="007E041D"/>
    <w:rsid w:val="007E06C6"/>
    <w:rsid w:val="007E14C4"/>
    <w:rsid w:val="007E1A37"/>
    <w:rsid w:val="007E2538"/>
    <w:rsid w:val="007E2A20"/>
    <w:rsid w:val="007E2E1A"/>
    <w:rsid w:val="007E3B9F"/>
    <w:rsid w:val="007E4ACB"/>
    <w:rsid w:val="007E54D8"/>
    <w:rsid w:val="007E54F0"/>
    <w:rsid w:val="007E623F"/>
    <w:rsid w:val="007E6DF1"/>
    <w:rsid w:val="007E75D3"/>
    <w:rsid w:val="007E798C"/>
    <w:rsid w:val="007E7D64"/>
    <w:rsid w:val="007F0868"/>
    <w:rsid w:val="007F0B5B"/>
    <w:rsid w:val="007F107E"/>
    <w:rsid w:val="007F1323"/>
    <w:rsid w:val="007F2611"/>
    <w:rsid w:val="007F26D4"/>
    <w:rsid w:val="007F2D84"/>
    <w:rsid w:val="007F2F0B"/>
    <w:rsid w:val="007F3215"/>
    <w:rsid w:val="007F3854"/>
    <w:rsid w:val="007F396A"/>
    <w:rsid w:val="007F39E7"/>
    <w:rsid w:val="007F3A79"/>
    <w:rsid w:val="007F3B72"/>
    <w:rsid w:val="007F3BEA"/>
    <w:rsid w:val="007F3F82"/>
    <w:rsid w:val="007F47CB"/>
    <w:rsid w:val="007F4B3C"/>
    <w:rsid w:val="007F4F3D"/>
    <w:rsid w:val="007F5158"/>
    <w:rsid w:val="007F547F"/>
    <w:rsid w:val="007F568B"/>
    <w:rsid w:val="007F5783"/>
    <w:rsid w:val="007F5DD4"/>
    <w:rsid w:val="007F62BF"/>
    <w:rsid w:val="007F6660"/>
    <w:rsid w:val="007F6970"/>
    <w:rsid w:val="007F6A5C"/>
    <w:rsid w:val="007F7EBF"/>
    <w:rsid w:val="00800A31"/>
    <w:rsid w:val="00801078"/>
    <w:rsid w:val="008011A5"/>
    <w:rsid w:val="0080134D"/>
    <w:rsid w:val="00801B8F"/>
    <w:rsid w:val="00801CF5"/>
    <w:rsid w:val="0080295E"/>
    <w:rsid w:val="00802EFB"/>
    <w:rsid w:val="0080312F"/>
    <w:rsid w:val="00805606"/>
    <w:rsid w:val="008058D1"/>
    <w:rsid w:val="00805BFC"/>
    <w:rsid w:val="00806349"/>
    <w:rsid w:val="008064C6"/>
    <w:rsid w:val="00806D99"/>
    <w:rsid w:val="0080726F"/>
    <w:rsid w:val="00807561"/>
    <w:rsid w:val="00807907"/>
    <w:rsid w:val="00807CA3"/>
    <w:rsid w:val="0081004A"/>
    <w:rsid w:val="008108F0"/>
    <w:rsid w:val="00810B15"/>
    <w:rsid w:val="00810DFB"/>
    <w:rsid w:val="0081164D"/>
    <w:rsid w:val="00811DD7"/>
    <w:rsid w:val="0081237F"/>
    <w:rsid w:val="0081239D"/>
    <w:rsid w:val="008125B9"/>
    <w:rsid w:val="00813C99"/>
    <w:rsid w:val="008154C7"/>
    <w:rsid w:val="00815A93"/>
    <w:rsid w:val="00816828"/>
    <w:rsid w:val="00817226"/>
    <w:rsid w:val="00817437"/>
    <w:rsid w:val="008177EF"/>
    <w:rsid w:val="0081782A"/>
    <w:rsid w:val="00817ABE"/>
    <w:rsid w:val="00820203"/>
    <w:rsid w:val="008203F7"/>
    <w:rsid w:val="00820702"/>
    <w:rsid w:val="00820931"/>
    <w:rsid w:val="00820DC2"/>
    <w:rsid w:val="00821AE7"/>
    <w:rsid w:val="00821DA4"/>
    <w:rsid w:val="00822027"/>
    <w:rsid w:val="00822FC2"/>
    <w:rsid w:val="008235A1"/>
    <w:rsid w:val="00823664"/>
    <w:rsid w:val="00823FE0"/>
    <w:rsid w:val="00824347"/>
    <w:rsid w:val="00825A1D"/>
    <w:rsid w:val="00825A43"/>
    <w:rsid w:val="008263C3"/>
    <w:rsid w:val="00826B47"/>
    <w:rsid w:val="00826C1D"/>
    <w:rsid w:val="00830AAF"/>
    <w:rsid w:val="00830EA4"/>
    <w:rsid w:val="00830EE6"/>
    <w:rsid w:val="008315B4"/>
    <w:rsid w:val="00831F3F"/>
    <w:rsid w:val="00832350"/>
    <w:rsid w:val="00832500"/>
    <w:rsid w:val="008328B4"/>
    <w:rsid w:val="00832DCF"/>
    <w:rsid w:val="00833480"/>
    <w:rsid w:val="0083353C"/>
    <w:rsid w:val="008335EA"/>
    <w:rsid w:val="008336D8"/>
    <w:rsid w:val="00834BF2"/>
    <w:rsid w:val="00835886"/>
    <w:rsid w:val="00835B82"/>
    <w:rsid w:val="00835DC9"/>
    <w:rsid w:val="00840001"/>
    <w:rsid w:val="00840882"/>
    <w:rsid w:val="008409BD"/>
    <w:rsid w:val="00840B95"/>
    <w:rsid w:val="00842236"/>
    <w:rsid w:val="00842996"/>
    <w:rsid w:val="00842FDC"/>
    <w:rsid w:val="00843665"/>
    <w:rsid w:val="00843D5B"/>
    <w:rsid w:val="00844FA7"/>
    <w:rsid w:val="00845837"/>
    <w:rsid w:val="0084588E"/>
    <w:rsid w:val="008459D3"/>
    <w:rsid w:val="00845FA7"/>
    <w:rsid w:val="0084600E"/>
    <w:rsid w:val="00846E49"/>
    <w:rsid w:val="0084769E"/>
    <w:rsid w:val="00847EB2"/>
    <w:rsid w:val="00847EDE"/>
    <w:rsid w:val="00850125"/>
    <w:rsid w:val="008502C3"/>
    <w:rsid w:val="00850374"/>
    <w:rsid w:val="008535AE"/>
    <w:rsid w:val="0085370F"/>
    <w:rsid w:val="0085447C"/>
    <w:rsid w:val="00854D14"/>
    <w:rsid w:val="008555B1"/>
    <w:rsid w:val="00856250"/>
    <w:rsid w:val="00856D74"/>
    <w:rsid w:val="00857B1D"/>
    <w:rsid w:val="00857FB2"/>
    <w:rsid w:val="008602A5"/>
    <w:rsid w:val="008603C4"/>
    <w:rsid w:val="008604C3"/>
    <w:rsid w:val="00860F72"/>
    <w:rsid w:val="0086129D"/>
    <w:rsid w:val="0086196F"/>
    <w:rsid w:val="00862191"/>
    <w:rsid w:val="0086289B"/>
    <w:rsid w:val="0086355B"/>
    <w:rsid w:val="008638F7"/>
    <w:rsid w:val="00863A9F"/>
    <w:rsid w:val="00863B6B"/>
    <w:rsid w:val="00863C13"/>
    <w:rsid w:val="00864725"/>
    <w:rsid w:val="008648A5"/>
    <w:rsid w:val="0086556B"/>
    <w:rsid w:val="00866945"/>
    <w:rsid w:val="00866C7A"/>
    <w:rsid w:val="00866E63"/>
    <w:rsid w:val="00866FE7"/>
    <w:rsid w:val="008674DD"/>
    <w:rsid w:val="00870388"/>
    <w:rsid w:val="00871458"/>
    <w:rsid w:val="00872800"/>
    <w:rsid w:val="00872B25"/>
    <w:rsid w:val="0087300C"/>
    <w:rsid w:val="00873D36"/>
    <w:rsid w:val="008753BD"/>
    <w:rsid w:val="00876D90"/>
    <w:rsid w:val="00876E69"/>
    <w:rsid w:val="008773AC"/>
    <w:rsid w:val="008778F6"/>
    <w:rsid w:val="00881D62"/>
    <w:rsid w:val="008821BF"/>
    <w:rsid w:val="0088289A"/>
    <w:rsid w:val="00882DCF"/>
    <w:rsid w:val="0088359B"/>
    <w:rsid w:val="008835F1"/>
    <w:rsid w:val="00883A86"/>
    <w:rsid w:val="00883D1F"/>
    <w:rsid w:val="00883E89"/>
    <w:rsid w:val="00884299"/>
    <w:rsid w:val="0088435B"/>
    <w:rsid w:val="00884800"/>
    <w:rsid w:val="00884FE7"/>
    <w:rsid w:val="00885726"/>
    <w:rsid w:val="008857BB"/>
    <w:rsid w:val="00885943"/>
    <w:rsid w:val="00885BB8"/>
    <w:rsid w:val="00885D28"/>
    <w:rsid w:val="00885EEB"/>
    <w:rsid w:val="00886100"/>
    <w:rsid w:val="008873EB"/>
    <w:rsid w:val="00891206"/>
    <w:rsid w:val="00891384"/>
    <w:rsid w:val="00891CF8"/>
    <w:rsid w:val="0089203F"/>
    <w:rsid w:val="00892076"/>
    <w:rsid w:val="00892111"/>
    <w:rsid w:val="008926A4"/>
    <w:rsid w:val="0089305D"/>
    <w:rsid w:val="0089309F"/>
    <w:rsid w:val="0089330A"/>
    <w:rsid w:val="008943DF"/>
    <w:rsid w:val="0089489A"/>
    <w:rsid w:val="00895CED"/>
    <w:rsid w:val="008962CF"/>
    <w:rsid w:val="0089648D"/>
    <w:rsid w:val="008967AD"/>
    <w:rsid w:val="00896AE4"/>
    <w:rsid w:val="00896B64"/>
    <w:rsid w:val="00896BD2"/>
    <w:rsid w:val="00896CE6"/>
    <w:rsid w:val="00896D8F"/>
    <w:rsid w:val="00897261"/>
    <w:rsid w:val="00897B0F"/>
    <w:rsid w:val="00897EF7"/>
    <w:rsid w:val="008A06BE"/>
    <w:rsid w:val="008A0BA8"/>
    <w:rsid w:val="008A0FBF"/>
    <w:rsid w:val="008A15ED"/>
    <w:rsid w:val="008A1E7C"/>
    <w:rsid w:val="008A2010"/>
    <w:rsid w:val="008A28A1"/>
    <w:rsid w:val="008A3058"/>
    <w:rsid w:val="008A3CBF"/>
    <w:rsid w:val="008A50A4"/>
    <w:rsid w:val="008A5A52"/>
    <w:rsid w:val="008A5C92"/>
    <w:rsid w:val="008A5CD7"/>
    <w:rsid w:val="008A5D47"/>
    <w:rsid w:val="008A60BA"/>
    <w:rsid w:val="008A6227"/>
    <w:rsid w:val="008A66F1"/>
    <w:rsid w:val="008A6B99"/>
    <w:rsid w:val="008A709B"/>
    <w:rsid w:val="008B004B"/>
    <w:rsid w:val="008B071D"/>
    <w:rsid w:val="008B0990"/>
    <w:rsid w:val="008B0DEC"/>
    <w:rsid w:val="008B0EE8"/>
    <w:rsid w:val="008B15E4"/>
    <w:rsid w:val="008B1B0E"/>
    <w:rsid w:val="008B21D5"/>
    <w:rsid w:val="008B30F4"/>
    <w:rsid w:val="008B316F"/>
    <w:rsid w:val="008B3340"/>
    <w:rsid w:val="008B3868"/>
    <w:rsid w:val="008B38CF"/>
    <w:rsid w:val="008B395C"/>
    <w:rsid w:val="008B44E5"/>
    <w:rsid w:val="008B470B"/>
    <w:rsid w:val="008B4FA6"/>
    <w:rsid w:val="008B54E3"/>
    <w:rsid w:val="008B5AA4"/>
    <w:rsid w:val="008B5BEC"/>
    <w:rsid w:val="008B676C"/>
    <w:rsid w:val="008B6A06"/>
    <w:rsid w:val="008B6FF4"/>
    <w:rsid w:val="008B7219"/>
    <w:rsid w:val="008B7345"/>
    <w:rsid w:val="008B7435"/>
    <w:rsid w:val="008B7517"/>
    <w:rsid w:val="008B767F"/>
    <w:rsid w:val="008B7699"/>
    <w:rsid w:val="008B7815"/>
    <w:rsid w:val="008B7C06"/>
    <w:rsid w:val="008B7E59"/>
    <w:rsid w:val="008C0022"/>
    <w:rsid w:val="008C0D34"/>
    <w:rsid w:val="008C17B9"/>
    <w:rsid w:val="008C2068"/>
    <w:rsid w:val="008C2805"/>
    <w:rsid w:val="008C4664"/>
    <w:rsid w:val="008C501C"/>
    <w:rsid w:val="008C585F"/>
    <w:rsid w:val="008C634F"/>
    <w:rsid w:val="008C65C9"/>
    <w:rsid w:val="008C6A8A"/>
    <w:rsid w:val="008C6F68"/>
    <w:rsid w:val="008C7307"/>
    <w:rsid w:val="008C78C6"/>
    <w:rsid w:val="008C7B7B"/>
    <w:rsid w:val="008D00B6"/>
    <w:rsid w:val="008D0B69"/>
    <w:rsid w:val="008D0E6A"/>
    <w:rsid w:val="008D190C"/>
    <w:rsid w:val="008D2E7F"/>
    <w:rsid w:val="008D3D2E"/>
    <w:rsid w:val="008D4419"/>
    <w:rsid w:val="008D472E"/>
    <w:rsid w:val="008D4E3B"/>
    <w:rsid w:val="008D523A"/>
    <w:rsid w:val="008D5825"/>
    <w:rsid w:val="008D5CC4"/>
    <w:rsid w:val="008D5DAE"/>
    <w:rsid w:val="008D6315"/>
    <w:rsid w:val="008D6730"/>
    <w:rsid w:val="008D72E8"/>
    <w:rsid w:val="008D7B72"/>
    <w:rsid w:val="008D7E7B"/>
    <w:rsid w:val="008E0523"/>
    <w:rsid w:val="008E070A"/>
    <w:rsid w:val="008E09E8"/>
    <w:rsid w:val="008E0DE7"/>
    <w:rsid w:val="008E1601"/>
    <w:rsid w:val="008E162C"/>
    <w:rsid w:val="008E1660"/>
    <w:rsid w:val="008E19D1"/>
    <w:rsid w:val="008E2E55"/>
    <w:rsid w:val="008E35E4"/>
    <w:rsid w:val="008E39D9"/>
    <w:rsid w:val="008E3D64"/>
    <w:rsid w:val="008E403B"/>
    <w:rsid w:val="008E4B65"/>
    <w:rsid w:val="008E4D57"/>
    <w:rsid w:val="008E5B8E"/>
    <w:rsid w:val="008E62BD"/>
    <w:rsid w:val="008E6479"/>
    <w:rsid w:val="008E6A14"/>
    <w:rsid w:val="008E6E13"/>
    <w:rsid w:val="008E6E5B"/>
    <w:rsid w:val="008E78FB"/>
    <w:rsid w:val="008F0CDB"/>
    <w:rsid w:val="008F189E"/>
    <w:rsid w:val="008F1975"/>
    <w:rsid w:val="008F1F65"/>
    <w:rsid w:val="008F26AE"/>
    <w:rsid w:val="008F2727"/>
    <w:rsid w:val="008F3143"/>
    <w:rsid w:val="008F3162"/>
    <w:rsid w:val="008F40E1"/>
    <w:rsid w:val="008F4FD0"/>
    <w:rsid w:val="008F5387"/>
    <w:rsid w:val="008F541B"/>
    <w:rsid w:val="008F576A"/>
    <w:rsid w:val="008F5B05"/>
    <w:rsid w:val="008F69C4"/>
    <w:rsid w:val="008F7423"/>
    <w:rsid w:val="008F7DAA"/>
    <w:rsid w:val="009004B5"/>
    <w:rsid w:val="009009D7"/>
    <w:rsid w:val="00900E5F"/>
    <w:rsid w:val="00902D79"/>
    <w:rsid w:val="00902E77"/>
    <w:rsid w:val="00903844"/>
    <w:rsid w:val="009039E9"/>
    <w:rsid w:val="00903CD6"/>
    <w:rsid w:val="009044C4"/>
    <w:rsid w:val="009046E1"/>
    <w:rsid w:val="00905911"/>
    <w:rsid w:val="00906610"/>
    <w:rsid w:val="009069BB"/>
    <w:rsid w:val="00906C69"/>
    <w:rsid w:val="0090711D"/>
    <w:rsid w:val="009073F9"/>
    <w:rsid w:val="00907F96"/>
    <w:rsid w:val="009101C9"/>
    <w:rsid w:val="009121E6"/>
    <w:rsid w:val="0091285C"/>
    <w:rsid w:val="00912D0C"/>
    <w:rsid w:val="00913771"/>
    <w:rsid w:val="009142CB"/>
    <w:rsid w:val="00914BA6"/>
    <w:rsid w:val="00915C85"/>
    <w:rsid w:val="00915FC0"/>
    <w:rsid w:val="00916264"/>
    <w:rsid w:val="00916ADF"/>
    <w:rsid w:val="009171D4"/>
    <w:rsid w:val="00917308"/>
    <w:rsid w:val="00917F62"/>
    <w:rsid w:val="00920836"/>
    <w:rsid w:val="00920AE7"/>
    <w:rsid w:val="00920E08"/>
    <w:rsid w:val="00920F17"/>
    <w:rsid w:val="00921085"/>
    <w:rsid w:val="00921542"/>
    <w:rsid w:val="0092185D"/>
    <w:rsid w:val="00921D4F"/>
    <w:rsid w:val="009223EA"/>
    <w:rsid w:val="009224FE"/>
    <w:rsid w:val="009229B5"/>
    <w:rsid w:val="00923B6C"/>
    <w:rsid w:val="00923D7D"/>
    <w:rsid w:val="00925CE8"/>
    <w:rsid w:val="0092621A"/>
    <w:rsid w:val="00926B11"/>
    <w:rsid w:val="0092764B"/>
    <w:rsid w:val="00927CF5"/>
    <w:rsid w:val="00930310"/>
    <w:rsid w:val="00930797"/>
    <w:rsid w:val="0093105B"/>
    <w:rsid w:val="00931DB1"/>
    <w:rsid w:val="00933457"/>
    <w:rsid w:val="00933B76"/>
    <w:rsid w:val="0093515A"/>
    <w:rsid w:val="0093536B"/>
    <w:rsid w:val="00935506"/>
    <w:rsid w:val="00937997"/>
    <w:rsid w:val="00937C1F"/>
    <w:rsid w:val="00940543"/>
    <w:rsid w:val="00940A7A"/>
    <w:rsid w:val="00940BA1"/>
    <w:rsid w:val="009410AA"/>
    <w:rsid w:val="00941BC7"/>
    <w:rsid w:val="00941E11"/>
    <w:rsid w:val="0094235D"/>
    <w:rsid w:val="00943A7E"/>
    <w:rsid w:val="009444D6"/>
    <w:rsid w:val="00945198"/>
    <w:rsid w:val="00945A59"/>
    <w:rsid w:val="00946CB4"/>
    <w:rsid w:val="009472B9"/>
    <w:rsid w:val="00947F68"/>
    <w:rsid w:val="0095070E"/>
    <w:rsid w:val="00950C39"/>
    <w:rsid w:val="00951125"/>
    <w:rsid w:val="00951143"/>
    <w:rsid w:val="00951833"/>
    <w:rsid w:val="0095183A"/>
    <w:rsid w:val="009520A1"/>
    <w:rsid w:val="009521AB"/>
    <w:rsid w:val="009525E5"/>
    <w:rsid w:val="009536BE"/>
    <w:rsid w:val="00953917"/>
    <w:rsid w:val="00954330"/>
    <w:rsid w:val="0095490C"/>
    <w:rsid w:val="009551A5"/>
    <w:rsid w:val="009554A6"/>
    <w:rsid w:val="00955C1D"/>
    <w:rsid w:val="00956166"/>
    <w:rsid w:val="00956650"/>
    <w:rsid w:val="00956EA5"/>
    <w:rsid w:val="0095768A"/>
    <w:rsid w:val="009578F8"/>
    <w:rsid w:val="00960092"/>
    <w:rsid w:val="00960B55"/>
    <w:rsid w:val="00960FBB"/>
    <w:rsid w:val="00962D8D"/>
    <w:rsid w:val="00962E0F"/>
    <w:rsid w:val="0096346D"/>
    <w:rsid w:val="00964512"/>
    <w:rsid w:val="0096533C"/>
    <w:rsid w:val="00965F19"/>
    <w:rsid w:val="00966464"/>
    <w:rsid w:val="009667B5"/>
    <w:rsid w:val="00966B63"/>
    <w:rsid w:val="009671C0"/>
    <w:rsid w:val="00967260"/>
    <w:rsid w:val="00967365"/>
    <w:rsid w:val="009677DB"/>
    <w:rsid w:val="00967976"/>
    <w:rsid w:val="009704D5"/>
    <w:rsid w:val="0097077D"/>
    <w:rsid w:val="00970CC5"/>
    <w:rsid w:val="0097103D"/>
    <w:rsid w:val="0097115D"/>
    <w:rsid w:val="00971226"/>
    <w:rsid w:val="00971A41"/>
    <w:rsid w:val="00971E1F"/>
    <w:rsid w:val="009723FC"/>
    <w:rsid w:val="00972625"/>
    <w:rsid w:val="00972D04"/>
    <w:rsid w:val="00972F18"/>
    <w:rsid w:val="00973169"/>
    <w:rsid w:val="00973394"/>
    <w:rsid w:val="00973AE2"/>
    <w:rsid w:val="00973F88"/>
    <w:rsid w:val="0097452B"/>
    <w:rsid w:val="00974EEE"/>
    <w:rsid w:val="00975027"/>
    <w:rsid w:val="00975A47"/>
    <w:rsid w:val="00975ACA"/>
    <w:rsid w:val="00975DDD"/>
    <w:rsid w:val="00976739"/>
    <w:rsid w:val="00976B3A"/>
    <w:rsid w:val="00976E04"/>
    <w:rsid w:val="00980E39"/>
    <w:rsid w:val="009813B6"/>
    <w:rsid w:val="0098223C"/>
    <w:rsid w:val="00982F2C"/>
    <w:rsid w:val="009840A0"/>
    <w:rsid w:val="0098411A"/>
    <w:rsid w:val="00984157"/>
    <w:rsid w:val="0098499C"/>
    <w:rsid w:val="00985E26"/>
    <w:rsid w:val="009862A9"/>
    <w:rsid w:val="00990C9F"/>
    <w:rsid w:val="009910F9"/>
    <w:rsid w:val="009927EF"/>
    <w:rsid w:val="00992C51"/>
    <w:rsid w:val="00992ED0"/>
    <w:rsid w:val="0099365F"/>
    <w:rsid w:val="00994433"/>
    <w:rsid w:val="00994D04"/>
    <w:rsid w:val="00994F34"/>
    <w:rsid w:val="00995226"/>
    <w:rsid w:val="00995305"/>
    <w:rsid w:val="0099571B"/>
    <w:rsid w:val="0099734D"/>
    <w:rsid w:val="0099789C"/>
    <w:rsid w:val="009979A7"/>
    <w:rsid w:val="00997B09"/>
    <w:rsid w:val="009A0873"/>
    <w:rsid w:val="009A0EBF"/>
    <w:rsid w:val="009A2424"/>
    <w:rsid w:val="009A2F06"/>
    <w:rsid w:val="009A34D3"/>
    <w:rsid w:val="009A39F5"/>
    <w:rsid w:val="009A4464"/>
    <w:rsid w:val="009A49EE"/>
    <w:rsid w:val="009A57DF"/>
    <w:rsid w:val="009A5E0D"/>
    <w:rsid w:val="009A6582"/>
    <w:rsid w:val="009A68EC"/>
    <w:rsid w:val="009B0D49"/>
    <w:rsid w:val="009B159D"/>
    <w:rsid w:val="009B21B2"/>
    <w:rsid w:val="009B224E"/>
    <w:rsid w:val="009B309A"/>
    <w:rsid w:val="009B4AC8"/>
    <w:rsid w:val="009B52F9"/>
    <w:rsid w:val="009B5781"/>
    <w:rsid w:val="009B66D0"/>
    <w:rsid w:val="009B6826"/>
    <w:rsid w:val="009B6B15"/>
    <w:rsid w:val="009B6DF6"/>
    <w:rsid w:val="009B6E9B"/>
    <w:rsid w:val="009B71BB"/>
    <w:rsid w:val="009B7BCD"/>
    <w:rsid w:val="009B7D1A"/>
    <w:rsid w:val="009C0CD3"/>
    <w:rsid w:val="009C1025"/>
    <w:rsid w:val="009C1D08"/>
    <w:rsid w:val="009C201D"/>
    <w:rsid w:val="009C3570"/>
    <w:rsid w:val="009C4C5C"/>
    <w:rsid w:val="009C4E97"/>
    <w:rsid w:val="009C4E9C"/>
    <w:rsid w:val="009C5E77"/>
    <w:rsid w:val="009C656D"/>
    <w:rsid w:val="009C687E"/>
    <w:rsid w:val="009C724B"/>
    <w:rsid w:val="009C7507"/>
    <w:rsid w:val="009D0AC8"/>
    <w:rsid w:val="009D2693"/>
    <w:rsid w:val="009D39F3"/>
    <w:rsid w:val="009D3F20"/>
    <w:rsid w:val="009D3FAF"/>
    <w:rsid w:val="009D468D"/>
    <w:rsid w:val="009D4A88"/>
    <w:rsid w:val="009D5F06"/>
    <w:rsid w:val="009D61C6"/>
    <w:rsid w:val="009D637F"/>
    <w:rsid w:val="009D738C"/>
    <w:rsid w:val="009D795E"/>
    <w:rsid w:val="009D7B81"/>
    <w:rsid w:val="009E078B"/>
    <w:rsid w:val="009E0E95"/>
    <w:rsid w:val="009E0F69"/>
    <w:rsid w:val="009E1085"/>
    <w:rsid w:val="009E14A3"/>
    <w:rsid w:val="009E1893"/>
    <w:rsid w:val="009E1AC7"/>
    <w:rsid w:val="009E1E7D"/>
    <w:rsid w:val="009E2727"/>
    <w:rsid w:val="009E2A83"/>
    <w:rsid w:val="009E3124"/>
    <w:rsid w:val="009E4900"/>
    <w:rsid w:val="009E49C9"/>
    <w:rsid w:val="009E4D4A"/>
    <w:rsid w:val="009E4ED8"/>
    <w:rsid w:val="009E4FEF"/>
    <w:rsid w:val="009E5FD7"/>
    <w:rsid w:val="009E611D"/>
    <w:rsid w:val="009E61A2"/>
    <w:rsid w:val="009E631C"/>
    <w:rsid w:val="009E71E8"/>
    <w:rsid w:val="009F09E0"/>
    <w:rsid w:val="009F1327"/>
    <w:rsid w:val="009F1396"/>
    <w:rsid w:val="009F24AE"/>
    <w:rsid w:val="009F2C80"/>
    <w:rsid w:val="009F2D0B"/>
    <w:rsid w:val="009F32C9"/>
    <w:rsid w:val="009F36DB"/>
    <w:rsid w:val="009F37F1"/>
    <w:rsid w:val="009F3D59"/>
    <w:rsid w:val="009F467B"/>
    <w:rsid w:val="009F4802"/>
    <w:rsid w:val="009F4A3D"/>
    <w:rsid w:val="009F5360"/>
    <w:rsid w:val="009F54D6"/>
    <w:rsid w:val="009F6AFD"/>
    <w:rsid w:val="009F7AFC"/>
    <w:rsid w:val="009F7CEF"/>
    <w:rsid w:val="00A0099D"/>
    <w:rsid w:val="00A012BD"/>
    <w:rsid w:val="00A01BF5"/>
    <w:rsid w:val="00A024CD"/>
    <w:rsid w:val="00A03B44"/>
    <w:rsid w:val="00A03BFB"/>
    <w:rsid w:val="00A03C94"/>
    <w:rsid w:val="00A03F86"/>
    <w:rsid w:val="00A049B0"/>
    <w:rsid w:val="00A04D7B"/>
    <w:rsid w:val="00A04E84"/>
    <w:rsid w:val="00A056E3"/>
    <w:rsid w:val="00A05D9C"/>
    <w:rsid w:val="00A05F33"/>
    <w:rsid w:val="00A068F1"/>
    <w:rsid w:val="00A06B46"/>
    <w:rsid w:val="00A073A2"/>
    <w:rsid w:val="00A101EB"/>
    <w:rsid w:val="00A10913"/>
    <w:rsid w:val="00A11196"/>
    <w:rsid w:val="00A11ED5"/>
    <w:rsid w:val="00A1242B"/>
    <w:rsid w:val="00A12AEA"/>
    <w:rsid w:val="00A12CC0"/>
    <w:rsid w:val="00A13315"/>
    <w:rsid w:val="00A13318"/>
    <w:rsid w:val="00A13344"/>
    <w:rsid w:val="00A1335A"/>
    <w:rsid w:val="00A134B4"/>
    <w:rsid w:val="00A13B83"/>
    <w:rsid w:val="00A146D0"/>
    <w:rsid w:val="00A14B66"/>
    <w:rsid w:val="00A151A1"/>
    <w:rsid w:val="00A1554A"/>
    <w:rsid w:val="00A159F2"/>
    <w:rsid w:val="00A15EDA"/>
    <w:rsid w:val="00A169BB"/>
    <w:rsid w:val="00A16B58"/>
    <w:rsid w:val="00A17B79"/>
    <w:rsid w:val="00A20AC5"/>
    <w:rsid w:val="00A21815"/>
    <w:rsid w:val="00A21E98"/>
    <w:rsid w:val="00A221D8"/>
    <w:rsid w:val="00A22785"/>
    <w:rsid w:val="00A23F77"/>
    <w:rsid w:val="00A24106"/>
    <w:rsid w:val="00A246A6"/>
    <w:rsid w:val="00A2478C"/>
    <w:rsid w:val="00A24AA3"/>
    <w:rsid w:val="00A250AB"/>
    <w:rsid w:val="00A256D8"/>
    <w:rsid w:val="00A25814"/>
    <w:rsid w:val="00A26B40"/>
    <w:rsid w:val="00A2736C"/>
    <w:rsid w:val="00A277AB"/>
    <w:rsid w:val="00A27C41"/>
    <w:rsid w:val="00A3076D"/>
    <w:rsid w:val="00A30C77"/>
    <w:rsid w:val="00A30E40"/>
    <w:rsid w:val="00A31230"/>
    <w:rsid w:val="00A319CC"/>
    <w:rsid w:val="00A321D8"/>
    <w:rsid w:val="00A32EB4"/>
    <w:rsid w:val="00A33026"/>
    <w:rsid w:val="00A33419"/>
    <w:rsid w:val="00A33820"/>
    <w:rsid w:val="00A33835"/>
    <w:rsid w:val="00A33C86"/>
    <w:rsid w:val="00A34279"/>
    <w:rsid w:val="00A34507"/>
    <w:rsid w:val="00A365A8"/>
    <w:rsid w:val="00A36705"/>
    <w:rsid w:val="00A371C8"/>
    <w:rsid w:val="00A3794F"/>
    <w:rsid w:val="00A37EB2"/>
    <w:rsid w:val="00A37FB1"/>
    <w:rsid w:val="00A40140"/>
    <w:rsid w:val="00A40452"/>
    <w:rsid w:val="00A40C93"/>
    <w:rsid w:val="00A40D35"/>
    <w:rsid w:val="00A41A56"/>
    <w:rsid w:val="00A42400"/>
    <w:rsid w:val="00A42495"/>
    <w:rsid w:val="00A427E0"/>
    <w:rsid w:val="00A4284C"/>
    <w:rsid w:val="00A43FAE"/>
    <w:rsid w:val="00A44448"/>
    <w:rsid w:val="00A4478C"/>
    <w:rsid w:val="00A45F90"/>
    <w:rsid w:val="00A46044"/>
    <w:rsid w:val="00A46F56"/>
    <w:rsid w:val="00A47FD9"/>
    <w:rsid w:val="00A5023A"/>
    <w:rsid w:val="00A50F4A"/>
    <w:rsid w:val="00A5120D"/>
    <w:rsid w:val="00A512CA"/>
    <w:rsid w:val="00A516E9"/>
    <w:rsid w:val="00A51AE2"/>
    <w:rsid w:val="00A525A8"/>
    <w:rsid w:val="00A53DE4"/>
    <w:rsid w:val="00A54819"/>
    <w:rsid w:val="00A55517"/>
    <w:rsid w:val="00A555D5"/>
    <w:rsid w:val="00A55C89"/>
    <w:rsid w:val="00A56135"/>
    <w:rsid w:val="00A564C1"/>
    <w:rsid w:val="00A56AC7"/>
    <w:rsid w:val="00A572B8"/>
    <w:rsid w:val="00A5792F"/>
    <w:rsid w:val="00A6024F"/>
    <w:rsid w:val="00A61655"/>
    <w:rsid w:val="00A619A8"/>
    <w:rsid w:val="00A61DFE"/>
    <w:rsid w:val="00A62E72"/>
    <w:rsid w:val="00A64195"/>
    <w:rsid w:val="00A64524"/>
    <w:rsid w:val="00A64A4C"/>
    <w:rsid w:val="00A6615F"/>
    <w:rsid w:val="00A66938"/>
    <w:rsid w:val="00A6698A"/>
    <w:rsid w:val="00A6791E"/>
    <w:rsid w:val="00A67F3B"/>
    <w:rsid w:val="00A70125"/>
    <w:rsid w:val="00A71025"/>
    <w:rsid w:val="00A71048"/>
    <w:rsid w:val="00A73DF3"/>
    <w:rsid w:val="00A746B2"/>
    <w:rsid w:val="00A74ECE"/>
    <w:rsid w:val="00A7597E"/>
    <w:rsid w:val="00A762CD"/>
    <w:rsid w:val="00A7636B"/>
    <w:rsid w:val="00A77732"/>
    <w:rsid w:val="00A77DAA"/>
    <w:rsid w:val="00A80814"/>
    <w:rsid w:val="00A80EB1"/>
    <w:rsid w:val="00A81081"/>
    <w:rsid w:val="00A81D88"/>
    <w:rsid w:val="00A825D3"/>
    <w:rsid w:val="00A8277B"/>
    <w:rsid w:val="00A83261"/>
    <w:rsid w:val="00A834D2"/>
    <w:rsid w:val="00A8381B"/>
    <w:rsid w:val="00A83A2C"/>
    <w:rsid w:val="00A849BD"/>
    <w:rsid w:val="00A85057"/>
    <w:rsid w:val="00A86628"/>
    <w:rsid w:val="00A8727F"/>
    <w:rsid w:val="00A879A9"/>
    <w:rsid w:val="00A87D50"/>
    <w:rsid w:val="00A90966"/>
    <w:rsid w:val="00A918D0"/>
    <w:rsid w:val="00A91B5F"/>
    <w:rsid w:val="00A91CDA"/>
    <w:rsid w:val="00A91E2E"/>
    <w:rsid w:val="00A91EBA"/>
    <w:rsid w:val="00A927E0"/>
    <w:rsid w:val="00A92B7C"/>
    <w:rsid w:val="00A93A0A"/>
    <w:rsid w:val="00A93F50"/>
    <w:rsid w:val="00A944C3"/>
    <w:rsid w:val="00A9509B"/>
    <w:rsid w:val="00A9531A"/>
    <w:rsid w:val="00A953D5"/>
    <w:rsid w:val="00A95BDE"/>
    <w:rsid w:val="00A95EFF"/>
    <w:rsid w:val="00A966B4"/>
    <w:rsid w:val="00A97103"/>
    <w:rsid w:val="00A97D1B"/>
    <w:rsid w:val="00A97DE9"/>
    <w:rsid w:val="00AA0A7B"/>
    <w:rsid w:val="00AA2449"/>
    <w:rsid w:val="00AA2CF1"/>
    <w:rsid w:val="00AA2D8A"/>
    <w:rsid w:val="00AA3C1F"/>
    <w:rsid w:val="00AA4599"/>
    <w:rsid w:val="00AA4D0A"/>
    <w:rsid w:val="00AA4E08"/>
    <w:rsid w:val="00AA51FB"/>
    <w:rsid w:val="00AA5CD0"/>
    <w:rsid w:val="00AA5D4F"/>
    <w:rsid w:val="00AA72D9"/>
    <w:rsid w:val="00AA7485"/>
    <w:rsid w:val="00AB0C5C"/>
    <w:rsid w:val="00AB0D59"/>
    <w:rsid w:val="00AB0E57"/>
    <w:rsid w:val="00AB2348"/>
    <w:rsid w:val="00AB34CC"/>
    <w:rsid w:val="00AB355B"/>
    <w:rsid w:val="00AB4CAE"/>
    <w:rsid w:val="00AB4EBA"/>
    <w:rsid w:val="00AB57C7"/>
    <w:rsid w:val="00AB5D00"/>
    <w:rsid w:val="00AB5D9E"/>
    <w:rsid w:val="00AB687A"/>
    <w:rsid w:val="00AB6B0D"/>
    <w:rsid w:val="00AB718C"/>
    <w:rsid w:val="00AB7E84"/>
    <w:rsid w:val="00AC0A5C"/>
    <w:rsid w:val="00AC24ED"/>
    <w:rsid w:val="00AC26EC"/>
    <w:rsid w:val="00AC292F"/>
    <w:rsid w:val="00AC315C"/>
    <w:rsid w:val="00AC3577"/>
    <w:rsid w:val="00AC375F"/>
    <w:rsid w:val="00AC3B11"/>
    <w:rsid w:val="00AC50B6"/>
    <w:rsid w:val="00AC51E6"/>
    <w:rsid w:val="00AC551D"/>
    <w:rsid w:val="00AC57F3"/>
    <w:rsid w:val="00AC6580"/>
    <w:rsid w:val="00AC6997"/>
    <w:rsid w:val="00AC7A73"/>
    <w:rsid w:val="00AC7BC6"/>
    <w:rsid w:val="00AC7DAB"/>
    <w:rsid w:val="00AC7DD4"/>
    <w:rsid w:val="00AD0FD6"/>
    <w:rsid w:val="00AD1675"/>
    <w:rsid w:val="00AD1AED"/>
    <w:rsid w:val="00AD1D38"/>
    <w:rsid w:val="00AD3B6B"/>
    <w:rsid w:val="00AD3C9A"/>
    <w:rsid w:val="00AD3E5D"/>
    <w:rsid w:val="00AD477C"/>
    <w:rsid w:val="00AD53D0"/>
    <w:rsid w:val="00AD53E5"/>
    <w:rsid w:val="00AD5CF8"/>
    <w:rsid w:val="00AD5FDD"/>
    <w:rsid w:val="00AD603C"/>
    <w:rsid w:val="00AD6CAE"/>
    <w:rsid w:val="00AD7BE5"/>
    <w:rsid w:val="00AE0700"/>
    <w:rsid w:val="00AE19DD"/>
    <w:rsid w:val="00AE19FC"/>
    <w:rsid w:val="00AE1DFB"/>
    <w:rsid w:val="00AE27C6"/>
    <w:rsid w:val="00AE2AC2"/>
    <w:rsid w:val="00AE2B6F"/>
    <w:rsid w:val="00AE2CD2"/>
    <w:rsid w:val="00AE32BC"/>
    <w:rsid w:val="00AE33EF"/>
    <w:rsid w:val="00AE35E7"/>
    <w:rsid w:val="00AE45E5"/>
    <w:rsid w:val="00AE4ACF"/>
    <w:rsid w:val="00AE4DA8"/>
    <w:rsid w:val="00AE6154"/>
    <w:rsid w:val="00AE6155"/>
    <w:rsid w:val="00AE6425"/>
    <w:rsid w:val="00AE6D95"/>
    <w:rsid w:val="00AE6E99"/>
    <w:rsid w:val="00AE76FB"/>
    <w:rsid w:val="00AE7EEA"/>
    <w:rsid w:val="00AF006B"/>
    <w:rsid w:val="00AF05CE"/>
    <w:rsid w:val="00AF062B"/>
    <w:rsid w:val="00AF0CC1"/>
    <w:rsid w:val="00AF2C41"/>
    <w:rsid w:val="00AF33CA"/>
    <w:rsid w:val="00AF35A2"/>
    <w:rsid w:val="00AF35EE"/>
    <w:rsid w:val="00AF39CE"/>
    <w:rsid w:val="00AF4A19"/>
    <w:rsid w:val="00AF50DF"/>
    <w:rsid w:val="00AF6066"/>
    <w:rsid w:val="00AF67D2"/>
    <w:rsid w:val="00AF69D7"/>
    <w:rsid w:val="00AF6A23"/>
    <w:rsid w:val="00AF78EE"/>
    <w:rsid w:val="00AF7A46"/>
    <w:rsid w:val="00AF7D1E"/>
    <w:rsid w:val="00B001BA"/>
    <w:rsid w:val="00B0181D"/>
    <w:rsid w:val="00B01F91"/>
    <w:rsid w:val="00B028BC"/>
    <w:rsid w:val="00B02DAF"/>
    <w:rsid w:val="00B02F10"/>
    <w:rsid w:val="00B031D7"/>
    <w:rsid w:val="00B0324F"/>
    <w:rsid w:val="00B038A9"/>
    <w:rsid w:val="00B045DF"/>
    <w:rsid w:val="00B04B68"/>
    <w:rsid w:val="00B06007"/>
    <w:rsid w:val="00B067FB"/>
    <w:rsid w:val="00B06E20"/>
    <w:rsid w:val="00B070D1"/>
    <w:rsid w:val="00B0712B"/>
    <w:rsid w:val="00B0723D"/>
    <w:rsid w:val="00B074A9"/>
    <w:rsid w:val="00B076FD"/>
    <w:rsid w:val="00B07C32"/>
    <w:rsid w:val="00B10BB6"/>
    <w:rsid w:val="00B11820"/>
    <w:rsid w:val="00B11B8B"/>
    <w:rsid w:val="00B12608"/>
    <w:rsid w:val="00B13EF5"/>
    <w:rsid w:val="00B158B4"/>
    <w:rsid w:val="00B163B3"/>
    <w:rsid w:val="00B16769"/>
    <w:rsid w:val="00B16C8C"/>
    <w:rsid w:val="00B16D13"/>
    <w:rsid w:val="00B172E9"/>
    <w:rsid w:val="00B17442"/>
    <w:rsid w:val="00B17CB6"/>
    <w:rsid w:val="00B20244"/>
    <w:rsid w:val="00B21238"/>
    <w:rsid w:val="00B223D4"/>
    <w:rsid w:val="00B23300"/>
    <w:rsid w:val="00B237BA"/>
    <w:rsid w:val="00B23ABB"/>
    <w:rsid w:val="00B23DEF"/>
    <w:rsid w:val="00B24E70"/>
    <w:rsid w:val="00B250A1"/>
    <w:rsid w:val="00B251AA"/>
    <w:rsid w:val="00B25F28"/>
    <w:rsid w:val="00B2680E"/>
    <w:rsid w:val="00B26D5F"/>
    <w:rsid w:val="00B26ED6"/>
    <w:rsid w:val="00B271AD"/>
    <w:rsid w:val="00B275F3"/>
    <w:rsid w:val="00B277C8"/>
    <w:rsid w:val="00B3028A"/>
    <w:rsid w:val="00B30B14"/>
    <w:rsid w:val="00B310DA"/>
    <w:rsid w:val="00B3151D"/>
    <w:rsid w:val="00B317F3"/>
    <w:rsid w:val="00B31D08"/>
    <w:rsid w:val="00B32227"/>
    <w:rsid w:val="00B326E0"/>
    <w:rsid w:val="00B32CB5"/>
    <w:rsid w:val="00B33747"/>
    <w:rsid w:val="00B338E2"/>
    <w:rsid w:val="00B33BE2"/>
    <w:rsid w:val="00B33D77"/>
    <w:rsid w:val="00B3439F"/>
    <w:rsid w:val="00B34762"/>
    <w:rsid w:val="00B3543F"/>
    <w:rsid w:val="00B35B88"/>
    <w:rsid w:val="00B36083"/>
    <w:rsid w:val="00B36525"/>
    <w:rsid w:val="00B36D97"/>
    <w:rsid w:val="00B36DDB"/>
    <w:rsid w:val="00B377F9"/>
    <w:rsid w:val="00B378C0"/>
    <w:rsid w:val="00B4038A"/>
    <w:rsid w:val="00B40653"/>
    <w:rsid w:val="00B40CF1"/>
    <w:rsid w:val="00B40E2F"/>
    <w:rsid w:val="00B416A7"/>
    <w:rsid w:val="00B41B39"/>
    <w:rsid w:val="00B4218F"/>
    <w:rsid w:val="00B422F5"/>
    <w:rsid w:val="00B42319"/>
    <w:rsid w:val="00B423CF"/>
    <w:rsid w:val="00B43C13"/>
    <w:rsid w:val="00B4476C"/>
    <w:rsid w:val="00B45180"/>
    <w:rsid w:val="00B45B52"/>
    <w:rsid w:val="00B45E62"/>
    <w:rsid w:val="00B45FC2"/>
    <w:rsid w:val="00B4606B"/>
    <w:rsid w:val="00B477EB"/>
    <w:rsid w:val="00B479D5"/>
    <w:rsid w:val="00B50C60"/>
    <w:rsid w:val="00B5101D"/>
    <w:rsid w:val="00B51FE0"/>
    <w:rsid w:val="00B52D1C"/>
    <w:rsid w:val="00B52EB1"/>
    <w:rsid w:val="00B532FA"/>
    <w:rsid w:val="00B53465"/>
    <w:rsid w:val="00B5485B"/>
    <w:rsid w:val="00B5487D"/>
    <w:rsid w:val="00B54CDF"/>
    <w:rsid w:val="00B54EE8"/>
    <w:rsid w:val="00B55077"/>
    <w:rsid w:val="00B55CEE"/>
    <w:rsid w:val="00B56B21"/>
    <w:rsid w:val="00B56D2D"/>
    <w:rsid w:val="00B56FD1"/>
    <w:rsid w:val="00B57438"/>
    <w:rsid w:val="00B605D1"/>
    <w:rsid w:val="00B6083D"/>
    <w:rsid w:val="00B60847"/>
    <w:rsid w:val="00B622CE"/>
    <w:rsid w:val="00B630EE"/>
    <w:rsid w:val="00B6345F"/>
    <w:rsid w:val="00B634EA"/>
    <w:rsid w:val="00B64528"/>
    <w:rsid w:val="00B645F5"/>
    <w:rsid w:val="00B648C7"/>
    <w:rsid w:val="00B662FE"/>
    <w:rsid w:val="00B664EE"/>
    <w:rsid w:val="00B665AD"/>
    <w:rsid w:val="00B66FF6"/>
    <w:rsid w:val="00B67292"/>
    <w:rsid w:val="00B673BF"/>
    <w:rsid w:val="00B704F6"/>
    <w:rsid w:val="00B706F4"/>
    <w:rsid w:val="00B70B19"/>
    <w:rsid w:val="00B70B45"/>
    <w:rsid w:val="00B712D5"/>
    <w:rsid w:val="00B72899"/>
    <w:rsid w:val="00B7296D"/>
    <w:rsid w:val="00B72FAD"/>
    <w:rsid w:val="00B73696"/>
    <w:rsid w:val="00B73D29"/>
    <w:rsid w:val="00B7462E"/>
    <w:rsid w:val="00B74A5F"/>
    <w:rsid w:val="00B74F6E"/>
    <w:rsid w:val="00B7530B"/>
    <w:rsid w:val="00B75930"/>
    <w:rsid w:val="00B7646A"/>
    <w:rsid w:val="00B7686E"/>
    <w:rsid w:val="00B80259"/>
    <w:rsid w:val="00B80605"/>
    <w:rsid w:val="00B80A20"/>
    <w:rsid w:val="00B81116"/>
    <w:rsid w:val="00B81E2B"/>
    <w:rsid w:val="00B821D2"/>
    <w:rsid w:val="00B82C40"/>
    <w:rsid w:val="00B82ED3"/>
    <w:rsid w:val="00B8389B"/>
    <w:rsid w:val="00B838C2"/>
    <w:rsid w:val="00B83D99"/>
    <w:rsid w:val="00B84B59"/>
    <w:rsid w:val="00B84B7B"/>
    <w:rsid w:val="00B853F3"/>
    <w:rsid w:val="00B85EAE"/>
    <w:rsid w:val="00B86458"/>
    <w:rsid w:val="00B8720B"/>
    <w:rsid w:val="00B90055"/>
    <w:rsid w:val="00B90EC2"/>
    <w:rsid w:val="00B911F9"/>
    <w:rsid w:val="00B91485"/>
    <w:rsid w:val="00B925B5"/>
    <w:rsid w:val="00B93817"/>
    <w:rsid w:val="00B957A7"/>
    <w:rsid w:val="00B95912"/>
    <w:rsid w:val="00B95AD1"/>
    <w:rsid w:val="00B95F61"/>
    <w:rsid w:val="00B9765A"/>
    <w:rsid w:val="00BA0CC2"/>
    <w:rsid w:val="00BA1122"/>
    <w:rsid w:val="00BA2128"/>
    <w:rsid w:val="00BA40FC"/>
    <w:rsid w:val="00BA487A"/>
    <w:rsid w:val="00BA511A"/>
    <w:rsid w:val="00BA51CE"/>
    <w:rsid w:val="00BA584C"/>
    <w:rsid w:val="00BA6588"/>
    <w:rsid w:val="00BA6992"/>
    <w:rsid w:val="00BA6B89"/>
    <w:rsid w:val="00BA7A87"/>
    <w:rsid w:val="00BA7F5E"/>
    <w:rsid w:val="00BB04A1"/>
    <w:rsid w:val="00BB04A2"/>
    <w:rsid w:val="00BB099D"/>
    <w:rsid w:val="00BB14A2"/>
    <w:rsid w:val="00BB19D5"/>
    <w:rsid w:val="00BB1EE4"/>
    <w:rsid w:val="00BB2209"/>
    <w:rsid w:val="00BB227C"/>
    <w:rsid w:val="00BB22BE"/>
    <w:rsid w:val="00BB2309"/>
    <w:rsid w:val="00BB272F"/>
    <w:rsid w:val="00BB2C50"/>
    <w:rsid w:val="00BB2D5C"/>
    <w:rsid w:val="00BB3EFF"/>
    <w:rsid w:val="00BB4460"/>
    <w:rsid w:val="00BB571B"/>
    <w:rsid w:val="00BB6073"/>
    <w:rsid w:val="00BB60D7"/>
    <w:rsid w:val="00BB6187"/>
    <w:rsid w:val="00BB6A99"/>
    <w:rsid w:val="00BB7059"/>
    <w:rsid w:val="00BB7836"/>
    <w:rsid w:val="00BB7DC2"/>
    <w:rsid w:val="00BC07A3"/>
    <w:rsid w:val="00BC0951"/>
    <w:rsid w:val="00BC0ADB"/>
    <w:rsid w:val="00BC0F95"/>
    <w:rsid w:val="00BC177B"/>
    <w:rsid w:val="00BC1BB4"/>
    <w:rsid w:val="00BC32C6"/>
    <w:rsid w:val="00BC500F"/>
    <w:rsid w:val="00BC5AF5"/>
    <w:rsid w:val="00BC5B1D"/>
    <w:rsid w:val="00BC5D0B"/>
    <w:rsid w:val="00BC6144"/>
    <w:rsid w:val="00BC66DB"/>
    <w:rsid w:val="00BC7743"/>
    <w:rsid w:val="00BC777D"/>
    <w:rsid w:val="00BC77C0"/>
    <w:rsid w:val="00BC78FD"/>
    <w:rsid w:val="00BC7BF6"/>
    <w:rsid w:val="00BC7E8C"/>
    <w:rsid w:val="00BD0428"/>
    <w:rsid w:val="00BD05DB"/>
    <w:rsid w:val="00BD0609"/>
    <w:rsid w:val="00BD0DAA"/>
    <w:rsid w:val="00BD0E87"/>
    <w:rsid w:val="00BD1549"/>
    <w:rsid w:val="00BD17B0"/>
    <w:rsid w:val="00BD2152"/>
    <w:rsid w:val="00BD39B7"/>
    <w:rsid w:val="00BD3C5A"/>
    <w:rsid w:val="00BD4240"/>
    <w:rsid w:val="00BD4381"/>
    <w:rsid w:val="00BD4751"/>
    <w:rsid w:val="00BD48F9"/>
    <w:rsid w:val="00BD518F"/>
    <w:rsid w:val="00BD539D"/>
    <w:rsid w:val="00BD6711"/>
    <w:rsid w:val="00BD74C2"/>
    <w:rsid w:val="00BD75BF"/>
    <w:rsid w:val="00BD7B2F"/>
    <w:rsid w:val="00BD7E45"/>
    <w:rsid w:val="00BE12A0"/>
    <w:rsid w:val="00BE2BEE"/>
    <w:rsid w:val="00BE3BAB"/>
    <w:rsid w:val="00BE43C6"/>
    <w:rsid w:val="00BE4994"/>
    <w:rsid w:val="00BE507C"/>
    <w:rsid w:val="00BE54C6"/>
    <w:rsid w:val="00BE5F66"/>
    <w:rsid w:val="00BE6B46"/>
    <w:rsid w:val="00BE6BCF"/>
    <w:rsid w:val="00BE6CCC"/>
    <w:rsid w:val="00BE74B9"/>
    <w:rsid w:val="00BE762B"/>
    <w:rsid w:val="00BE7A58"/>
    <w:rsid w:val="00BF014F"/>
    <w:rsid w:val="00BF1D46"/>
    <w:rsid w:val="00BF31BA"/>
    <w:rsid w:val="00BF3CB4"/>
    <w:rsid w:val="00BF41E5"/>
    <w:rsid w:val="00BF4822"/>
    <w:rsid w:val="00BF4AFD"/>
    <w:rsid w:val="00BF501C"/>
    <w:rsid w:val="00C001B2"/>
    <w:rsid w:val="00C00454"/>
    <w:rsid w:val="00C00BBF"/>
    <w:rsid w:val="00C01517"/>
    <w:rsid w:val="00C01990"/>
    <w:rsid w:val="00C023E7"/>
    <w:rsid w:val="00C03394"/>
    <w:rsid w:val="00C0356A"/>
    <w:rsid w:val="00C0388B"/>
    <w:rsid w:val="00C04771"/>
    <w:rsid w:val="00C049C1"/>
    <w:rsid w:val="00C04B65"/>
    <w:rsid w:val="00C050ED"/>
    <w:rsid w:val="00C05712"/>
    <w:rsid w:val="00C05C51"/>
    <w:rsid w:val="00C062CF"/>
    <w:rsid w:val="00C0665B"/>
    <w:rsid w:val="00C06966"/>
    <w:rsid w:val="00C06E27"/>
    <w:rsid w:val="00C06E88"/>
    <w:rsid w:val="00C06F82"/>
    <w:rsid w:val="00C06F98"/>
    <w:rsid w:val="00C073E7"/>
    <w:rsid w:val="00C0766F"/>
    <w:rsid w:val="00C07D30"/>
    <w:rsid w:val="00C07E6D"/>
    <w:rsid w:val="00C10566"/>
    <w:rsid w:val="00C10CF1"/>
    <w:rsid w:val="00C11220"/>
    <w:rsid w:val="00C119A5"/>
    <w:rsid w:val="00C11BB5"/>
    <w:rsid w:val="00C11C5E"/>
    <w:rsid w:val="00C11E66"/>
    <w:rsid w:val="00C13224"/>
    <w:rsid w:val="00C13BBF"/>
    <w:rsid w:val="00C1722A"/>
    <w:rsid w:val="00C17442"/>
    <w:rsid w:val="00C17BC2"/>
    <w:rsid w:val="00C20834"/>
    <w:rsid w:val="00C20870"/>
    <w:rsid w:val="00C2087C"/>
    <w:rsid w:val="00C20A50"/>
    <w:rsid w:val="00C21666"/>
    <w:rsid w:val="00C218DD"/>
    <w:rsid w:val="00C2191A"/>
    <w:rsid w:val="00C22103"/>
    <w:rsid w:val="00C221A5"/>
    <w:rsid w:val="00C22873"/>
    <w:rsid w:val="00C22B20"/>
    <w:rsid w:val="00C2303A"/>
    <w:rsid w:val="00C2306B"/>
    <w:rsid w:val="00C239A5"/>
    <w:rsid w:val="00C239DA"/>
    <w:rsid w:val="00C24ADF"/>
    <w:rsid w:val="00C24E7A"/>
    <w:rsid w:val="00C24F34"/>
    <w:rsid w:val="00C25CA3"/>
    <w:rsid w:val="00C27326"/>
    <w:rsid w:val="00C30516"/>
    <w:rsid w:val="00C30ED1"/>
    <w:rsid w:val="00C31165"/>
    <w:rsid w:val="00C31836"/>
    <w:rsid w:val="00C3186C"/>
    <w:rsid w:val="00C31B65"/>
    <w:rsid w:val="00C31F56"/>
    <w:rsid w:val="00C32344"/>
    <w:rsid w:val="00C33BED"/>
    <w:rsid w:val="00C345B7"/>
    <w:rsid w:val="00C346A5"/>
    <w:rsid w:val="00C34A01"/>
    <w:rsid w:val="00C34FF6"/>
    <w:rsid w:val="00C3536C"/>
    <w:rsid w:val="00C35B46"/>
    <w:rsid w:val="00C36AEE"/>
    <w:rsid w:val="00C36EBB"/>
    <w:rsid w:val="00C379DA"/>
    <w:rsid w:val="00C40038"/>
    <w:rsid w:val="00C40284"/>
    <w:rsid w:val="00C40B83"/>
    <w:rsid w:val="00C40DE7"/>
    <w:rsid w:val="00C40ED2"/>
    <w:rsid w:val="00C410DF"/>
    <w:rsid w:val="00C438BC"/>
    <w:rsid w:val="00C4429E"/>
    <w:rsid w:val="00C4499E"/>
    <w:rsid w:val="00C44AFB"/>
    <w:rsid w:val="00C4533B"/>
    <w:rsid w:val="00C461B6"/>
    <w:rsid w:val="00C46401"/>
    <w:rsid w:val="00C468B2"/>
    <w:rsid w:val="00C46FC6"/>
    <w:rsid w:val="00C4754E"/>
    <w:rsid w:val="00C47574"/>
    <w:rsid w:val="00C503A9"/>
    <w:rsid w:val="00C505BC"/>
    <w:rsid w:val="00C50C5D"/>
    <w:rsid w:val="00C50DB4"/>
    <w:rsid w:val="00C50FE2"/>
    <w:rsid w:val="00C52460"/>
    <w:rsid w:val="00C542CB"/>
    <w:rsid w:val="00C54333"/>
    <w:rsid w:val="00C54BD8"/>
    <w:rsid w:val="00C54E95"/>
    <w:rsid w:val="00C557A3"/>
    <w:rsid w:val="00C55E91"/>
    <w:rsid w:val="00C5605B"/>
    <w:rsid w:val="00C5679A"/>
    <w:rsid w:val="00C57DCD"/>
    <w:rsid w:val="00C600AC"/>
    <w:rsid w:val="00C6025E"/>
    <w:rsid w:val="00C60917"/>
    <w:rsid w:val="00C616E5"/>
    <w:rsid w:val="00C618E1"/>
    <w:rsid w:val="00C619D8"/>
    <w:rsid w:val="00C636C9"/>
    <w:rsid w:val="00C6377F"/>
    <w:rsid w:val="00C6403D"/>
    <w:rsid w:val="00C64E41"/>
    <w:rsid w:val="00C6545A"/>
    <w:rsid w:val="00C657AB"/>
    <w:rsid w:val="00C6585E"/>
    <w:rsid w:val="00C6594F"/>
    <w:rsid w:val="00C66484"/>
    <w:rsid w:val="00C66972"/>
    <w:rsid w:val="00C6698E"/>
    <w:rsid w:val="00C6783E"/>
    <w:rsid w:val="00C678CF"/>
    <w:rsid w:val="00C70651"/>
    <w:rsid w:val="00C70B37"/>
    <w:rsid w:val="00C71558"/>
    <w:rsid w:val="00C7204D"/>
    <w:rsid w:val="00C72FB8"/>
    <w:rsid w:val="00C73198"/>
    <w:rsid w:val="00C7397C"/>
    <w:rsid w:val="00C74076"/>
    <w:rsid w:val="00C742C3"/>
    <w:rsid w:val="00C74433"/>
    <w:rsid w:val="00C744C2"/>
    <w:rsid w:val="00C7451E"/>
    <w:rsid w:val="00C74723"/>
    <w:rsid w:val="00C74DA4"/>
    <w:rsid w:val="00C759DA"/>
    <w:rsid w:val="00C760A9"/>
    <w:rsid w:val="00C76C0D"/>
    <w:rsid w:val="00C76FDE"/>
    <w:rsid w:val="00C7749B"/>
    <w:rsid w:val="00C779B8"/>
    <w:rsid w:val="00C8017A"/>
    <w:rsid w:val="00C801D7"/>
    <w:rsid w:val="00C80DBE"/>
    <w:rsid w:val="00C81044"/>
    <w:rsid w:val="00C81056"/>
    <w:rsid w:val="00C81C85"/>
    <w:rsid w:val="00C81D8D"/>
    <w:rsid w:val="00C82D0C"/>
    <w:rsid w:val="00C84A1B"/>
    <w:rsid w:val="00C84FFC"/>
    <w:rsid w:val="00C85332"/>
    <w:rsid w:val="00C8583B"/>
    <w:rsid w:val="00C85EB4"/>
    <w:rsid w:val="00C85FD8"/>
    <w:rsid w:val="00C868AE"/>
    <w:rsid w:val="00C8727E"/>
    <w:rsid w:val="00C8772F"/>
    <w:rsid w:val="00C879AB"/>
    <w:rsid w:val="00C87B9C"/>
    <w:rsid w:val="00C90003"/>
    <w:rsid w:val="00C90252"/>
    <w:rsid w:val="00C905C7"/>
    <w:rsid w:val="00C910A0"/>
    <w:rsid w:val="00C91474"/>
    <w:rsid w:val="00C91D9C"/>
    <w:rsid w:val="00C91FCA"/>
    <w:rsid w:val="00C920A2"/>
    <w:rsid w:val="00C924F3"/>
    <w:rsid w:val="00C928F0"/>
    <w:rsid w:val="00C9335F"/>
    <w:rsid w:val="00C936EC"/>
    <w:rsid w:val="00C93831"/>
    <w:rsid w:val="00C93DE1"/>
    <w:rsid w:val="00C9401E"/>
    <w:rsid w:val="00C942A9"/>
    <w:rsid w:val="00C95127"/>
    <w:rsid w:val="00C95828"/>
    <w:rsid w:val="00C961D9"/>
    <w:rsid w:val="00C9716E"/>
    <w:rsid w:val="00C97F67"/>
    <w:rsid w:val="00CA2199"/>
    <w:rsid w:val="00CA2C69"/>
    <w:rsid w:val="00CA34F1"/>
    <w:rsid w:val="00CA5111"/>
    <w:rsid w:val="00CA553C"/>
    <w:rsid w:val="00CA5C07"/>
    <w:rsid w:val="00CA71BA"/>
    <w:rsid w:val="00CA7600"/>
    <w:rsid w:val="00CA7687"/>
    <w:rsid w:val="00CA7801"/>
    <w:rsid w:val="00CA7D72"/>
    <w:rsid w:val="00CA7F29"/>
    <w:rsid w:val="00CB0729"/>
    <w:rsid w:val="00CB10F4"/>
    <w:rsid w:val="00CB15C5"/>
    <w:rsid w:val="00CB25E7"/>
    <w:rsid w:val="00CB2D31"/>
    <w:rsid w:val="00CB365B"/>
    <w:rsid w:val="00CB3E63"/>
    <w:rsid w:val="00CB4008"/>
    <w:rsid w:val="00CB415B"/>
    <w:rsid w:val="00CB4777"/>
    <w:rsid w:val="00CB479F"/>
    <w:rsid w:val="00CB52BA"/>
    <w:rsid w:val="00CB5516"/>
    <w:rsid w:val="00CB5E7C"/>
    <w:rsid w:val="00CB656B"/>
    <w:rsid w:val="00CB6FF9"/>
    <w:rsid w:val="00CB71B5"/>
    <w:rsid w:val="00CB762B"/>
    <w:rsid w:val="00CC05C2"/>
    <w:rsid w:val="00CC0F25"/>
    <w:rsid w:val="00CC158B"/>
    <w:rsid w:val="00CC1A55"/>
    <w:rsid w:val="00CC2E23"/>
    <w:rsid w:val="00CC3083"/>
    <w:rsid w:val="00CC3692"/>
    <w:rsid w:val="00CC3AC5"/>
    <w:rsid w:val="00CC3EE1"/>
    <w:rsid w:val="00CC3FCD"/>
    <w:rsid w:val="00CC4199"/>
    <w:rsid w:val="00CC4220"/>
    <w:rsid w:val="00CC4C21"/>
    <w:rsid w:val="00CC5143"/>
    <w:rsid w:val="00CC53B8"/>
    <w:rsid w:val="00CC560E"/>
    <w:rsid w:val="00CC57CB"/>
    <w:rsid w:val="00CC6192"/>
    <w:rsid w:val="00CC61A6"/>
    <w:rsid w:val="00CC6436"/>
    <w:rsid w:val="00CC6892"/>
    <w:rsid w:val="00CC74A4"/>
    <w:rsid w:val="00CC7D59"/>
    <w:rsid w:val="00CC7FDB"/>
    <w:rsid w:val="00CD005D"/>
    <w:rsid w:val="00CD0266"/>
    <w:rsid w:val="00CD044A"/>
    <w:rsid w:val="00CD1D04"/>
    <w:rsid w:val="00CD1DF9"/>
    <w:rsid w:val="00CD22AC"/>
    <w:rsid w:val="00CD23CB"/>
    <w:rsid w:val="00CD257E"/>
    <w:rsid w:val="00CD2E3A"/>
    <w:rsid w:val="00CD311E"/>
    <w:rsid w:val="00CD3DD6"/>
    <w:rsid w:val="00CD5932"/>
    <w:rsid w:val="00CD60AE"/>
    <w:rsid w:val="00CD6E0A"/>
    <w:rsid w:val="00CE0961"/>
    <w:rsid w:val="00CE1AD9"/>
    <w:rsid w:val="00CE25EF"/>
    <w:rsid w:val="00CE379D"/>
    <w:rsid w:val="00CE394D"/>
    <w:rsid w:val="00CE3B5C"/>
    <w:rsid w:val="00CE41DD"/>
    <w:rsid w:val="00CE4B06"/>
    <w:rsid w:val="00CE5B9E"/>
    <w:rsid w:val="00CE6A3C"/>
    <w:rsid w:val="00CE6BAB"/>
    <w:rsid w:val="00CE7140"/>
    <w:rsid w:val="00CE7756"/>
    <w:rsid w:val="00CE79AF"/>
    <w:rsid w:val="00CE79ED"/>
    <w:rsid w:val="00CF01A0"/>
    <w:rsid w:val="00CF03CB"/>
    <w:rsid w:val="00CF09C2"/>
    <w:rsid w:val="00CF1BC4"/>
    <w:rsid w:val="00CF1FB8"/>
    <w:rsid w:val="00CF2021"/>
    <w:rsid w:val="00CF22BB"/>
    <w:rsid w:val="00CF2DE3"/>
    <w:rsid w:val="00CF3BC2"/>
    <w:rsid w:val="00CF4012"/>
    <w:rsid w:val="00CF4A99"/>
    <w:rsid w:val="00CF4BA4"/>
    <w:rsid w:val="00CF4D7D"/>
    <w:rsid w:val="00CF506D"/>
    <w:rsid w:val="00CF59B5"/>
    <w:rsid w:val="00CF61A0"/>
    <w:rsid w:val="00CF6669"/>
    <w:rsid w:val="00CF6B0A"/>
    <w:rsid w:val="00CF73E6"/>
    <w:rsid w:val="00CF771D"/>
    <w:rsid w:val="00CF7AB6"/>
    <w:rsid w:val="00D003ED"/>
    <w:rsid w:val="00D00493"/>
    <w:rsid w:val="00D017B8"/>
    <w:rsid w:val="00D026FB"/>
    <w:rsid w:val="00D02D55"/>
    <w:rsid w:val="00D030A5"/>
    <w:rsid w:val="00D031B6"/>
    <w:rsid w:val="00D03C42"/>
    <w:rsid w:val="00D0441A"/>
    <w:rsid w:val="00D04637"/>
    <w:rsid w:val="00D04A95"/>
    <w:rsid w:val="00D04DB7"/>
    <w:rsid w:val="00D051BA"/>
    <w:rsid w:val="00D05675"/>
    <w:rsid w:val="00D0594F"/>
    <w:rsid w:val="00D07246"/>
    <w:rsid w:val="00D0735D"/>
    <w:rsid w:val="00D07B5F"/>
    <w:rsid w:val="00D07DD3"/>
    <w:rsid w:val="00D07DDF"/>
    <w:rsid w:val="00D1010D"/>
    <w:rsid w:val="00D1016E"/>
    <w:rsid w:val="00D106D6"/>
    <w:rsid w:val="00D1091A"/>
    <w:rsid w:val="00D10BE1"/>
    <w:rsid w:val="00D11481"/>
    <w:rsid w:val="00D11772"/>
    <w:rsid w:val="00D11810"/>
    <w:rsid w:val="00D11B6B"/>
    <w:rsid w:val="00D12188"/>
    <w:rsid w:val="00D13113"/>
    <w:rsid w:val="00D13EBE"/>
    <w:rsid w:val="00D1436A"/>
    <w:rsid w:val="00D14ED5"/>
    <w:rsid w:val="00D153E9"/>
    <w:rsid w:val="00D16998"/>
    <w:rsid w:val="00D173BE"/>
    <w:rsid w:val="00D2036D"/>
    <w:rsid w:val="00D203FD"/>
    <w:rsid w:val="00D212FE"/>
    <w:rsid w:val="00D21406"/>
    <w:rsid w:val="00D232BE"/>
    <w:rsid w:val="00D235A1"/>
    <w:rsid w:val="00D2367F"/>
    <w:rsid w:val="00D23B0F"/>
    <w:rsid w:val="00D23E4E"/>
    <w:rsid w:val="00D25912"/>
    <w:rsid w:val="00D260BD"/>
    <w:rsid w:val="00D2640A"/>
    <w:rsid w:val="00D27446"/>
    <w:rsid w:val="00D27ABC"/>
    <w:rsid w:val="00D27E8A"/>
    <w:rsid w:val="00D30310"/>
    <w:rsid w:val="00D305B9"/>
    <w:rsid w:val="00D3092A"/>
    <w:rsid w:val="00D30F37"/>
    <w:rsid w:val="00D31411"/>
    <w:rsid w:val="00D31B08"/>
    <w:rsid w:val="00D31B99"/>
    <w:rsid w:val="00D31EC9"/>
    <w:rsid w:val="00D3312B"/>
    <w:rsid w:val="00D331A1"/>
    <w:rsid w:val="00D335B5"/>
    <w:rsid w:val="00D33BC0"/>
    <w:rsid w:val="00D34354"/>
    <w:rsid w:val="00D343A6"/>
    <w:rsid w:val="00D345F9"/>
    <w:rsid w:val="00D362AD"/>
    <w:rsid w:val="00D36BD3"/>
    <w:rsid w:val="00D36CC9"/>
    <w:rsid w:val="00D37208"/>
    <w:rsid w:val="00D402AC"/>
    <w:rsid w:val="00D407DA"/>
    <w:rsid w:val="00D407E2"/>
    <w:rsid w:val="00D40DF8"/>
    <w:rsid w:val="00D4127B"/>
    <w:rsid w:val="00D415DA"/>
    <w:rsid w:val="00D41B86"/>
    <w:rsid w:val="00D42367"/>
    <w:rsid w:val="00D4240F"/>
    <w:rsid w:val="00D42E92"/>
    <w:rsid w:val="00D43321"/>
    <w:rsid w:val="00D4347A"/>
    <w:rsid w:val="00D43611"/>
    <w:rsid w:val="00D439CD"/>
    <w:rsid w:val="00D43B8E"/>
    <w:rsid w:val="00D43E24"/>
    <w:rsid w:val="00D45B58"/>
    <w:rsid w:val="00D47097"/>
    <w:rsid w:val="00D4727B"/>
    <w:rsid w:val="00D47998"/>
    <w:rsid w:val="00D47AFD"/>
    <w:rsid w:val="00D5173F"/>
    <w:rsid w:val="00D51747"/>
    <w:rsid w:val="00D51B30"/>
    <w:rsid w:val="00D51FA2"/>
    <w:rsid w:val="00D522C2"/>
    <w:rsid w:val="00D52438"/>
    <w:rsid w:val="00D52F8C"/>
    <w:rsid w:val="00D531D8"/>
    <w:rsid w:val="00D53959"/>
    <w:rsid w:val="00D53B4C"/>
    <w:rsid w:val="00D540BD"/>
    <w:rsid w:val="00D558B8"/>
    <w:rsid w:val="00D561BA"/>
    <w:rsid w:val="00D5693A"/>
    <w:rsid w:val="00D56C49"/>
    <w:rsid w:val="00D57046"/>
    <w:rsid w:val="00D57274"/>
    <w:rsid w:val="00D57F0D"/>
    <w:rsid w:val="00D6038C"/>
    <w:rsid w:val="00D607FD"/>
    <w:rsid w:val="00D60CCE"/>
    <w:rsid w:val="00D61388"/>
    <w:rsid w:val="00D62020"/>
    <w:rsid w:val="00D6287F"/>
    <w:rsid w:val="00D634CC"/>
    <w:rsid w:val="00D63BA2"/>
    <w:rsid w:val="00D63CA6"/>
    <w:rsid w:val="00D64497"/>
    <w:rsid w:val="00D648FD"/>
    <w:rsid w:val="00D64DD6"/>
    <w:rsid w:val="00D65724"/>
    <w:rsid w:val="00D65E78"/>
    <w:rsid w:val="00D66C53"/>
    <w:rsid w:val="00D66C74"/>
    <w:rsid w:val="00D66C86"/>
    <w:rsid w:val="00D6760E"/>
    <w:rsid w:val="00D715BF"/>
    <w:rsid w:val="00D71B96"/>
    <w:rsid w:val="00D71D73"/>
    <w:rsid w:val="00D72335"/>
    <w:rsid w:val="00D72AAD"/>
    <w:rsid w:val="00D72D9F"/>
    <w:rsid w:val="00D735FB"/>
    <w:rsid w:val="00D73C05"/>
    <w:rsid w:val="00D7446A"/>
    <w:rsid w:val="00D752AC"/>
    <w:rsid w:val="00D7541C"/>
    <w:rsid w:val="00D763BB"/>
    <w:rsid w:val="00D76409"/>
    <w:rsid w:val="00D77047"/>
    <w:rsid w:val="00D77F99"/>
    <w:rsid w:val="00D806AC"/>
    <w:rsid w:val="00D80F89"/>
    <w:rsid w:val="00D814B9"/>
    <w:rsid w:val="00D81FA8"/>
    <w:rsid w:val="00D823CA"/>
    <w:rsid w:val="00D8255A"/>
    <w:rsid w:val="00D828F6"/>
    <w:rsid w:val="00D83BC4"/>
    <w:rsid w:val="00D84637"/>
    <w:rsid w:val="00D848A3"/>
    <w:rsid w:val="00D84A07"/>
    <w:rsid w:val="00D84DA5"/>
    <w:rsid w:val="00D8523F"/>
    <w:rsid w:val="00D85A77"/>
    <w:rsid w:val="00D86837"/>
    <w:rsid w:val="00D86CDE"/>
    <w:rsid w:val="00D86E79"/>
    <w:rsid w:val="00D87452"/>
    <w:rsid w:val="00D87AB8"/>
    <w:rsid w:val="00D903E2"/>
    <w:rsid w:val="00D90DED"/>
    <w:rsid w:val="00D9168A"/>
    <w:rsid w:val="00D922C9"/>
    <w:rsid w:val="00D9297F"/>
    <w:rsid w:val="00D93732"/>
    <w:rsid w:val="00D93AD1"/>
    <w:rsid w:val="00D93EC4"/>
    <w:rsid w:val="00D94240"/>
    <w:rsid w:val="00D94264"/>
    <w:rsid w:val="00D945BC"/>
    <w:rsid w:val="00D94B3C"/>
    <w:rsid w:val="00D94F52"/>
    <w:rsid w:val="00D95646"/>
    <w:rsid w:val="00D964AD"/>
    <w:rsid w:val="00D96695"/>
    <w:rsid w:val="00D96ACE"/>
    <w:rsid w:val="00D97704"/>
    <w:rsid w:val="00DA0543"/>
    <w:rsid w:val="00DA0FF9"/>
    <w:rsid w:val="00DA1658"/>
    <w:rsid w:val="00DA1824"/>
    <w:rsid w:val="00DA21E6"/>
    <w:rsid w:val="00DA236A"/>
    <w:rsid w:val="00DA31DB"/>
    <w:rsid w:val="00DA34C2"/>
    <w:rsid w:val="00DA3553"/>
    <w:rsid w:val="00DA35FC"/>
    <w:rsid w:val="00DA3A44"/>
    <w:rsid w:val="00DA4068"/>
    <w:rsid w:val="00DA49A8"/>
    <w:rsid w:val="00DA4B4E"/>
    <w:rsid w:val="00DA4E81"/>
    <w:rsid w:val="00DA506C"/>
    <w:rsid w:val="00DA534D"/>
    <w:rsid w:val="00DA5FB6"/>
    <w:rsid w:val="00DA666C"/>
    <w:rsid w:val="00DA785A"/>
    <w:rsid w:val="00DB00F7"/>
    <w:rsid w:val="00DB0395"/>
    <w:rsid w:val="00DB04AD"/>
    <w:rsid w:val="00DB0ADA"/>
    <w:rsid w:val="00DB0C0B"/>
    <w:rsid w:val="00DB36B8"/>
    <w:rsid w:val="00DB3833"/>
    <w:rsid w:val="00DB3E51"/>
    <w:rsid w:val="00DB44B8"/>
    <w:rsid w:val="00DB45EF"/>
    <w:rsid w:val="00DB4E5D"/>
    <w:rsid w:val="00DB4EFC"/>
    <w:rsid w:val="00DB4F19"/>
    <w:rsid w:val="00DB55EA"/>
    <w:rsid w:val="00DB56C3"/>
    <w:rsid w:val="00DB60CB"/>
    <w:rsid w:val="00DB64DD"/>
    <w:rsid w:val="00DB68CF"/>
    <w:rsid w:val="00DB6AF9"/>
    <w:rsid w:val="00DB70C4"/>
    <w:rsid w:val="00DB79E2"/>
    <w:rsid w:val="00DB7B11"/>
    <w:rsid w:val="00DB7CDD"/>
    <w:rsid w:val="00DB7DB4"/>
    <w:rsid w:val="00DB7E5A"/>
    <w:rsid w:val="00DC056F"/>
    <w:rsid w:val="00DC078F"/>
    <w:rsid w:val="00DC082B"/>
    <w:rsid w:val="00DC1729"/>
    <w:rsid w:val="00DC292C"/>
    <w:rsid w:val="00DC2FA3"/>
    <w:rsid w:val="00DC38E6"/>
    <w:rsid w:val="00DC3A06"/>
    <w:rsid w:val="00DC4301"/>
    <w:rsid w:val="00DC4641"/>
    <w:rsid w:val="00DC508E"/>
    <w:rsid w:val="00DC579B"/>
    <w:rsid w:val="00DC6671"/>
    <w:rsid w:val="00DC6781"/>
    <w:rsid w:val="00DC6B22"/>
    <w:rsid w:val="00DC7017"/>
    <w:rsid w:val="00DC7592"/>
    <w:rsid w:val="00DD0B62"/>
    <w:rsid w:val="00DD1755"/>
    <w:rsid w:val="00DD1F92"/>
    <w:rsid w:val="00DD224D"/>
    <w:rsid w:val="00DD35B5"/>
    <w:rsid w:val="00DD39C6"/>
    <w:rsid w:val="00DD3EFE"/>
    <w:rsid w:val="00DD45FF"/>
    <w:rsid w:val="00DD4A2C"/>
    <w:rsid w:val="00DD5D17"/>
    <w:rsid w:val="00DD5F65"/>
    <w:rsid w:val="00DD6D84"/>
    <w:rsid w:val="00DD6E35"/>
    <w:rsid w:val="00DD77D4"/>
    <w:rsid w:val="00DE0293"/>
    <w:rsid w:val="00DE0622"/>
    <w:rsid w:val="00DE1362"/>
    <w:rsid w:val="00DE137E"/>
    <w:rsid w:val="00DE1491"/>
    <w:rsid w:val="00DE1B5D"/>
    <w:rsid w:val="00DE2109"/>
    <w:rsid w:val="00DE24DA"/>
    <w:rsid w:val="00DE29F7"/>
    <w:rsid w:val="00DE3204"/>
    <w:rsid w:val="00DE4FAE"/>
    <w:rsid w:val="00DE51F0"/>
    <w:rsid w:val="00DE5ECA"/>
    <w:rsid w:val="00DE6089"/>
    <w:rsid w:val="00DE609E"/>
    <w:rsid w:val="00DE6A12"/>
    <w:rsid w:val="00DE6E7E"/>
    <w:rsid w:val="00DE700C"/>
    <w:rsid w:val="00DE7891"/>
    <w:rsid w:val="00DF04A1"/>
    <w:rsid w:val="00DF0B32"/>
    <w:rsid w:val="00DF0FB3"/>
    <w:rsid w:val="00DF1513"/>
    <w:rsid w:val="00DF162F"/>
    <w:rsid w:val="00DF1A29"/>
    <w:rsid w:val="00DF1B88"/>
    <w:rsid w:val="00DF1DD7"/>
    <w:rsid w:val="00DF21B1"/>
    <w:rsid w:val="00DF2547"/>
    <w:rsid w:val="00DF2BE4"/>
    <w:rsid w:val="00DF3662"/>
    <w:rsid w:val="00DF43B4"/>
    <w:rsid w:val="00DF5074"/>
    <w:rsid w:val="00DF5648"/>
    <w:rsid w:val="00DF5AFA"/>
    <w:rsid w:val="00DF5B58"/>
    <w:rsid w:val="00DF68DC"/>
    <w:rsid w:val="00DF69BC"/>
    <w:rsid w:val="00DF6A05"/>
    <w:rsid w:val="00DF722A"/>
    <w:rsid w:val="00DF7D39"/>
    <w:rsid w:val="00E00576"/>
    <w:rsid w:val="00E00B0C"/>
    <w:rsid w:val="00E00D24"/>
    <w:rsid w:val="00E00DAB"/>
    <w:rsid w:val="00E014CC"/>
    <w:rsid w:val="00E01522"/>
    <w:rsid w:val="00E01A81"/>
    <w:rsid w:val="00E02F34"/>
    <w:rsid w:val="00E030C7"/>
    <w:rsid w:val="00E03E8A"/>
    <w:rsid w:val="00E0488B"/>
    <w:rsid w:val="00E04BE7"/>
    <w:rsid w:val="00E04E0E"/>
    <w:rsid w:val="00E05260"/>
    <w:rsid w:val="00E053FD"/>
    <w:rsid w:val="00E057E3"/>
    <w:rsid w:val="00E06191"/>
    <w:rsid w:val="00E06357"/>
    <w:rsid w:val="00E075D3"/>
    <w:rsid w:val="00E07E20"/>
    <w:rsid w:val="00E10608"/>
    <w:rsid w:val="00E1130F"/>
    <w:rsid w:val="00E1165B"/>
    <w:rsid w:val="00E11839"/>
    <w:rsid w:val="00E1211E"/>
    <w:rsid w:val="00E12744"/>
    <w:rsid w:val="00E13139"/>
    <w:rsid w:val="00E14EB2"/>
    <w:rsid w:val="00E15564"/>
    <w:rsid w:val="00E15F2B"/>
    <w:rsid w:val="00E161A8"/>
    <w:rsid w:val="00E167CC"/>
    <w:rsid w:val="00E16E1F"/>
    <w:rsid w:val="00E17228"/>
    <w:rsid w:val="00E17386"/>
    <w:rsid w:val="00E17387"/>
    <w:rsid w:val="00E17500"/>
    <w:rsid w:val="00E203EC"/>
    <w:rsid w:val="00E20AA6"/>
    <w:rsid w:val="00E2160D"/>
    <w:rsid w:val="00E23970"/>
    <w:rsid w:val="00E267F7"/>
    <w:rsid w:val="00E2695A"/>
    <w:rsid w:val="00E26F65"/>
    <w:rsid w:val="00E30226"/>
    <w:rsid w:val="00E3089F"/>
    <w:rsid w:val="00E30907"/>
    <w:rsid w:val="00E30FB2"/>
    <w:rsid w:val="00E31210"/>
    <w:rsid w:val="00E321A0"/>
    <w:rsid w:val="00E32F8D"/>
    <w:rsid w:val="00E33322"/>
    <w:rsid w:val="00E333D7"/>
    <w:rsid w:val="00E3373D"/>
    <w:rsid w:val="00E339F7"/>
    <w:rsid w:val="00E3432D"/>
    <w:rsid w:val="00E34580"/>
    <w:rsid w:val="00E34D9D"/>
    <w:rsid w:val="00E34F11"/>
    <w:rsid w:val="00E34F51"/>
    <w:rsid w:val="00E3504C"/>
    <w:rsid w:val="00E35777"/>
    <w:rsid w:val="00E35ABB"/>
    <w:rsid w:val="00E361EE"/>
    <w:rsid w:val="00E378F1"/>
    <w:rsid w:val="00E37AD7"/>
    <w:rsid w:val="00E41268"/>
    <w:rsid w:val="00E41412"/>
    <w:rsid w:val="00E4169E"/>
    <w:rsid w:val="00E4191D"/>
    <w:rsid w:val="00E42564"/>
    <w:rsid w:val="00E43454"/>
    <w:rsid w:val="00E435F9"/>
    <w:rsid w:val="00E43909"/>
    <w:rsid w:val="00E43EB8"/>
    <w:rsid w:val="00E440A9"/>
    <w:rsid w:val="00E44A13"/>
    <w:rsid w:val="00E46187"/>
    <w:rsid w:val="00E4641D"/>
    <w:rsid w:val="00E4667B"/>
    <w:rsid w:val="00E4669F"/>
    <w:rsid w:val="00E47533"/>
    <w:rsid w:val="00E47A03"/>
    <w:rsid w:val="00E508AB"/>
    <w:rsid w:val="00E50BEF"/>
    <w:rsid w:val="00E519FB"/>
    <w:rsid w:val="00E51B29"/>
    <w:rsid w:val="00E51C94"/>
    <w:rsid w:val="00E51DCF"/>
    <w:rsid w:val="00E52D49"/>
    <w:rsid w:val="00E55948"/>
    <w:rsid w:val="00E55978"/>
    <w:rsid w:val="00E5648F"/>
    <w:rsid w:val="00E565E2"/>
    <w:rsid w:val="00E56949"/>
    <w:rsid w:val="00E56A7E"/>
    <w:rsid w:val="00E56E29"/>
    <w:rsid w:val="00E57E90"/>
    <w:rsid w:val="00E602D5"/>
    <w:rsid w:val="00E60795"/>
    <w:rsid w:val="00E615C4"/>
    <w:rsid w:val="00E61812"/>
    <w:rsid w:val="00E61A2F"/>
    <w:rsid w:val="00E61C1C"/>
    <w:rsid w:val="00E61C4F"/>
    <w:rsid w:val="00E61D66"/>
    <w:rsid w:val="00E62171"/>
    <w:rsid w:val="00E622CE"/>
    <w:rsid w:val="00E634F5"/>
    <w:rsid w:val="00E64293"/>
    <w:rsid w:val="00E64A70"/>
    <w:rsid w:val="00E650F1"/>
    <w:rsid w:val="00E66557"/>
    <w:rsid w:val="00E6766C"/>
    <w:rsid w:val="00E67756"/>
    <w:rsid w:val="00E67AE5"/>
    <w:rsid w:val="00E67DD5"/>
    <w:rsid w:val="00E67EE2"/>
    <w:rsid w:val="00E7003E"/>
    <w:rsid w:val="00E704E8"/>
    <w:rsid w:val="00E708FE"/>
    <w:rsid w:val="00E70F69"/>
    <w:rsid w:val="00E71181"/>
    <w:rsid w:val="00E712D3"/>
    <w:rsid w:val="00E71D97"/>
    <w:rsid w:val="00E71F1C"/>
    <w:rsid w:val="00E72933"/>
    <w:rsid w:val="00E72EF2"/>
    <w:rsid w:val="00E72FE5"/>
    <w:rsid w:val="00E73018"/>
    <w:rsid w:val="00E73332"/>
    <w:rsid w:val="00E740A0"/>
    <w:rsid w:val="00E742A5"/>
    <w:rsid w:val="00E747A7"/>
    <w:rsid w:val="00E74B84"/>
    <w:rsid w:val="00E74F70"/>
    <w:rsid w:val="00E74FC2"/>
    <w:rsid w:val="00E752DA"/>
    <w:rsid w:val="00E76F78"/>
    <w:rsid w:val="00E7722A"/>
    <w:rsid w:val="00E7743D"/>
    <w:rsid w:val="00E774EC"/>
    <w:rsid w:val="00E80558"/>
    <w:rsid w:val="00E805D8"/>
    <w:rsid w:val="00E811A6"/>
    <w:rsid w:val="00E8208C"/>
    <w:rsid w:val="00E83BAC"/>
    <w:rsid w:val="00E85BBF"/>
    <w:rsid w:val="00E867A3"/>
    <w:rsid w:val="00E86FA1"/>
    <w:rsid w:val="00E87F0F"/>
    <w:rsid w:val="00E87FA7"/>
    <w:rsid w:val="00E91601"/>
    <w:rsid w:val="00E91A9C"/>
    <w:rsid w:val="00E92757"/>
    <w:rsid w:val="00E92A9E"/>
    <w:rsid w:val="00E93242"/>
    <w:rsid w:val="00E94CE2"/>
    <w:rsid w:val="00E9571B"/>
    <w:rsid w:val="00E966F6"/>
    <w:rsid w:val="00E97523"/>
    <w:rsid w:val="00E97CD5"/>
    <w:rsid w:val="00EA0676"/>
    <w:rsid w:val="00EA0A16"/>
    <w:rsid w:val="00EA0AA3"/>
    <w:rsid w:val="00EA135A"/>
    <w:rsid w:val="00EA1676"/>
    <w:rsid w:val="00EA1B88"/>
    <w:rsid w:val="00EA1F5B"/>
    <w:rsid w:val="00EA28C8"/>
    <w:rsid w:val="00EA2AA2"/>
    <w:rsid w:val="00EA2ADF"/>
    <w:rsid w:val="00EA361B"/>
    <w:rsid w:val="00EA4ACF"/>
    <w:rsid w:val="00EA57A8"/>
    <w:rsid w:val="00EA64DB"/>
    <w:rsid w:val="00EA6D35"/>
    <w:rsid w:val="00EA713F"/>
    <w:rsid w:val="00EA781D"/>
    <w:rsid w:val="00EA79F7"/>
    <w:rsid w:val="00EA7B92"/>
    <w:rsid w:val="00EA7D5C"/>
    <w:rsid w:val="00EB048E"/>
    <w:rsid w:val="00EB07CE"/>
    <w:rsid w:val="00EB0C42"/>
    <w:rsid w:val="00EB0E00"/>
    <w:rsid w:val="00EB10DB"/>
    <w:rsid w:val="00EB139F"/>
    <w:rsid w:val="00EB1ED5"/>
    <w:rsid w:val="00EB2206"/>
    <w:rsid w:val="00EB224C"/>
    <w:rsid w:val="00EB28A7"/>
    <w:rsid w:val="00EB39A9"/>
    <w:rsid w:val="00EB4070"/>
    <w:rsid w:val="00EB4116"/>
    <w:rsid w:val="00EB53FA"/>
    <w:rsid w:val="00EB5DD6"/>
    <w:rsid w:val="00EB614E"/>
    <w:rsid w:val="00EB65C5"/>
    <w:rsid w:val="00EB6DF8"/>
    <w:rsid w:val="00EB743D"/>
    <w:rsid w:val="00EB76D4"/>
    <w:rsid w:val="00EB7ED2"/>
    <w:rsid w:val="00EC006E"/>
    <w:rsid w:val="00EC0C3E"/>
    <w:rsid w:val="00EC0FF2"/>
    <w:rsid w:val="00EC0FFE"/>
    <w:rsid w:val="00EC1494"/>
    <w:rsid w:val="00EC2054"/>
    <w:rsid w:val="00EC28F4"/>
    <w:rsid w:val="00EC2B6A"/>
    <w:rsid w:val="00EC2D1F"/>
    <w:rsid w:val="00EC323F"/>
    <w:rsid w:val="00EC37C0"/>
    <w:rsid w:val="00EC4FA1"/>
    <w:rsid w:val="00EC5738"/>
    <w:rsid w:val="00EC5A0C"/>
    <w:rsid w:val="00EC5A6C"/>
    <w:rsid w:val="00EC7006"/>
    <w:rsid w:val="00EC7B0C"/>
    <w:rsid w:val="00EC7FB3"/>
    <w:rsid w:val="00ED03FF"/>
    <w:rsid w:val="00ED1E5D"/>
    <w:rsid w:val="00ED4036"/>
    <w:rsid w:val="00ED431A"/>
    <w:rsid w:val="00ED5CDF"/>
    <w:rsid w:val="00ED5F40"/>
    <w:rsid w:val="00ED791F"/>
    <w:rsid w:val="00ED7B92"/>
    <w:rsid w:val="00ED7D7C"/>
    <w:rsid w:val="00EE110C"/>
    <w:rsid w:val="00EE18BA"/>
    <w:rsid w:val="00EE2A19"/>
    <w:rsid w:val="00EE3A62"/>
    <w:rsid w:val="00EE426F"/>
    <w:rsid w:val="00EE429B"/>
    <w:rsid w:val="00EE45BD"/>
    <w:rsid w:val="00EE4612"/>
    <w:rsid w:val="00EE538A"/>
    <w:rsid w:val="00EE53E6"/>
    <w:rsid w:val="00EE5C25"/>
    <w:rsid w:val="00EE6B9C"/>
    <w:rsid w:val="00EE6CB4"/>
    <w:rsid w:val="00EE72BE"/>
    <w:rsid w:val="00EE7382"/>
    <w:rsid w:val="00EE75A4"/>
    <w:rsid w:val="00EE7D2B"/>
    <w:rsid w:val="00EF060A"/>
    <w:rsid w:val="00EF0C04"/>
    <w:rsid w:val="00EF1DCE"/>
    <w:rsid w:val="00EF2C8F"/>
    <w:rsid w:val="00EF2DB7"/>
    <w:rsid w:val="00EF601E"/>
    <w:rsid w:val="00EF73B8"/>
    <w:rsid w:val="00EF7938"/>
    <w:rsid w:val="00F0020C"/>
    <w:rsid w:val="00F003C0"/>
    <w:rsid w:val="00F00446"/>
    <w:rsid w:val="00F01194"/>
    <w:rsid w:val="00F01196"/>
    <w:rsid w:val="00F01870"/>
    <w:rsid w:val="00F01957"/>
    <w:rsid w:val="00F029FF"/>
    <w:rsid w:val="00F02AFA"/>
    <w:rsid w:val="00F03995"/>
    <w:rsid w:val="00F03AAD"/>
    <w:rsid w:val="00F041DB"/>
    <w:rsid w:val="00F046B2"/>
    <w:rsid w:val="00F055D5"/>
    <w:rsid w:val="00F064CC"/>
    <w:rsid w:val="00F0675A"/>
    <w:rsid w:val="00F06A70"/>
    <w:rsid w:val="00F06C6E"/>
    <w:rsid w:val="00F074FB"/>
    <w:rsid w:val="00F10963"/>
    <w:rsid w:val="00F116F4"/>
    <w:rsid w:val="00F1213D"/>
    <w:rsid w:val="00F12A16"/>
    <w:rsid w:val="00F12DC6"/>
    <w:rsid w:val="00F1394F"/>
    <w:rsid w:val="00F156F0"/>
    <w:rsid w:val="00F15BC3"/>
    <w:rsid w:val="00F1683E"/>
    <w:rsid w:val="00F16C13"/>
    <w:rsid w:val="00F1730D"/>
    <w:rsid w:val="00F1796A"/>
    <w:rsid w:val="00F20D7D"/>
    <w:rsid w:val="00F211FF"/>
    <w:rsid w:val="00F213F5"/>
    <w:rsid w:val="00F21530"/>
    <w:rsid w:val="00F220DC"/>
    <w:rsid w:val="00F22180"/>
    <w:rsid w:val="00F2287F"/>
    <w:rsid w:val="00F245D1"/>
    <w:rsid w:val="00F251E2"/>
    <w:rsid w:val="00F253E1"/>
    <w:rsid w:val="00F25E79"/>
    <w:rsid w:val="00F25F8C"/>
    <w:rsid w:val="00F25F8D"/>
    <w:rsid w:val="00F264A8"/>
    <w:rsid w:val="00F26D2B"/>
    <w:rsid w:val="00F3006F"/>
    <w:rsid w:val="00F30C2B"/>
    <w:rsid w:val="00F31342"/>
    <w:rsid w:val="00F317A5"/>
    <w:rsid w:val="00F32951"/>
    <w:rsid w:val="00F329B7"/>
    <w:rsid w:val="00F32A9D"/>
    <w:rsid w:val="00F32B13"/>
    <w:rsid w:val="00F33D28"/>
    <w:rsid w:val="00F33E74"/>
    <w:rsid w:val="00F34097"/>
    <w:rsid w:val="00F34782"/>
    <w:rsid w:val="00F354FD"/>
    <w:rsid w:val="00F35A77"/>
    <w:rsid w:val="00F37E07"/>
    <w:rsid w:val="00F37E15"/>
    <w:rsid w:val="00F400CC"/>
    <w:rsid w:val="00F40128"/>
    <w:rsid w:val="00F413E7"/>
    <w:rsid w:val="00F4157C"/>
    <w:rsid w:val="00F425A9"/>
    <w:rsid w:val="00F425EA"/>
    <w:rsid w:val="00F42881"/>
    <w:rsid w:val="00F42E9B"/>
    <w:rsid w:val="00F43214"/>
    <w:rsid w:val="00F436D0"/>
    <w:rsid w:val="00F4378F"/>
    <w:rsid w:val="00F44830"/>
    <w:rsid w:val="00F453CD"/>
    <w:rsid w:val="00F454C4"/>
    <w:rsid w:val="00F45BE0"/>
    <w:rsid w:val="00F463E4"/>
    <w:rsid w:val="00F51AF4"/>
    <w:rsid w:val="00F5206C"/>
    <w:rsid w:val="00F54139"/>
    <w:rsid w:val="00F55BC9"/>
    <w:rsid w:val="00F567FB"/>
    <w:rsid w:val="00F56DB6"/>
    <w:rsid w:val="00F577C1"/>
    <w:rsid w:val="00F610EE"/>
    <w:rsid w:val="00F61569"/>
    <w:rsid w:val="00F62CC5"/>
    <w:rsid w:val="00F62EC0"/>
    <w:rsid w:val="00F63228"/>
    <w:rsid w:val="00F64256"/>
    <w:rsid w:val="00F657E5"/>
    <w:rsid w:val="00F66AE5"/>
    <w:rsid w:val="00F66E68"/>
    <w:rsid w:val="00F67A9C"/>
    <w:rsid w:val="00F70341"/>
    <w:rsid w:val="00F70B20"/>
    <w:rsid w:val="00F70D7C"/>
    <w:rsid w:val="00F7162E"/>
    <w:rsid w:val="00F72C64"/>
    <w:rsid w:val="00F7322A"/>
    <w:rsid w:val="00F745A7"/>
    <w:rsid w:val="00F74D35"/>
    <w:rsid w:val="00F74E24"/>
    <w:rsid w:val="00F759B8"/>
    <w:rsid w:val="00F75ACD"/>
    <w:rsid w:val="00F75D5B"/>
    <w:rsid w:val="00F77243"/>
    <w:rsid w:val="00F77B2E"/>
    <w:rsid w:val="00F805C0"/>
    <w:rsid w:val="00F81295"/>
    <w:rsid w:val="00F81774"/>
    <w:rsid w:val="00F81981"/>
    <w:rsid w:val="00F81A02"/>
    <w:rsid w:val="00F82384"/>
    <w:rsid w:val="00F8249E"/>
    <w:rsid w:val="00F82D27"/>
    <w:rsid w:val="00F833DC"/>
    <w:rsid w:val="00F833EA"/>
    <w:rsid w:val="00F835F3"/>
    <w:rsid w:val="00F83B7A"/>
    <w:rsid w:val="00F84BB1"/>
    <w:rsid w:val="00F84D92"/>
    <w:rsid w:val="00F853B4"/>
    <w:rsid w:val="00F8545D"/>
    <w:rsid w:val="00F85BA7"/>
    <w:rsid w:val="00F85D24"/>
    <w:rsid w:val="00F85DF1"/>
    <w:rsid w:val="00F864D9"/>
    <w:rsid w:val="00F86B0A"/>
    <w:rsid w:val="00F86C33"/>
    <w:rsid w:val="00F87057"/>
    <w:rsid w:val="00F8775C"/>
    <w:rsid w:val="00F87D5A"/>
    <w:rsid w:val="00F9060E"/>
    <w:rsid w:val="00F90A83"/>
    <w:rsid w:val="00F91997"/>
    <w:rsid w:val="00F922A7"/>
    <w:rsid w:val="00F92336"/>
    <w:rsid w:val="00F936D8"/>
    <w:rsid w:val="00F93864"/>
    <w:rsid w:val="00F94330"/>
    <w:rsid w:val="00F94541"/>
    <w:rsid w:val="00F94CB9"/>
    <w:rsid w:val="00F9550B"/>
    <w:rsid w:val="00F9573B"/>
    <w:rsid w:val="00F95BFD"/>
    <w:rsid w:val="00F95CAE"/>
    <w:rsid w:val="00F96646"/>
    <w:rsid w:val="00F96ECC"/>
    <w:rsid w:val="00FA01AB"/>
    <w:rsid w:val="00FA06E5"/>
    <w:rsid w:val="00FA0C0A"/>
    <w:rsid w:val="00FA0E95"/>
    <w:rsid w:val="00FA1F69"/>
    <w:rsid w:val="00FA2D81"/>
    <w:rsid w:val="00FA65A6"/>
    <w:rsid w:val="00FA78C8"/>
    <w:rsid w:val="00FA7E43"/>
    <w:rsid w:val="00FA7EBE"/>
    <w:rsid w:val="00FB069B"/>
    <w:rsid w:val="00FB3C33"/>
    <w:rsid w:val="00FB3FA5"/>
    <w:rsid w:val="00FB5637"/>
    <w:rsid w:val="00FB565E"/>
    <w:rsid w:val="00FB57F9"/>
    <w:rsid w:val="00FB5CA0"/>
    <w:rsid w:val="00FB6B6F"/>
    <w:rsid w:val="00FB779C"/>
    <w:rsid w:val="00FB7FF8"/>
    <w:rsid w:val="00FC00D1"/>
    <w:rsid w:val="00FC0154"/>
    <w:rsid w:val="00FC07BB"/>
    <w:rsid w:val="00FC17FA"/>
    <w:rsid w:val="00FC3C21"/>
    <w:rsid w:val="00FC4896"/>
    <w:rsid w:val="00FC50BA"/>
    <w:rsid w:val="00FC5410"/>
    <w:rsid w:val="00FC5A5F"/>
    <w:rsid w:val="00FC5CF7"/>
    <w:rsid w:val="00FC6344"/>
    <w:rsid w:val="00FC660F"/>
    <w:rsid w:val="00FC6661"/>
    <w:rsid w:val="00FC6673"/>
    <w:rsid w:val="00FC6EE8"/>
    <w:rsid w:val="00FC75BD"/>
    <w:rsid w:val="00FC796E"/>
    <w:rsid w:val="00FC7B8A"/>
    <w:rsid w:val="00FC7E0E"/>
    <w:rsid w:val="00FD001E"/>
    <w:rsid w:val="00FD005D"/>
    <w:rsid w:val="00FD00AD"/>
    <w:rsid w:val="00FD020B"/>
    <w:rsid w:val="00FD07F2"/>
    <w:rsid w:val="00FD1290"/>
    <w:rsid w:val="00FD17EF"/>
    <w:rsid w:val="00FD182B"/>
    <w:rsid w:val="00FD1962"/>
    <w:rsid w:val="00FD1BC7"/>
    <w:rsid w:val="00FD1D82"/>
    <w:rsid w:val="00FD2136"/>
    <w:rsid w:val="00FD2A76"/>
    <w:rsid w:val="00FD2C90"/>
    <w:rsid w:val="00FD32C4"/>
    <w:rsid w:val="00FD3397"/>
    <w:rsid w:val="00FD3A8C"/>
    <w:rsid w:val="00FD43FE"/>
    <w:rsid w:val="00FD4F28"/>
    <w:rsid w:val="00FD4F72"/>
    <w:rsid w:val="00FD501C"/>
    <w:rsid w:val="00FD6057"/>
    <w:rsid w:val="00FD643E"/>
    <w:rsid w:val="00FD674D"/>
    <w:rsid w:val="00FD6754"/>
    <w:rsid w:val="00FD6F25"/>
    <w:rsid w:val="00FD727F"/>
    <w:rsid w:val="00FE03F6"/>
    <w:rsid w:val="00FE0967"/>
    <w:rsid w:val="00FE0FAF"/>
    <w:rsid w:val="00FE27D5"/>
    <w:rsid w:val="00FE2963"/>
    <w:rsid w:val="00FE29AD"/>
    <w:rsid w:val="00FE3BEE"/>
    <w:rsid w:val="00FE3DBA"/>
    <w:rsid w:val="00FE3DCE"/>
    <w:rsid w:val="00FE4647"/>
    <w:rsid w:val="00FE4A58"/>
    <w:rsid w:val="00FE555D"/>
    <w:rsid w:val="00FE59D4"/>
    <w:rsid w:val="00FE5F36"/>
    <w:rsid w:val="00FE782C"/>
    <w:rsid w:val="00FE7BDC"/>
    <w:rsid w:val="00FF162F"/>
    <w:rsid w:val="00FF2214"/>
    <w:rsid w:val="00FF2408"/>
    <w:rsid w:val="00FF2CD4"/>
    <w:rsid w:val="00FF3549"/>
    <w:rsid w:val="00FF4407"/>
    <w:rsid w:val="00FF4652"/>
    <w:rsid w:val="00FF4A1B"/>
    <w:rsid w:val="00FF4AE8"/>
    <w:rsid w:val="00FF5285"/>
    <w:rsid w:val="00FF5965"/>
    <w:rsid w:val="00FF6C21"/>
    <w:rsid w:val="00FF705E"/>
    <w:rsid w:val="00FF7DD2"/>
    <w:rsid w:val="00FF7E5C"/>
    <w:rsid w:val="00FF7F5D"/>
    <w:rsid w:val="57E1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46499877"/>
  <w15:docId w15:val="{A2365E53-3F1F-4A95-A04F-4104E138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49E"/>
    <w:rPr>
      <w:rFonts w:ascii="Times New Roman" w:eastAsia="Times New Roman" w:hAnsi="Times New Roman" w:cs="Times New Roman"/>
      <w:lang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07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D6DD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D43FE"/>
    <w:pPr>
      <w:spacing w:before="100" w:beforeAutospacing="1" w:after="100" w:afterAutospacing="1"/>
    </w:pPr>
    <w:rPr>
      <w:rFonts w:ascii="MS PGothic" w:eastAsia="MS PGothic" w:hAnsi="MS PGothic" w:cs="MS PGothic"/>
      <w:lang w:val="en-US" w:eastAsia="ja-JP" w:bidi="ar-SA"/>
    </w:rPr>
  </w:style>
  <w:style w:type="character" w:customStyle="1" w:styleId="NormalWebChar">
    <w:name w:val="Normal (Web) Char"/>
    <w:basedOn w:val="DefaultParagraphFont"/>
    <w:link w:val="NormalWeb"/>
    <w:uiPriority w:val="99"/>
    <w:rsid w:val="00FD43FE"/>
    <w:rPr>
      <w:rFonts w:ascii="MS PGothic" w:eastAsia="MS PGothic" w:hAnsi="MS PGothic" w:cs="MS PGothic"/>
      <w:lang w:val="en-US" w:eastAsia="ja-JP"/>
    </w:rPr>
  </w:style>
  <w:style w:type="character" w:customStyle="1" w:styleId="affiliationdepartment">
    <w:name w:val="affiliation__department"/>
    <w:basedOn w:val="DefaultParagraphFont"/>
    <w:rsid w:val="00FD43FE"/>
  </w:style>
  <w:style w:type="character" w:customStyle="1" w:styleId="affiliationname">
    <w:name w:val="affiliation__name"/>
    <w:basedOn w:val="DefaultParagraphFont"/>
    <w:rsid w:val="00FD43FE"/>
  </w:style>
  <w:style w:type="character" w:customStyle="1" w:styleId="affiliationcity">
    <w:name w:val="affiliation__city"/>
    <w:basedOn w:val="DefaultParagraphFont"/>
    <w:rsid w:val="00FD43FE"/>
  </w:style>
  <w:style w:type="character" w:customStyle="1" w:styleId="affiliationcountry">
    <w:name w:val="affiliation__country"/>
    <w:basedOn w:val="DefaultParagraphFont"/>
    <w:rsid w:val="00FD43FE"/>
  </w:style>
  <w:style w:type="paragraph" w:styleId="Header">
    <w:name w:val="header"/>
    <w:basedOn w:val="Normal"/>
    <w:link w:val="HeaderChar"/>
    <w:uiPriority w:val="99"/>
    <w:unhideWhenUsed/>
    <w:rsid w:val="00FD43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3FE"/>
    <w:rPr>
      <w:rFonts w:ascii="Times New Roman" w:eastAsia="Times New Roman" w:hAnsi="Times New Roman" w:cs="Times New Roman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146B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BFE"/>
    <w:rPr>
      <w:rFonts w:ascii="Times New Roman" w:eastAsia="Times New Roman" w:hAnsi="Times New Roman" w:cs="Times New Roman"/>
      <w:lang w:bidi="he-IL"/>
    </w:rPr>
  </w:style>
  <w:style w:type="paragraph" w:styleId="BodyText">
    <w:name w:val="Body Text"/>
    <w:basedOn w:val="Normal"/>
    <w:link w:val="BodyTextChar"/>
    <w:rsid w:val="00146BFE"/>
    <w:pPr>
      <w:jc w:val="both"/>
    </w:pPr>
    <w:rPr>
      <w:szCs w:val="20"/>
      <w:lang w:bidi="ar-SA"/>
    </w:rPr>
  </w:style>
  <w:style w:type="character" w:customStyle="1" w:styleId="BodyTextChar">
    <w:name w:val="Body Text Char"/>
    <w:basedOn w:val="DefaultParagraphFont"/>
    <w:link w:val="BodyText"/>
    <w:rsid w:val="00146BFE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146BFE"/>
    <w:pPr>
      <w:spacing w:after="120" w:line="480" w:lineRule="auto"/>
      <w:contextualSpacing/>
    </w:pPr>
    <w:rPr>
      <w:rFonts w:eastAsiaTheme="minorEastAsia" w:cstheme="minorBidi"/>
      <w:szCs w:val="22"/>
      <w:lang w:bidi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146BFE"/>
    <w:rPr>
      <w:rFonts w:ascii="Times New Roman" w:eastAsiaTheme="minorEastAsia" w:hAnsi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B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BFE"/>
    <w:pPr>
      <w:spacing w:after="160"/>
      <w:contextualSpacing/>
    </w:pPr>
    <w:rPr>
      <w:rFonts w:eastAsiaTheme="minorEastAsia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BFE"/>
    <w:rPr>
      <w:rFonts w:ascii="Times New Roman" w:eastAsiaTheme="minorEastAsia" w:hAnsi="Times New Roman"/>
      <w:sz w:val="20"/>
      <w:szCs w:val="20"/>
    </w:rPr>
  </w:style>
  <w:style w:type="table" w:styleId="TableGrid">
    <w:name w:val="Table Grid"/>
    <w:basedOn w:val="TableNormal"/>
    <w:uiPriority w:val="39"/>
    <w:rsid w:val="00146B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2BE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BEE"/>
    <w:rPr>
      <w:rFonts w:ascii="Times New Roman" w:eastAsia="Times New Roman" w:hAnsi="Times New Roman" w:cs="Times New Roman"/>
      <w:lang w:val="en-US" w:bidi="he-IL"/>
    </w:rPr>
  </w:style>
  <w:style w:type="paragraph" w:customStyle="1" w:styleId="EndNoteBibliography">
    <w:name w:val="EndNote Bibliography"/>
    <w:basedOn w:val="Normal"/>
    <w:link w:val="EndNoteBibliographyChar"/>
    <w:rsid w:val="00BE2BEE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2BEE"/>
    <w:rPr>
      <w:rFonts w:ascii="Times New Roman" w:eastAsia="Times New Roman" w:hAnsi="Times New Roman" w:cs="Times New Roman"/>
      <w:lang w:val="en-US" w:bidi="he-IL"/>
    </w:rPr>
  </w:style>
  <w:style w:type="character" w:styleId="PageNumber">
    <w:name w:val="page number"/>
    <w:basedOn w:val="DefaultParagraphFont"/>
    <w:uiPriority w:val="99"/>
    <w:semiHidden/>
    <w:unhideWhenUsed/>
    <w:rsid w:val="003667EB"/>
  </w:style>
  <w:style w:type="paragraph" w:styleId="ListParagraph">
    <w:name w:val="List Paragraph"/>
    <w:basedOn w:val="Normal"/>
    <w:uiPriority w:val="34"/>
    <w:qFormat/>
    <w:rsid w:val="00B914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5D6DDC"/>
    <w:rPr>
      <w:rFonts w:ascii="Times New Roman" w:eastAsia="Times New Roman" w:hAnsi="Times New Roman" w:cs="Times New Roman"/>
      <w:b/>
      <w:bCs/>
      <w:sz w:val="27"/>
      <w:szCs w:val="27"/>
      <w:lang w:bidi="he-IL"/>
    </w:rPr>
  </w:style>
  <w:style w:type="character" w:styleId="Hyperlink">
    <w:name w:val="Hyperlink"/>
    <w:basedOn w:val="DefaultParagraphFont"/>
    <w:uiPriority w:val="99"/>
    <w:semiHidden/>
    <w:unhideWhenUsed/>
    <w:rsid w:val="00D173BE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3C3BC3"/>
    <w:rPr>
      <w:color w:val="808080"/>
    </w:rPr>
  </w:style>
  <w:style w:type="paragraph" w:styleId="Revision">
    <w:name w:val="Revision"/>
    <w:hidden/>
    <w:uiPriority w:val="99"/>
    <w:semiHidden/>
    <w:rsid w:val="003C3BC3"/>
    <w:rPr>
      <w:rFonts w:ascii="Times New Roman" w:eastAsia="Times New Roman" w:hAnsi="Times New Roman" w:cs="Times New Roman"/>
      <w:lang w:bidi="he-IL"/>
    </w:rPr>
  </w:style>
  <w:style w:type="character" w:customStyle="1" w:styleId="contentpasted1">
    <w:name w:val="contentpasted1"/>
    <w:basedOn w:val="DefaultParagraphFont"/>
    <w:rsid w:val="0095768A"/>
  </w:style>
  <w:style w:type="character" w:customStyle="1" w:styleId="Heading2Char">
    <w:name w:val="Heading 2 Char"/>
    <w:basedOn w:val="DefaultParagraphFont"/>
    <w:link w:val="Heading2"/>
    <w:uiPriority w:val="9"/>
    <w:rsid w:val="00FC07B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81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E95E28-1B34-274D-B37E-83AE129BF09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53f0066-c24e-444c-9c2a-7427c31ebeab}" enabled="1" method="Standard" siteId="{e5aafe7c-971b-4ab7-b039-141ad36acec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Bailey</dc:creator>
  <cp:keywords/>
  <dc:description/>
  <cp:lastModifiedBy>Katherine Knaust</cp:lastModifiedBy>
  <cp:revision>2</cp:revision>
  <dcterms:created xsi:type="dcterms:W3CDTF">2026-04-17T08:43:00Z</dcterms:created>
  <dcterms:modified xsi:type="dcterms:W3CDTF">2026-04-1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PUBLIC / CYHOEDDUS</vt:lpwstr>
  </property>
  <property fmtid="{D5CDD505-2E9C-101B-9397-08002B2CF9AE}" pid="5" name="GrammarlyDocumentId">
    <vt:lpwstr>8ff4e5ea7764c3c766ff0289524d3ff9e22e71e4f4e7d2444029455887733a1c</vt:lpwstr>
  </property>
</Properties>
</file>